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72792C" w14:textId="77777777" w:rsidR="004949BD" w:rsidRPr="004949BD" w:rsidRDefault="004949BD" w:rsidP="004949BD">
      <w:pPr>
        <w:spacing w:before="0" w:after="0"/>
        <w:jc w:val="center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Supplementary Material</w:t>
      </w:r>
    </w:p>
    <w:p w14:paraId="749F720F" w14:textId="77777777" w:rsidR="004949BD" w:rsidRPr="004949BD" w:rsidRDefault="004949BD" w:rsidP="004949BD">
      <w:pPr>
        <w:spacing w:before="0" w:after="0"/>
        <w:jc w:val="center"/>
        <w:rPr>
          <w:rFonts w:ascii="Calibri" w:eastAsia="Calibri" w:hAnsi="Calibri" w:cs="Times New Roman"/>
          <w:b/>
          <w:bCs/>
          <w:szCs w:val="24"/>
        </w:rPr>
      </w:pPr>
    </w:p>
    <w:p w14:paraId="23E7AAED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shd w:val="clear" w:color="auto" w:fill="FFFFFF"/>
        </w:rPr>
        <w:t xml:space="preserve">Supplementary Fig. 1: </w:t>
      </w:r>
      <w:r w:rsidRPr="004949BD">
        <w:rPr>
          <w:rFonts w:ascii="Calibri" w:eastAsia="Calibri" w:hAnsi="Calibri" w:cs="Calibri"/>
          <w:color w:val="000000"/>
          <w:szCs w:val="24"/>
          <w:shd w:val="clear" w:color="auto" w:fill="FFFFFF"/>
        </w:rPr>
        <w:t>List of MAPT sequences used for analysis</w:t>
      </w:r>
    </w:p>
    <w:p w14:paraId="09951B25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</w:p>
    <w:p w14:paraId="383F1423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t>TABLE OF CONTENT</w:t>
      </w:r>
    </w:p>
    <w:p w14:paraId="66F4574F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</w:p>
    <w:p w14:paraId="46C64E4F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t>PRIMATES</w:t>
      </w:r>
    </w:p>
    <w:p w14:paraId="40B71A05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u w:val="single"/>
          <w:shd w:val="clear" w:color="auto" w:fill="FFFFFF"/>
        </w:rPr>
      </w:pPr>
    </w:p>
    <w:p w14:paraId="4B6E0C2E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</w:rPr>
        <w:t>Homo sapiens</w:t>
      </w:r>
      <w:r w:rsidRPr="004949BD">
        <w:rPr>
          <w:rFonts w:ascii="Calibri" w:eastAsia="Calibri" w:hAnsi="Calibri" w:cs="Calibri"/>
          <w:color w:val="000000"/>
          <w:szCs w:val="24"/>
        </w:rPr>
        <w:t xml:space="preserve"> microtubule associated protein tau (MAPT)</w:t>
      </w:r>
    </w:p>
    <w:p w14:paraId="57D61CCC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Calibri"/>
          <w:color w:val="000000"/>
          <w:szCs w:val="24"/>
        </w:rPr>
        <w:t>776aa (exon 4a)</w:t>
      </w:r>
    </w:p>
    <w:p w14:paraId="4C1BA104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</w:rPr>
      </w:pPr>
      <w:r w:rsidRPr="004949BD">
        <w:rPr>
          <w:rFonts w:ascii="Calibri" w:eastAsia="Calibri" w:hAnsi="Calibri" w:cs="Calibri"/>
          <w:color w:val="000000"/>
          <w:szCs w:val="24"/>
        </w:rPr>
        <w:t>ENST00000415613.6 MAPT-205</w:t>
      </w:r>
    </w:p>
    <w:p w14:paraId="5AFCE74D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</w:rPr>
      </w:pPr>
      <w:r w:rsidRPr="004949BD">
        <w:rPr>
          <w:rFonts w:ascii="Calibri" w:eastAsia="Calibri" w:hAnsi="Calibri" w:cs="Calibri"/>
          <w:color w:val="000000"/>
          <w:szCs w:val="24"/>
        </w:rPr>
        <w:t>NCBI: NM_001123066.4, transcript variant 6, mRNA</w:t>
      </w:r>
    </w:p>
    <w:p w14:paraId="33424E70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</w:rPr>
      </w:pPr>
      <w:r w:rsidRPr="004949BD">
        <w:rPr>
          <w:rFonts w:ascii="Calibri" w:eastAsia="Calibri" w:hAnsi="Calibri" w:cs="Calibri"/>
          <w:color w:val="000000"/>
          <w:szCs w:val="24"/>
        </w:rPr>
        <w:t>UniProt:P10636-9</w:t>
      </w:r>
      <w:r w:rsidRPr="004949BD">
        <w:rPr>
          <w:rFonts w:ascii="Calibri" w:eastAsia="Calibri" w:hAnsi="Calibri" w:cs="Calibri"/>
          <w:b/>
          <w:bCs/>
          <w:color w:val="000000"/>
          <w:szCs w:val="24"/>
        </w:rPr>
        <w:t xml:space="preserve"> </w:t>
      </w:r>
    </w:p>
    <w:p w14:paraId="11C7F3E2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0" w:after="0"/>
        <w:rPr>
          <w:rFonts w:eastAsia="Calibri" w:cs="Times New Roman"/>
          <w:color w:val="000000"/>
          <w:sz w:val="20"/>
          <w:szCs w:val="20"/>
        </w:rPr>
      </w:pPr>
    </w:p>
    <w:p w14:paraId="3EE3ECBC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</w:rPr>
      </w:pPr>
      <w:r w:rsidRPr="004949BD">
        <w:rPr>
          <w:rFonts w:ascii="Calibri" w:eastAsia="Calibri" w:hAnsi="Calibri" w:cs="Calibri"/>
          <w:color w:val="000000"/>
          <w:szCs w:val="24"/>
        </w:rPr>
        <w:t>833aa (exon 4a-L)</w:t>
      </w:r>
    </w:p>
    <w:p w14:paraId="48FDB4A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ENST0000026-410.10 MAPT-201</w:t>
      </w:r>
    </w:p>
    <w:p w14:paraId="480821AA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</w:rPr>
      </w:pPr>
      <w:r w:rsidRPr="004949BD">
        <w:rPr>
          <w:rFonts w:ascii="Calibri" w:eastAsia="Calibri" w:hAnsi="Calibri" w:cs="Calibri"/>
          <w:color w:val="000000"/>
          <w:szCs w:val="24"/>
        </w:rPr>
        <w:t>NCBI: NM_001377265.1, transcript variant 9, mRNA</w:t>
      </w:r>
    </w:p>
    <w:p w14:paraId="7B005D08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</w:rPr>
      </w:pPr>
      <w:r w:rsidRPr="004949BD">
        <w:rPr>
          <w:rFonts w:ascii="Calibri" w:eastAsia="Calibri" w:hAnsi="Calibri" w:cs="Calibri"/>
          <w:color w:val="000000"/>
          <w:szCs w:val="24"/>
        </w:rPr>
        <w:t>UniProt A0A7I2PJZ2</w:t>
      </w:r>
    </w:p>
    <w:p w14:paraId="57FDF9C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i/>
          <w:iCs/>
          <w:szCs w:val="24"/>
        </w:rPr>
      </w:pPr>
    </w:p>
    <w:p w14:paraId="456473D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himpanzee</w:t>
      </w:r>
      <w:r w:rsidRPr="004949BD">
        <w:rPr>
          <w:rFonts w:ascii="Calibri" w:eastAsia="Calibri" w:hAnsi="Calibri" w:cs="Times New Roman"/>
          <w:szCs w:val="24"/>
        </w:rPr>
        <w:t xml:space="preserve"> (Pan troglodytes) MAPT</w:t>
      </w:r>
    </w:p>
    <w:p w14:paraId="39BD584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776 aa (exon 4a) </w:t>
      </w:r>
    </w:p>
    <w:p w14:paraId="2FEF51D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PTRT00000094329.1 </w:t>
      </w:r>
    </w:p>
    <w:p w14:paraId="0B24511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A0A2J8J3S2</w:t>
      </w:r>
    </w:p>
    <w:p w14:paraId="0B48D0D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380223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2aa  (exon 4a-L)_</w:t>
      </w:r>
    </w:p>
    <w:p w14:paraId="65AC8F1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09430181.1, isoform X1</w:t>
      </w:r>
    </w:p>
    <w:p w14:paraId="27FA1E4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1694B9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Gibbon</w:t>
      </w:r>
      <w:r w:rsidRPr="004949BD">
        <w:rPr>
          <w:rFonts w:ascii="Calibri" w:eastAsia="Calibri" w:hAnsi="Calibri" w:cs="Times New Roman"/>
          <w:szCs w:val="24"/>
        </w:rPr>
        <w:t xml:space="preserve"> Hylobates lar (Common gibbon) (White-handed gibbon) MAPT</w:t>
      </w:r>
    </w:p>
    <w:p w14:paraId="7F867F2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6aa (exon 4a)</w:t>
      </w:r>
    </w:p>
    <w:p w14:paraId="65C7FE8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Q5YCV9</w:t>
      </w:r>
    </w:p>
    <w:p w14:paraId="447DB19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513523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Also (Northern white-cheeked gibbon) (Hylobates </w:t>
      </w:r>
      <w:proofErr w:type="spellStart"/>
      <w:r w:rsidRPr="004949BD">
        <w:rPr>
          <w:rFonts w:ascii="Calibri" w:eastAsia="Calibri" w:hAnsi="Calibri" w:cs="Times New Roman"/>
          <w:szCs w:val="24"/>
        </w:rPr>
        <w:t>leucogenys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) </w:t>
      </w:r>
    </w:p>
    <w:p w14:paraId="7146BA3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732aa identical exon 4a </w:t>
      </w:r>
    </w:p>
    <w:p w14:paraId="4162917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NLET00000006126.2 MAPT-202</w:t>
      </w:r>
    </w:p>
    <w:p w14:paraId="7D73792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  <w:r w:rsidRPr="004949BD">
        <w:rPr>
          <w:rFonts w:ascii="Calibri" w:eastAsia="Calibri" w:hAnsi="Calibri" w:cs="Times New Roman"/>
          <w:szCs w:val="24"/>
          <w:u w:val="single"/>
        </w:rPr>
        <w:t>Not included in analysis</w:t>
      </w:r>
    </w:p>
    <w:p w14:paraId="51FB3E0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E879EB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Gorilla</w:t>
      </w:r>
      <w:r w:rsidRPr="004949BD">
        <w:rPr>
          <w:rFonts w:ascii="Calibri" w:eastAsia="Calibri" w:hAnsi="Calibri" w:cs="Times New Roman"/>
          <w:szCs w:val="24"/>
        </w:rPr>
        <w:t xml:space="preserve"> (Western gorilla) MAPT</w:t>
      </w:r>
    </w:p>
    <w:p w14:paraId="23E1665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6aa (exon 4a)</w:t>
      </w:r>
    </w:p>
    <w:p w14:paraId="1920F65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UniProt: Q5YCW0 </w:t>
      </w:r>
    </w:p>
    <w:p w14:paraId="209771C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</w:p>
    <w:p w14:paraId="6CF490A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67aa (exon 4a-L)</w:t>
      </w:r>
    </w:p>
    <w:p w14:paraId="7D5EE4D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lastRenderedPageBreak/>
        <w:t>NCBI: XP_030866931.1, isoform X1</w:t>
      </w:r>
    </w:p>
    <w:p w14:paraId="3C7EA5C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</w:p>
    <w:p w14:paraId="61A9FB9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Also, 796aa (identical exon 4a-L) </w:t>
      </w:r>
    </w:p>
    <w:p w14:paraId="512589D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NCBI: XP_030866938.1, isoform X8 </w:t>
      </w:r>
    </w:p>
    <w:p w14:paraId="28263A4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  <w:u w:val="single"/>
        </w:rPr>
      </w:pPr>
      <w:r w:rsidRPr="004949BD">
        <w:rPr>
          <w:rFonts w:ascii="Calibri" w:eastAsia="Calibri" w:hAnsi="Calibri" w:cs="Times New Roman"/>
          <w:szCs w:val="24"/>
          <w:u w:val="single"/>
        </w:rPr>
        <w:t>Not included in analysis</w:t>
      </w:r>
    </w:p>
    <w:p w14:paraId="5D97681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</w:p>
    <w:p w14:paraId="148175E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Baboon </w:t>
      </w:r>
      <w:r w:rsidRPr="004949BD">
        <w:rPr>
          <w:rFonts w:ascii="Calibri" w:eastAsia="Calibri" w:hAnsi="Calibri" w:cs="Times New Roman"/>
          <w:szCs w:val="24"/>
        </w:rPr>
        <w:t xml:space="preserve"> (olive baboon, </w:t>
      </w:r>
      <w:proofErr w:type="spellStart"/>
      <w:r w:rsidRPr="004949BD">
        <w:rPr>
          <w:rFonts w:ascii="Calibri" w:eastAsia="Calibri" w:hAnsi="Calibri" w:cs="Times New Roman"/>
          <w:szCs w:val="24"/>
        </w:rPr>
        <w:t>Papio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 Anubis)) MAPT</w:t>
      </w:r>
    </w:p>
    <w:p w14:paraId="4594EB3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80aa (exon 4a)</w:t>
      </w:r>
    </w:p>
    <w:p w14:paraId="7D0FB38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PANT00000017634.3 MAPT-201</w:t>
      </w:r>
    </w:p>
    <w:p w14:paraId="5E6838F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A0A096P681</w:t>
      </w:r>
    </w:p>
    <w:p w14:paraId="5F5EF2B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8912D4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52aa (exon 4a-L)</w:t>
      </w:r>
    </w:p>
    <w:p w14:paraId="54836A8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17805564.2 , isoform X1</w:t>
      </w:r>
    </w:p>
    <w:p w14:paraId="509B173C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shd w:val="clear" w:color="auto" w:fill="FFFFFF"/>
        </w:rPr>
      </w:pPr>
    </w:p>
    <w:p w14:paraId="68D7303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b/>
          <w:bCs/>
          <w:szCs w:val="24"/>
        </w:rPr>
        <w:t xml:space="preserve">Marmoset </w:t>
      </w:r>
      <w:r w:rsidRPr="004949BD">
        <w:rPr>
          <w:rFonts w:eastAsia="Times New Roman" w:cs="Times New Roman"/>
          <w:szCs w:val="24"/>
        </w:rPr>
        <w:t>(Callithrix jacchus white-tufted-ear marmoset) MAPT</w:t>
      </w:r>
    </w:p>
    <w:p w14:paraId="22626D0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852aa (exon 4a-L)</w:t>
      </w:r>
    </w:p>
    <w:p w14:paraId="34FD695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CJAT00000039196.4, MAPT-204</w:t>
      </w:r>
    </w:p>
    <w:p w14:paraId="78BF8A4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NCBI: XP_035156146.1, isoform X1</w:t>
      </w:r>
    </w:p>
    <w:p w14:paraId="67294EF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</w:p>
    <w:p w14:paraId="36C72CF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b/>
          <w:bCs/>
          <w:color w:val="000000"/>
          <w:szCs w:val="24"/>
          <w:shd w:val="clear" w:color="auto" w:fill="FFFFFF"/>
        </w:rPr>
        <w:t>Lemur</w:t>
      </w:r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 xml:space="preserve"> (Greater bamboo lemur, </w:t>
      </w:r>
      <w:proofErr w:type="spellStart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Hapalemur</w:t>
      </w:r>
      <w:proofErr w:type="spellEnd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simus</w:t>
      </w:r>
      <w:proofErr w:type="spellEnd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) MAPT</w:t>
      </w:r>
    </w:p>
    <w:p w14:paraId="1215451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767aa (exon 4a)</w:t>
      </w:r>
    </w:p>
    <w:p w14:paraId="55086E2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</w:rPr>
      </w:pPr>
      <w:r w:rsidRPr="004949BD">
        <w:rPr>
          <w:rFonts w:eastAsia="Times New Roman" w:cs="Times New Roman"/>
          <w:szCs w:val="24"/>
        </w:rPr>
        <w:t>UniProt: A0A8C9DIA7</w:t>
      </w:r>
      <w:r w:rsidRPr="004949BD">
        <w:rPr>
          <w:rFonts w:eastAsia="Times New Roman" w:cs="Times New Roman"/>
          <w:b/>
          <w:bCs/>
          <w:szCs w:val="24"/>
        </w:rPr>
        <w:t xml:space="preserve"> </w:t>
      </w:r>
    </w:p>
    <w:p w14:paraId="3F75BB9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  <w:shd w:val="clear" w:color="auto" w:fill="FFFFFF"/>
        </w:rPr>
      </w:pPr>
    </w:p>
    <w:p w14:paraId="22AB1E6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 xml:space="preserve">also (Gray mouse lemur, Lemur murinus) </w:t>
      </w:r>
    </w:p>
    <w:p w14:paraId="19BAEB6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765aa (similar exon 4a)</w:t>
      </w:r>
    </w:p>
    <w:p w14:paraId="32E5A3E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MICT00000068530.1 MAPT-203</w:t>
      </w:r>
    </w:p>
    <w:p w14:paraId="2ECE052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UniProt: A0A8C5YBG0</w:t>
      </w:r>
    </w:p>
    <w:p w14:paraId="30A8650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  <w:u w:val="single"/>
        </w:rPr>
      </w:pPr>
      <w:r w:rsidRPr="004949BD">
        <w:rPr>
          <w:rFonts w:eastAsia="Times New Roman" w:cs="Times New Roman"/>
          <w:szCs w:val="24"/>
          <w:u w:val="single"/>
        </w:rPr>
        <w:t xml:space="preserve">Not included in </w:t>
      </w:r>
      <w:proofErr w:type="spellStart"/>
      <w:r w:rsidRPr="004949BD">
        <w:rPr>
          <w:rFonts w:eastAsia="Times New Roman" w:cs="Times New Roman"/>
          <w:szCs w:val="24"/>
          <w:u w:val="single"/>
        </w:rPr>
        <w:t>analyis</w:t>
      </w:r>
      <w:proofErr w:type="spellEnd"/>
    </w:p>
    <w:p w14:paraId="4738E921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shd w:val="clear" w:color="auto" w:fill="FFFFFF"/>
        </w:rPr>
      </w:pPr>
    </w:p>
    <w:p w14:paraId="6D546F2D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t>MAMMALS</w:t>
      </w:r>
    </w:p>
    <w:p w14:paraId="5B3A0988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shd w:val="clear" w:color="auto" w:fill="FFFFFF"/>
        </w:rPr>
      </w:pPr>
    </w:p>
    <w:p w14:paraId="5C8C8DB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Mouse</w:t>
      </w:r>
      <w:r w:rsidRPr="004949BD">
        <w:rPr>
          <w:rFonts w:ascii="Calibri" w:eastAsia="Calibri" w:hAnsi="Calibri" w:cs="Times New Roman"/>
          <w:szCs w:val="24"/>
        </w:rPr>
        <w:t xml:space="preserve"> Mus musculus MAPT</w:t>
      </w:r>
    </w:p>
    <w:p w14:paraId="17262B4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49aa (exon 4a)</w:t>
      </w:r>
    </w:p>
    <w:p w14:paraId="2E5735A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MUST00000106989.3-MAPT-203</w:t>
      </w:r>
    </w:p>
    <w:p w14:paraId="62B2595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A2A5Y6</w:t>
      </w:r>
    </w:p>
    <w:p w14:paraId="6F19C98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36012272.1, isoform X2</w:t>
      </w:r>
    </w:p>
    <w:p w14:paraId="4B55FE7D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3D10DA5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Rat</w:t>
      </w:r>
      <w:r w:rsidRPr="004949BD">
        <w:rPr>
          <w:rFonts w:ascii="Calibri" w:eastAsia="Calibri" w:hAnsi="Calibri" w:cs="Times New Roman"/>
          <w:szCs w:val="24"/>
        </w:rPr>
        <w:t xml:space="preserve"> Rattus norvegicus MAPT</w:t>
      </w:r>
    </w:p>
    <w:p w14:paraId="4A95797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50 (775)aa (exons 4a)</w:t>
      </w:r>
    </w:p>
    <w:p w14:paraId="6361FB6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RNOT00000042984.6, MAPT-207</w:t>
      </w:r>
    </w:p>
    <w:p w14:paraId="40F7C16B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F1LST4</w:t>
      </w:r>
    </w:p>
    <w:p w14:paraId="7BC3F584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27AECC61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proofErr w:type="gramStart"/>
      <w:r w:rsidRPr="004949BD">
        <w:rPr>
          <w:rFonts w:ascii="Calibri" w:eastAsia="Calibri" w:hAnsi="Calibri" w:cs="Times New Roman"/>
          <w:szCs w:val="24"/>
        </w:rPr>
        <w:t>Also</w:t>
      </w:r>
      <w:proofErr w:type="gramEnd"/>
      <w:r w:rsidRPr="004949BD">
        <w:rPr>
          <w:rFonts w:ascii="Calibri" w:eastAsia="Calibri" w:hAnsi="Calibri" w:cs="Times New Roman"/>
          <w:szCs w:val="24"/>
        </w:rPr>
        <w:t xml:space="preserve"> 770aa (identical exon 4a)</w:t>
      </w:r>
    </w:p>
    <w:p w14:paraId="77E36FCA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08766504.1, isoform X1</w:t>
      </w:r>
    </w:p>
    <w:p w14:paraId="6B448E51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  <w:u w:val="single"/>
        </w:rPr>
      </w:pPr>
      <w:r w:rsidRPr="004949BD">
        <w:rPr>
          <w:rFonts w:ascii="Calibri" w:eastAsia="Calibri" w:hAnsi="Calibri" w:cs="Times New Roman"/>
          <w:szCs w:val="24"/>
          <w:u w:val="single"/>
        </w:rPr>
        <w:t>Not included in analysis</w:t>
      </w:r>
    </w:p>
    <w:p w14:paraId="4014B608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  <w:u w:val="single"/>
        </w:rPr>
      </w:pPr>
    </w:p>
    <w:p w14:paraId="75982D7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Dog</w:t>
      </w:r>
      <w:r w:rsidRPr="004949BD">
        <w:rPr>
          <w:rFonts w:ascii="Calibri" w:eastAsia="Calibri" w:hAnsi="Calibri" w:cs="Times New Roman"/>
          <w:szCs w:val="24"/>
        </w:rPr>
        <w:t xml:space="preserve"> Canis lupus </w:t>
      </w:r>
      <w:proofErr w:type="spellStart"/>
      <w:r w:rsidRPr="004949BD">
        <w:rPr>
          <w:rFonts w:ascii="Calibri" w:eastAsia="Calibri" w:hAnsi="Calibri" w:cs="Times New Roman"/>
          <w:szCs w:val="24"/>
        </w:rPr>
        <w:t>familiaris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 MAPT</w:t>
      </w:r>
    </w:p>
    <w:p w14:paraId="6A142E6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9aa (exon 4a-L)</w:t>
      </w:r>
    </w:p>
    <w:p w14:paraId="2345040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CAFT00845039827.1 </w:t>
      </w:r>
    </w:p>
    <w:p w14:paraId="29B95060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454D2AB2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Also 765 (exon 4a)</w:t>
      </w:r>
    </w:p>
    <w:p w14:paraId="3C6BD4DE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NCBI: NP_001104271.2 </w:t>
      </w:r>
    </w:p>
    <w:p w14:paraId="0FD21933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  <w:u w:val="single"/>
        </w:rPr>
      </w:pPr>
      <w:r w:rsidRPr="004949BD">
        <w:rPr>
          <w:rFonts w:ascii="Calibri" w:eastAsia="Calibri" w:hAnsi="Calibri" w:cs="Times New Roman"/>
          <w:szCs w:val="24"/>
          <w:u w:val="single"/>
        </w:rPr>
        <w:t>Not included in the analysis</w:t>
      </w:r>
    </w:p>
    <w:p w14:paraId="0A1D771F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276F9F9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at</w:t>
      </w:r>
      <w:r w:rsidRPr="004949BD">
        <w:rPr>
          <w:rFonts w:ascii="Calibri" w:eastAsia="Calibri" w:hAnsi="Calibri" w:cs="Times New Roman"/>
          <w:szCs w:val="24"/>
        </w:rPr>
        <w:t xml:space="preserve"> Felis </w:t>
      </w:r>
      <w:proofErr w:type="spellStart"/>
      <w:r w:rsidRPr="004949BD">
        <w:rPr>
          <w:rFonts w:ascii="Calibri" w:eastAsia="Calibri" w:hAnsi="Calibri" w:cs="Times New Roman"/>
          <w:szCs w:val="24"/>
        </w:rPr>
        <w:t>catus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 domestic cat MAPT</w:t>
      </w:r>
    </w:p>
    <w:p w14:paraId="0049B6E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8aa (exon 4a)</w:t>
      </w:r>
    </w:p>
    <w:p w14:paraId="26FA6FF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FCAT00000060163.2, MAPT-201</w:t>
      </w:r>
    </w:p>
    <w:p w14:paraId="70A74654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A0A337S7H8</w:t>
      </w:r>
    </w:p>
    <w:p w14:paraId="5C41F1AF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68E1B97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bookmarkStart w:id="0" w:name="Does_MAPT_have_only_one_promoter?"/>
      <w:bookmarkStart w:id="1" w:name="Tau_splicing"/>
      <w:bookmarkStart w:id="2" w:name="Published_data"/>
      <w:bookmarkEnd w:id="0"/>
      <w:bookmarkEnd w:id="1"/>
      <w:bookmarkEnd w:id="2"/>
      <w:r w:rsidRPr="004949BD">
        <w:rPr>
          <w:rFonts w:ascii="Calibri" w:eastAsia="Calibri" w:hAnsi="Calibri" w:cs="Times New Roman"/>
          <w:b/>
          <w:bCs/>
          <w:szCs w:val="24"/>
        </w:rPr>
        <w:t xml:space="preserve">Elephant </w:t>
      </w:r>
      <w:r w:rsidRPr="004949BD">
        <w:rPr>
          <w:rFonts w:ascii="Calibri" w:eastAsia="Calibri" w:hAnsi="Calibri" w:cs="Times New Roman"/>
          <w:szCs w:val="24"/>
        </w:rPr>
        <w:t>African savanna elephant MAPT</w:t>
      </w:r>
    </w:p>
    <w:p w14:paraId="3693E8F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60aa (exon 4a)</w:t>
      </w:r>
    </w:p>
    <w:p w14:paraId="635DE99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LAFT00000003277.3, MAPT-201</w:t>
      </w:r>
    </w:p>
    <w:p w14:paraId="24D6D16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G3SS28</w:t>
      </w:r>
    </w:p>
    <w:p w14:paraId="602BE87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F8299E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Opossum </w:t>
      </w:r>
      <w:r w:rsidRPr="004949BD">
        <w:rPr>
          <w:rFonts w:ascii="Calibri" w:eastAsia="Calibri" w:hAnsi="Calibri" w:cs="Times New Roman"/>
          <w:szCs w:val="24"/>
        </w:rPr>
        <w:t>Gray short-tailed opossum MAPT</w:t>
      </w:r>
    </w:p>
    <w:p w14:paraId="2056863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0 (1051) aa (exon 4a-L)</w:t>
      </w:r>
    </w:p>
    <w:p w14:paraId="3266A86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MODT00000087496.1 </w:t>
      </w:r>
    </w:p>
    <w:p w14:paraId="2757E79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25B5F3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  <w:r w:rsidRPr="004949BD">
        <w:rPr>
          <w:rFonts w:ascii="Calibri" w:eastAsia="Calibri" w:hAnsi="Calibri" w:cs="Times New Roman"/>
          <w:b/>
          <w:bCs/>
          <w:szCs w:val="24"/>
          <w:u w:val="single"/>
        </w:rPr>
        <w:t>VERTEBRATES NON MAMMALS</w:t>
      </w:r>
    </w:p>
    <w:p w14:paraId="3660D45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BBFD8B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REPTILES</w:t>
      </w:r>
    </w:p>
    <w:p w14:paraId="49E9B1A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551575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Turtle</w:t>
      </w:r>
      <w:r w:rsidRPr="004949BD">
        <w:rPr>
          <w:rFonts w:ascii="Calibri" w:eastAsia="Calibri" w:hAnsi="Calibri" w:cs="Times New Roman"/>
          <w:szCs w:val="24"/>
        </w:rPr>
        <w:t xml:space="preserve"> Western painted turtle</w:t>
      </w:r>
    </w:p>
    <w:p w14:paraId="3C8F9DB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28aa (exon 4a-L)</w:t>
      </w:r>
    </w:p>
    <w:p w14:paraId="6CA310E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CPBT00000045293.1 MAPT-202 </w:t>
      </w:r>
    </w:p>
    <w:p w14:paraId="46CD804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4BF33E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rocodile</w:t>
      </w:r>
      <w:r w:rsidRPr="004949BD">
        <w:rPr>
          <w:rFonts w:ascii="Calibri" w:eastAsia="Calibri" w:hAnsi="Calibri" w:cs="Times New Roman"/>
          <w:szCs w:val="24"/>
        </w:rPr>
        <w:t xml:space="preserve"> Australian saltwater crocodile MAPT</w:t>
      </w:r>
    </w:p>
    <w:p w14:paraId="463623E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89aa (exon 4a-L)</w:t>
      </w:r>
    </w:p>
    <w:p w14:paraId="260BC3E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PRT00005013350.1, MAPT-201</w:t>
      </w:r>
    </w:p>
    <w:p w14:paraId="2C67929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C6EA51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BIRDS</w:t>
      </w:r>
    </w:p>
    <w:p w14:paraId="5BC0F43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466DCE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Zebra Finch </w:t>
      </w:r>
      <w:r w:rsidRPr="004949BD">
        <w:rPr>
          <w:rFonts w:ascii="Calibri" w:eastAsia="Calibri" w:hAnsi="Calibri" w:cs="Times New Roman"/>
          <w:szCs w:val="24"/>
        </w:rPr>
        <w:t>MAPT</w:t>
      </w:r>
    </w:p>
    <w:p w14:paraId="4935060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05aa (exon 4a)</w:t>
      </w:r>
    </w:p>
    <w:p w14:paraId="1234DCF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TGUT00000021320.1 </w:t>
      </w:r>
    </w:p>
    <w:p w14:paraId="110CA4F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D21D0B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Golden Eagle </w:t>
      </w:r>
      <w:r w:rsidRPr="004949BD">
        <w:rPr>
          <w:rFonts w:ascii="Calibri" w:eastAsia="Calibri" w:hAnsi="Calibri" w:cs="Times New Roman"/>
          <w:szCs w:val="24"/>
        </w:rPr>
        <w:t>MAPT</w:t>
      </w:r>
    </w:p>
    <w:p w14:paraId="05515B7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36aa (exon 4a)</w:t>
      </w:r>
    </w:p>
    <w:p w14:paraId="1D2ED3A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ACCT00020019941.1 (MAPT-203)</w:t>
      </w:r>
    </w:p>
    <w:p w14:paraId="287A64F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A80338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lastRenderedPageBreak/>
        <w:t>AMPHIBIANS</w:t>
      </w:r>
    </w:p>
    <w:p w14:paraId="23453C5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22903A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Frog</w:t>
      </w:r>
      <w:r w:rsidRPr="004949BD">
        <w:rPr>
          <w:rFonts w:ascii="Calibri" w:eastAsia="Calibri" w:hAnsi="Calibri" w:cs="Times New Roman"/>
          <w:szCs w:val="24"/>
        </w:rPr>
        <w:t xml:space="preserve"> tropical clawed frog, Xenopus tropical MAPT</w:t>
      </w:r>
    </w:p>
    <w:p w14:paraId="6A7E68B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45aa (exon 4a)</w:t>
      </w:r>
    </w:p>
    <w:p w14:paraId="0E84647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XETT00000084149.2 MAPT-206 </w:t>
      </w:r>
    </w:p>
    <w:p w14:paraId="080FDCB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rot: A0A6I8RGV8</w:t>
      </w:r>
    </w:p>
    <w:p w14:paraId="6394038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 </w:t>
      </w:r>
    </w:p>
    <w:p w14:paraId="4057DC6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  <w:r w:rsidRPr="004949BD">
        <w:rPr>
          <w:rFonts w:eastAsia="Times New Roman" w:cs="Times New Roman"/>
          <w:b/>
          <w:bCs/>
          <w:color w:val="333333"/>
          <w:szCs w:val="24"/>
        </w:rPr>
        <w:t>Toad</w:t>
      </w:r>
      <w:r w:rsidRPr="004949BD">
        <w:rPr>
          <w:rFonts w:eastAsia="Times New Roman" w:cs="Times New Roman"/>
          <w:color w:val="333333"/>
          <w:szCs w:val="24"/>
        </w:rPr>
        <w:t xml:space="preserve"> Leishan spiny toad MAPT</w:t>
      </w:r>
    </w:p>
    <w:p w14:paraId="05AE77F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  <w:r w:rsidRPr="004949BD">
        <w:rPr>
          <w:rFonts w:eastAsia="Times New Roman" w:cs="Times New Roman"/>
          <w:color w:val="333333"/>
          <w:szCs w:val="24"/>
        </w:rPr>
        <w:t>760aa (exon 4a)</w:t>
      </w:r>
    </w:p>
    <w:p w14:paraId="113DFD5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  <w:r w:rsidRPr="004949BD">
        <w:rPr>
          <w:rFonts w:eastAsia="Times New Roman" w:cs="Times New Roman"/>
          <w:color w:val="333333"/>
          <w:szCs w:val="24"/>
        </w:rPr>
        <w:t xml:space="preserve">ENSLLET00000029521.1 </w:t>
      </w:r>
    </w:p>
    <w:p w14:paraId="122C3FE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</w:p>
    <w:p w14:paraId="469B75B3" w14:textId="2380B111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  <w:r w:rsidRPr="004949BD">
        <w:rPr>
          <w:rFonts w:eastAsia="Times New Roman" w:cs="Times New Roman"/>
          <w:color w:val="333333"/>
          <w:szCs w:val="24"/>
        </w:rPr>
        <w:t>FISH</w:t>
      </w:r>
      <w:r w:rsidR="00594168">
        <w:rPr>
          <w:rFonts w:eastAsia="Times New Roman" w:cs="Times New Roman"/>
          <w:color w:val="333333"/>
          <w:szCs w:val="24"/>
        </w:rPr>
        <w:t xml:space="preserve"> </w:t>
      </w:r>
    </w:p>
    <w:p w14:paraId="54FF417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</w:p>
    <w:p w14:paraId="5F808D6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Salmon</w:t>
      </w:r>
      <w:r w:rsidRPr="004949BD">
        <w:rPr>
          <w:rFonts w:ascii="Calibri" w:eastAsia="Calibri" w:hAnsi="Calibri" w:cs="Times New Roman"/>
          <w:szCs w:val="24"/>
        </w:rPr>
        <w:t xml:space="preserve"> Atlantic Salmon </w:t>
      </w:r>
    </w:p>
    <w:p w14:paraId="61BED58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31aa (exon 4a)</w:t>
      </w:r>
    </w:p>
    <w:p w14:paraId="7112A60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SSAT00000242677.1, Tau-208</w:t>
      </w:r>
    </w:p>
    <w:p w14:paraId="73797D9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Cs w:val="24"/>
        </w:rPr>
      </w:pPr>
    </w:p>
    <w:p w14:paraId="16D4ED1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arp</w:t>
      </w:r>
      <w:r w:rsidRPr="004949BD">
        <w:rPr>
          <w:rFonts w:ascii="Calibri" w:eastAsia="Calibri" w:hAnsi="Calibri" w:cs="Times New Roman"/>
          <w:szCs w:val="24"/>
        </w:rPr>
        <w:t xml:space="preserve"> Common carp</w:t>
      </w:r>
    </w:p>
    <w:p w14:paraId="01986B5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687aa (exon 4a)</w:t>
      </w:r>
    </w:p>
    <w:p w14:paraId="4F5AB63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CRT00000178256.1, MAPTA</w:t>
      </w:r>
    </w:p>
    <w:p w14:paraId="660DD62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BDE01A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14aa (exon 4a-L)</w:t>
      </w:r>
    </w:p>
    <w:p w14:paraId="4EF2D2F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CRT00000171180.1, MAPTB-204</w:t>
      </w:r>
    </w:p>
    <w:p w14:paraId="549513E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62905D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JAWLESS FISH</w:t>
      </w:r>
    </w:p>
    <w:p w14:paraId="1ED103A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386310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b/>
          <w:bCs/>
          <w:szCs w:val="24"/>
        </w:rPr>
        <w:t>Hagfish</w:t>
      </w:r>
      <w:r w:rsidRPr="004949BD">
        <w:rPr>
          <w:rFonts w:eastAsia="Times New Roman" w:cs="Times New Roman"/>
          <w:szCs w:val="24"/>
        </w:rPr>
        <w:t xml:space="preserve"> Inshore hagfish MAP </w:t>
      </w:r>
      <w:proofErr w:type="spellStart"/>
      <w:r w:rsidRPr="004949BD">
        <w:rPr>
          <w:rFonts w:eastAsia="Times New Roman" w:cs="Times New Roman"/>
          <w:szCs w:val="24"/>
        </w:rPr>
        <w:t>taub</w:t>
      </w:r>
      <w:proofErr w:type="spellEnd"/>
    </w:p>
    <w:p w14:paraId="5E14A49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331aa</w:t>
      </w:r>
    </w:p>
    <w:p w14:paraId="58FA87F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EBUT00000021644.1</w:t>
      </w:r>
    </w:p>
    <w:p w14:paraId="1E3F3CD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B0EC93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Lamprey</w:t>
      </w:r>
      <w:r w:rsidRPr="004949BD">
        <w:rPr>
          <w:rFonts w:ascii="Calibri" w:eastAsia="Calibri" w:hAnsi="Calibri" w:cs="Times New Roman"/>
          <w:szCs w:val="24"/>
        </w:rPr>
        <w:t xml:space="preserve"> Sea lamprey MAP</w:t>
      </w:r>
    </w:p>
    <w:p w14:paraId="014A488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277aa</w:t>
      </w:r>
    </w:p>
    <w:p w14:paraId="19CC4AB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PMAT00000002181.1, </w:t>
      </w:r>
    </w:p>
    <w:p w14:paraId="4D5B1DC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S4RAD9</w:t>
      </w:r>
    </w:p>
    <w:p w14:paraId="3B91613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34AA8D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  <w:r w:rsidRPr="004949BD">
        <w:rPr>
          <w:rFonts w:ascii="Calibri" w:eastAsia="Calibri" w:hAnsi="Calibri" w:cs="Times New Roman"/>
          <w:b/>
          <w:bCs/>
          <w:szCs w:val="24"/>
          <w:u w:val="single"/>
        </w:rPr>
        <w:t>INVERTEBRATES</w:t>
      </w:r>
    </w:p>
    <w:p w14:paraId="723CD6C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307E4B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Drosophila melanogaster </w:t>
      </w:r>
      <w:r w:rsidRPr="004949BD">
        <w:rPr>
          <w:rFonts w:ascii="Calibri" w:eastAsia="Calibri" w:hAnsi="Calibri" w:cs="Times New Roman"/>
          <w:szCs w:val="24"/>
        </w:rPr>
        <w:t xml:space="preserve">tau, isoform A </w:t>
      </w:r>
    </w:p>
    <w:p w14:paraId="00DCF28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361aa</w:t>
      </w:r>
    </w:p>
    <w:p w14:paraId="37500C0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NP_651575.1</w:t>
      </w:r>
    </w:p>
    <w:p w14:paraId="14EAB8EC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br w:type="page"/>
      </w:r>
    </w:p>
    <w:p w14:paraId="0BC4FA26" w14:textId="77777777" w:rsidR="004949BD" w:rsidRPr="004949BD" w:rsidRDefault="004949BD" w:rsidP="004949BD">
      <w:pPr>
        <w:spacing w:before="0" w:after="0"/>
        <w:jc w:val="center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lastRenderedPageBreak/>
        <w:t>SEQUENCE DATABASE</w:t>
      </w:r>
    </w:p>
    <w:p w14:paraId="1EBD3110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</w:p>
    <w:p w14:paraId="5B100190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</w:pPr>
      <w:r w:rsidRPr="004949BD">
        <w:rPr>
          <w:rFonts w:ascii="Calibri" w:eastAsia="Calibri" w:hAnsi="Calibri" w:cs="Calibri"/>
          <w:b/>
          <w:bCs/>
          <w:color w:val="000000"/>
          <w:szCs w:val="24"/>
          <w:u w:val="single"/>
          <w:shd w:val="clear" w:color="auto" w:fill="FFFFFF"/>
        </w:rPr>
        <w:t>PRIMATES</w:t>
      </w:r>
    </w:p>
    <w:p w14:paraId="1018C77C" w14:textId="77777777" w:rsidR="004949BD" w:rsidRPr="004949BD" w:rsidRDefault="004949BD" w:rsidP="004949BD">
      <w:pPr>
        <w:spacing w:before="0" w:after="0"/>
        <w:rPr>
          <w:rFonts w:ascii="Calibri" w:eastAsia="Calibri" w:hAnsi="Calibri" w:cs="Calibri"/>
          <w:color w:val="000000"/>
          <w:szCs w:val="24"/>
          <w:u w:val="single"/>
          <w:shd w:val="clear" w:color="auto" w:fill="FFFFFF"/>
        </w:rPr>
      </w:pPr>
    </w:p>
    <w:p w14:paraId="21A98F2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b/>
          <w:bCs/>
          <w:color w:val="000000"/>
          <w:szCs w:val="24"/>
        </w:rPr>
        <w:t>Homo sapiens</w:t>
      </w:r>
      <w:r w:rsidRPr="004949BD">
        <w:rPr>
          <w:rFonts w:ascii="Calibri" w:eastAsia="Calibri" w:hAnsi="Calibri" w:cs="Times New Roman"/>
          <w:color w:val="000000"/>
          <w:szCs w:val="24"/>
        </w:rPr>
        <w:t xml:space="preserve"> microtubule associated protein tau (MAPT)</w:t>
      </w:r>
    </w:p>
    <w:p w14:paraId="00E694D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776aa (exon 4a)</w:t>
      </w:r>
    </w:p>
    <w:p w14:paraId="28E9516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ENST00000415613.6 MAPT-205</w:t>
      </w:r>
    </w:p>
    <w:p w14:paraId="19E5A17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NCBI: NM_001123066.4, transcript variant 6, mRNA</w:t>
      </w:r>
    </w:p>
    <w:p w14:paraId="196FE93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UniPort:P10636-9</w:t>
      </w:r>
      <w:r w:rsidRPr="004949BD">
        <w:rPr>
          <w:rFonts w:ascii="Calibri" w:eastAsia="Calibri" w:hAnsi="Calibri" w:cs="Times New Roman"/>
          <w:b/>
          <w:bCs/>
          <w:color w:val="000000"/>
          <w:szCs w:val="24"/>
        </w:rPr>
        <w:t xml:space="preserve"> </w:t>
      </w:r>
    </w:p>
    <w:p w14:paraId="755203A2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0" w:after="0"/>
        <w:rPr>
          <w:rFonts w:eastAsia="Calibri" w:cs="Times New Roman"/>
          <w:color w:val="000000"/>
          <w:sz w:val="20"/>
          <w:szCs w:val="20"/>
        </w:rPr>
      </w:pPr>
    </w:p>
    <w:p w14:paraId="66624596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M</w:t>
      </w:r>
      <w:r w:rsidRPr="004949BD">
        <w:rPr>
          <w:rFonts w:eastAsia="Times New Roman" w:cs="Times New Roman"/>
          <w:sz w:val="20"/>
          <w:szCs w:val="20"/>
        </w:rPr>
        <w:t>A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E</w:t>
      </w:r>
      <w:r w:rsidRPr="004949BD">
        <w:rPr>
          <w:rFonts w:eastAsia="Times New Roman" w:cs="Times New Roman"/>
          <w:sz w:val="20"/>
          <w:szCs w:val="20"/>
        </w:rPr>
        <w:t>P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R</w:t>
      </w:r>
      <w:r w:rsidRPr="004949BD">
        <w:rPr>
          <w:rFonts w:eastAsia="Times New Roman" w:cs="Times New Roman"/>
          <w:sz w:val="20"/>
          <w:szCs w:val="20"/>
        </w:rPr>
        <w:t>Q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EFEV</w:t>
      </w:r>
      <w:r w:rsidRPr="004949BD">
        <w:rPr>
          <w:rFonts w:eastAsia="Times New Roman" w:cs="Times New Roman"/>
          <w:sz w:val="20"/>
          <w:szCs w:val="20"/>
        </w:rPr>
        <w:t>ME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D</w:t>
      </w:r>
      <w:r w:rsidRPr="004949BD">
        <w:rPr>
          <w:rFonts w:eastAsia="Times New Roman" w:cs="Times New Roman"/>
          <w:sz w:val="20"/>
          <w:szCs w:val="20"/>
        </w:rPr>
        <w:t>HA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G</w:t>
      </w:r>
      <w:r w:rsidRPr="004949BD">
        <w:rPr>
          <w:rFonts w:eastAsia="Times New Roman" w:cs="Times New Roman"/>
          <w:sz w:val="20"/>
          <w:szCs w:val="20"/>
        </w:rPr>
        <w:t>TYG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L</w:t>
      </w:r>
      <w:r w:rsidRPr="004949BD">
        <w:rPr>
          <w:rFonts w:eastAsia="Times New Roman" w:cs="Times New Roman"/>
          <w:sz w:val="20"/>
          <w:szCs w:val="20"/>
        </w:rPr>
        <w:t>GDRKDQGGYTMHQDQEGD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</w:t>
      </w:r>
      <w:r w:rsidRPr="004949BD">
        <w:rPr>
          <w:rFonts w:eastAsia="Times New Roman" w:cs="Times New Roman"/>
          <w:sz w:val="20"/>
          <w:szCs w:val="20"/>
        </w:rPr>
        <w:t>D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A</w:t>
      </w:r>
      <w:r w:rsidRPr="004949BD">
        <w:rPr>
          <w:rFonts w:eastAsia="Times New Roman" w:cs="Times New Roman"/>
          <w:sz w:val="20"/>
          <w:szCs w:val="20"/>
        </w:rPr>
        <w:t>G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L</w:t>
      </w:r>
      <w:r w:rsidRPr="004949BD">
        <w:rPr>
          <w:rFonts w:eastAsia="Times New Roman" w:cs="Times New Roman"/>
          <w:sz w:val="20"/>
          <w:szCs w:val="20"/>
        </w:rPr>
        <w:t>K</w:t>
      </w:r>
    </w:p>
    <w:p w14:paraId="63148B18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A</w:t>
      </w:r>
      <w:r w:rsidRPr="004949BD">
        <w:rPr>
          <w:rFonts w:eastAsia="Times New Roman" w:cs="Times New Roman"/>
          <w:sz w:val="20"/>
          <w:szCs w:val="20"/>
        </w:rPr>
        <w:t>KSTP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AE</w:t>
      </w:r>
    </w:p>
    <w:p w14:paraId="2628FE5F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DVTA</w:t>
      </w:r>
      <w:r w:rsidRPr="004949BD">
        <w:rPr>
          <w:rFonts w:eastAsia="Times New Roman" w:cs="Times New Roman"/>
          <w:sz w:val="20"/>
          <w:szCs w:val="20"/>
        </w:rPr>
        <w:t>PL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VD</w:t>
      </w:r>
      <w:r w:rsidRPr="004949BD">
        <w:rPr>
          <w:rFonts w:eastAsia="Times New Roman" w:cs="Times New Roman"/>
          <w:sz w:val="20"/>
          <w:szCs w:val="20"/>
        </w:rPr>
        <w:t>EGAP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GK</w:t>
      </w:r>
      <w:r w:rsidRPr="004949BD">
        <w:rPr>
          <w:rFonts w:eastAsia="Times New Roman" w:cs="Times New Roman"/>
          <w:sz w:val="20"/>
          <w:szCs w:val="20"/>
        </w:rPr>
        <w:t>Q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A</w:t>
      </w:r>
      <w:r w:rsidRPr="004949BD">
        <w:rPr>
          <w:rFonts w:eastAsia="Times New Roman" w:cs="Times New Roman"/>
          <w:sz w:val="20"/>
          <w:szCs w:val="20"/>
        </w:rPr>
        <w:t>AAQPHTEI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P</w:t>
      </w:r>
      <w:r w:rsidRPr="004949BD">
        <w:rPr>
          <w:rFonts w:eastAsia="Times New Roman" w:cs="Times New Roman"/>
          <w:sz w:val="20"/>
          <w:szCs w:val="20"/>
        </w:rPr>
        <w:t>EGTT</w:t>
      </w:r>
    </w:p>
    <w:p w14:paraId="0DB35682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E</w:t>
      </w:r>
      <w:r w:rsidRPr="004949BD">
        <w:rPr>
          <w:rFonts w:eastAsia="Times New Roman" w:cs="Times New Roman"/>
          <w:sz w:val="20"/>
          <w:szCs w:val="20"/>
        </w:rPr>
        <w:t>AG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I</w:t>
      </w:r>
      <w:r w:rsidRPr="004949BD">
        <w:rPr>
          <w:rFonts w:eastAsia="Times New Roman" w:cs="Times New Roman"/>
          <w:sz w:val="20"/>
          <w:szCs w:val="20"/>
        </w:rPr>
        <w:t>GDT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P</w:t>
      </w:r>
      <w:r w:rsidRPr="004949BD">
        <w:rPr>
          <w:rFonts w:eastAsia="Times New Roman" w:cs="Times New Roman"/>
          <w:sz w:val="20"/>
          <w:szCs w:val="20"/>
        </w:rPr>
        <w:t>SLEDEAAGHVTQ</w:t>
      </w:r>
    </w:p>
    <w:p w14:paraId="340A847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EPESGKVVQE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F</w:t>
      </w:r>
      <w:r w:rsidRPr="004949BD">
        <w:rPr>
          <w:rFonts w:ascii="Calibri" w:eastAsia="Calibri" w:hAnsi="Calibri" w:cs="Times New Roman"/>
          <w:sz w:val="20"/>
          <w:szCs w:val="20"/>
        </w:rPr>
        <w:t>LREPGPP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L</w:t>
      </w:r>
      <w:r w:rsidRPr="004949BD">
        <w:rPr>
          <w:rFonts w:ascii="Calibri" w:eastAsia="Calibri" w:hAnsi="Calibri" w:cs="Times New Roman"/>
          <w:sz w:val="20"/>
          <w:szCs w:val="20"/>
        </w:rPr>
        <w:t>SHQLMSGMP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A</w:t>
      </w:r>
      <w:r w:rsidRPr="004949BD">
        <w:rPr>
          <w:rFonts w:ascii="Calibri" w:eastAsia="Calibri" w:hAnsi="Calibri" w:cs="Times New Roman"/>
          <w:sz w:val="20"/>
          <w:szCs w:val="20"/>
        </w:rPr>
        <w:t>PLLPEGPREATRQPSGT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P</w:t>
      </w:r>
      <w:r w:rsidRPr="004949BD">
        <w:rPr>
          <w:rFonts w:ascii="Calibri" w:eastAsia="Calibri" w:hAnsi="Calibri" w:cs="Times New Roman"/>
          <w:sz w:val="20"/>
          <w:szCs w:val="20"/>
        </w:rPr>
        <w:t>EDT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E</w:t>
      </w:r>
      <w:r w:rsidRPr="004949BD">
        <w:rPr>
          <w:rFonts w:ascii="Calibri" w:eastAsia="Calibri" w:hAnsi="Calibri" w:cs="Times New Roman"/>
          <w:sz w:val="20"/>
          <w:szCs w:val="20"/>
        </w:rPr>
        <w:t>G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R</w:t>
      </w:r>
      <w:r w:rsidRPr="004949BD">
        <w:rPr>
          <w:rFonts w:ascii="Calibri" w:eastAsia="Calibri" w:hAnsi="Calibri" w:cs="Times New Roman"/>
          <w:sz w:val="20"/>
          <w:szCs w:val="20"/>
        </w:rPr>
        <w:t>HAPELLKHQLLGDL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H</w:t>
      </w:r>
      <w:r w:rsidRPr="004949BD">
        <w:rPr>
          <w:rFonts w:ascii="Calibri" w:eastAsia="Calibri" w:hAnsi="Calibri" w:cs="Times New Roman"/>
          <w:sz w:val="20"/>
          <w:szCs w:val="20"/>
        </w:rPr>
        <w:t>QEGPP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L</w:t>
      </w:r>
      <w:r w:rsidRPr="004949BD">
        <w:rPr>
          <w:rFonts w:ascii="Calibri" w:eastAsia="Calibri" w:hAnsi="Calibri" w:cs="Times New Roman"/>
          <w:sz w:val="20"/>
          <w:szCs w:val="20"/>
        </w:rPr>
        <w:t>K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G</w:t>
      </w:r>
      <w:r w:rsidRPr="004949BD">
        <w:rPr>
          <w:rFonts w:ascii="Calibri" w:eastAsia="Calibri" w:hAnsi="Calibri" w:cs="Times New Roman"/>
          <w:sz w:val="20"/>
          <w:szCs w:val="20"/>
        </w:rPr>
        <w:t>AGGKERPGSK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EE</w:t>
      </w:r>
      <w:r w:rsidRPr="004949BD">
        <w:rPr>
          <w:rFonts w:ascii="Calibri" w:eastAsia="Calibri" w:hAnsi="Calibri" w:cs="Times New Roman"/>
          <w:sz w:val="20"/>
          <w:szCs w:val="20"/>
        </w:rPr>
        <w:t>VDEDRDVDESSPQDSPPSKASPAQDGR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PPQ</w:t>
      </w:r>
      <w:r w:rsidRPr="004949BD">
        <w:rPr>
          <w:rFonts w:ascii="Calibri" w:eastAsia="Calibri" w:hAnsi="Calibri" w:cs="Times New Roman"/>
          <w:sz w:val="20"/>
          <w:szCs w:val="20"/>
        </w:rPr>
        <w:t>TAA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RE</w:t>
      </w:r>
      <w:r w:rsidRPr="004949BD">
        <w:rPr>
          <w:rFonts w:ascii="Calibri" w:eastAsia="Calibri" w:hAnsi="Calibri" w:cs="Times New Roman"/>
          <w:sz w:val="20"/>
          <w:szCs w:val="20"/>
        </w:rPr>
        <w:t>ATSIPGFPAEGAIPLPVDFLSKVSTEIPASEPDG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P</w:t>
      </w:r>
      <w:r w:rsidRPr="004949BD">
        <w:rPr>
          <w:rFonts w:ascii="Calibri" w:eastAsia="Calibri" w:hAnsi="Calibri" w:cs="Times New Roman"/>
          <w:sz w:val="20"/>
          <w:szCs w:val="20"/>
        </w:rPr>
        <w:t>SVGRAKGQDA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P</w:t>
      </w:r>
      <w:r w:rsidRPr="004949BD">
        <w:rPr>
          <w:rFonts w:ascii="Calibri" w:eastAsia="Calibri" w:hAnsi="Calibri" w:cs="Times New Roman"/>
          <w:sz w:val="20"/>
          <w:szCs w:val="20"/>
        </w:rPr>
        <w:t>LEFTFHVEITPNVQKE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QA</w:t>
      </w:r>
      <w:r w:rsidRPr="004949BD">
        <w:rPr>
          <w:rFonts w:ascii="Calibri" w:eastAsia="Calibri" w:hAnsi="Calibri" w:cs="Times New Roman"/>
          <w:sz w:val="20"/>
          <w:szCs w:val="20"/>
        </w:rPr>
        <w:t>HSE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E</w:t>
      </w:r>
      <w:r w:rsidRPr="004949BD">
        <w:rPr>
          <w:rFonts w:ascii="Calibri" w:eastAsia="Calibri" w:hAnsi="Calibri" w:cs="Times New Roman"/>
          <w:sz w:val="20"/>
          <w:szCs w:val="20"/>
        </w:rPr>
        <w:t>HLGRAAFPGAPGEGPEARGPSLGE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D</w:t>
      </w:r>
      <w:r w:rsidRPr="004949BD">
        <w:rPr>
          <w:rFonts w:ascii="Calibri" w:eastAsia="Calibri" w:hAnsi="Calibri" w:cs="Times New Roman"/>
          <w:sz w:val="20"/>
          <w:szCs w:val="20"/>
        </w:rPr>
        <w:t>TKEADLPEPSE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KQ</w:t>
      </w:r>
      <w:r w:rsidRPr="004949BD">
        <w:rPr>
          <w:rFonts w:ascii="Calibri" w:eastAsia="Calibri" w:hAnsi="Calibri" w:cs="Times New Roman"/>
          <w:sz w:val="20"/>
          <w:szCs w:val="20"/>
        </w:rPr>
        <w:t>PAAAPRGKP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V</w:t>
      </w:r>
      <w:r w:rsidRPr="004949BD">
        <w:rPr>
          <w:rFonts w:ascii="Calibri" w:eastAsia="Calibri" w:hAnsi="Calibri" w:cs="Times New Roman"/>
          <w:sz w:val="20"/>
          <w:szCs w:val="20"/>
        </w:rPr>
        <w:t>S</w:t>
      </w:r>
      <w:r w:rsidRPr="004949BD">
        <w:rPr>
          <w:rFonts w:ascii="Calibri" w:eastAsia="Calibri" w:hAnsi="Calibri" w:cs="Times New Roman"/>
          <w:sz w:val="20"/>
          <w:szCs w:val="20"/>
          <w:shd w:val="clear" w:color="auto" w:fill="FFFFFF"/>
        </w:rPr>
        <w:t>R</w:t>
      </w:r>
      <w:r w:rsidRPr="004949BD">
        <w:rPr>
          <w:rFonts w:ascii="Calibri" w:eastAsia="Calibri" w:hAnsi="Calibri" w:cs="Times New Roman"/>
          <w:sz w:val="20"/>
          <w:szCs w:val="20"/>
        </w:rPr>
        <w:t>VPQLK</w:t>
      </w:r>
    </w:p>
    <w:p w14:paraId="12883E12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D</w:t>
      </w:r>
      <w:r w:rsidRPr="004949BD">
        <w:rPr>
          <w:rFonts w:eastAsia="Times New Roman" w:cs="Times New Roman"/>
          <w:sz w:val="20"/>
          <w:szCs w:val="20"/>
        </w:rPr>
        <w:t>GTGS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D</w:t>
      </w:r>
      <w:r w:rsidRPr="004949BD">
        <w:rPr>
          <w:rFonts w:eastAsia="Times New Roman" w:cs="Times New Roman"/>
          <w:sz w:val="20"/>
          <w:szCs w:val="20"/>
        </w:rPr>
        <w:t>DK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K</w:t>
      </w:r>
      <w:r w:rsidRPr="004949BD">
        <w:rPr>
          <w:rFonts w:eastAsia="Times New Roman" w:cs="Times New Roman"/>
          <w:sz w:val="20"/>
          <w:szCs w:val="20"/>
        </w:rPr>
        <w:t>AK</w:t>
      </w:r>
    </w:p>
    <w:p w14:paraId="0FC1E98C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NRPCLSPKH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P</w:t>
      </w:r>
      <w:r w:rsidRPr="004949BD">
        <w:rPr>
          <w:rFonts w:eastAsia="Times New Roman" w:cs="Times New Roman"/>
          <w:sz w:val="20"/>
          <w:szCs w:val="20"/>
        </w:rPr>
        <w:t>TPGSSDPLIQPS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S</w:t>
      </w:r>
      <w:r w:rsidRPr="004949BD">
        <w:rPr>
          <w:rFonts w:eastAsia="Times New Roman" w:cs="Times New Roman"/>
          <w:sz w:val="20"/>
          <w:szCs w:val="20"/>
        </w:rPr>
        <w:t>PAVCPEPPS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SPK</w:t>
      </w:r>
      <w:r w:rsidRPr="004949BD">
        <w:rPr>
          <w:rFonts w:eastAsia="Times New Roman" w:cs="Times New Roman"/>
          <w:sz w:val="20"/>
          <w:szCs w:val="20"/>
        </w:rPr>
        <w:t>YVSSVTSRTGSSGAKEMKL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K</w:t>
      </w:r>
    </w:p>
    <w:p w14:paraId="1D294B65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G</w:t>
      </w:r>
      <w:r w:rsidRPr="004949BD">
        <w:rPr>
          <w:rFonts w:eastAsia="Times New Roman" w:cs="Times New Roman"/>
          <w:sz w:val="20"/>
          <w:szCs w:val="20"/>
        </w:rPr>
        <w:t>ADGKTKIATPRGAAPPGQKGQ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A</w:t>
      </w:r>
      <w:r w:rsidRPr="004949BD">
        <w:rPr>
          <w:rFonts w:eastAsia="Times New Roman" w:cs="Times New Roman"/>
          <w:sz w:val="20"/>
          <w:szCs w:val="20"/>
        </w:rPr>
        <w:t>N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A</w:t>
      </w:r>
      <w:r w:rsidRPr="004949BD">
        <w:rPr>
          <w:rFonts w:eastAsia="Times New Roman" w:cs="Times New Roman"/>
          <w:sz w:val="20"/>
          <w:szCs w:val="20"/>
        </w:rPr>
        <w:t>TRIPAKTPPAPK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</w:t>
      </w:r>
      <w:r w:rsidRPr="004949BD">
        <w:rPr>
          <w:rFonts w:eastAsia="Times New Roman" w:cs="Times New Roman"/>
          <w:sz w:val="20"/>
          <w:szCs w:val="20"/>
        </w:rPr>
        <w:t>PPSS</w:t>
      </w:r>
    </w:p>
    <w:p w14:paraId="543E299F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TK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QVQ</w:t>
      </w:r>
      <w:r w:rsidRPr="004949BD">
        <w:rPr>
          <w:rFonts w:eastAsia="Times New Roman" w:cs="Times New Roman"/>
          <w:sz w:val="20"/>
          <w:szCs w:val="20"/>
        </w:rPr>
        <w:t>RRPPPAGPRSER</w:t>
      </w:r>
    </w:p>
    <w:p w14:paraId="6FCFA0FC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R</w:t>
      </w:r>
      <w:r w:rsidRPr="004949BD">
        <w:rPr>
          <w:rFonts w:eastAsia="Times New Roman" w:cs="Times New Roman"/>
          <w:sz w:val="20"/>
          <w:szCs w:val="20"/>
        </w:rPr>
        <w:t>SGYSSPGSPGTPGSRSRTPSLP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</w:t>
      </w:r>
      <w:r w:rsidRPr="004949BD">
        <w:rPr>
          <w:rFonts w:eastAsia="Times New Roman" w:cs="Times New Roman"/>
          <w:sz w:val="20"/>
          <w:szCs w:val="20"/>
        </w:rPr>
        <w:t>PPTREPKKVAVVRTP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P</w:t>
      </w:r>
      <w:r w:rsidRPr="004949BD">
        <w:rPr>
          <w:rFonts w:eastAsia="Times New Roman" w:cs="Times New Roman"/>
          <w:sz w:val="20"/>
          <w:szCs w:val="20"/>
        </w:rPr>
        <w:t>KSPSSAKSRLQTAPVPMPDLKNVKSKIGST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E</w:t>
      </w:r>
      <w:r w:rsidRPr="004949BD">
        <w:rPr>
          <w:rFonts w:eastAsia="Times New Roman" w:cs="Times New Roman"/>
          <w:sz w:val="20"/>
          <w:szCs w:val="20"/>
        </w:rPr>
        <w:t>NLKHQPGGGK</w:t>
      </w:r>
    </w:p>
    <w:p w14:paraId="0B5FD6CA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GG</w:t>
      </w:r>
      <w:r w:rsidRPr="004949BD">
        <w:rPr>
          <w:rFonts w:eastAsia="Times New Roman" w:cs="Times New Roman"/>
          <w:sz w:val="20"/>
          <w:szCs w:val="20"/>
        </w:rPr>
        <w:t>S</w:t>
      </w:r>
    </w:p>
    <w:p w14:paraId="76BFC4F1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Y</w:t>
      </w:r>
      <w:r w:rsidRPr="004949BD">
        <w:rPr>
          <w:rFonts w:eastAsia="Times New Roman" w:cs="Times New Roman"/>
          <w:sz w:val="20"/>
          <w:szCs w:val="20"/>
        </w:rPr>
        <w:t>KPVDLSKVTSKCGSLGNIHHK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P</w:t>
      </w:r>
    </w:p>
    <w:p w14:paraId="35F34F48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52354F34" w14:textId="77777777" w:rsidR="004949BD" w:rsidRPr="004949BD" w:rsidRDefault="004949BD">
      <w:pPr>
        <w:numPr>
          <w:ilvl w:val="0"/>
          <w:numId w:val="4"/>
        </w:numPr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H</w:t>
      </w:r>
      <w:r w:rsidRPr="004949BD">
        <w:rPr>
          <w:rFonts w:eastAsia="Times New Roman" w:cs="Times New Roman"/>
          <w:sz w:val="20"/>
          <w:szCs w:val="20"/>
        </w:rPr>
        <w:t>KLT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F</w:t>
      </w:r>
      <w:r w:rsidRPr="004949BD">
        <w:rPr>
          <w:rFonts w:eastAsia="Times New Roman" w:cs="Times New Roman"/>
          <w:sz w:val="20"/>
          <w:szCs w:val="20"/>
        </w:rPr>
        <w:t>R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E</w:t>
      </w:r>
      <w:r w:rsidRPr="004949BD">
        <w:rPr>
          <w:rFonts w:eastAsia="Times New Roman" w:cs="Times New Roman"/>
          <w:sz w:val="20"/>
          <w:szCs w:val="20"/>
        </w:rPr>
        <w:t>NAKAKTDHGAEIVYKSPVVS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G</w:t>
      </w:r>
      <w:r w:rsidRPr="004949BD">
        <w:rPr>
          <w:rFonts w:eastAsia="Times New Roman" w:cs="Times New Roman"/>
          <w:sz w:val="20"/>
          <w:szCs w:val="20"/>
        </w:rPr>
        <w:t>D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</w:t>
      </w:r>
      <w:r w:rsidRPr="004949BD">
        <w:rPr>
          <w:rFonts w:eastAsia="Times New Roman" w:cs="Times New Roman"/>
          <w:sz w:val="20"/>
          <w:szCs w:val="20"/>
        </w:rPr>
        <w:t>SPRHLSNVSSTGSIDMVDSPQLA</w:t>
      </w:r>
      <w:r w:rsidRPr="004949BD">
        <w:rPr>
          <w:rFonts w:eastAsia="Times New Roman" w:cs="Times New Roman"/>
          <w:sz w:val="20"/>
          <w:szCs w:val="20"/>
          <w:shd w:val="clear" w:color="auto" w:fill="FFFFFF"/>
        </w:rPr>
        <w:t>T</w:t>
      </w:r>
      <w:r w:rsidRPr="004949BD">
        <w:rPr>
          <w:rFonts w:eastAsia="Times New Roman" w:cs="Times New Roman"/>
          <w:sz w:val="20"/>
          <w:szCs w:val="20"/>
        </w:rPr>
        <w:t>LADEVSASLAKQGL</w:t>
      </w:r>
    </w:p>
    <w:p w14:paraId="622C53C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</w:p>
    <w:p w14:paraId="5996197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833aa (exon 4a=L)</w:t>
      </w:r>
    </w:p>
    <w:p w14:paraId="6E5B917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ENST0000026-410.10 MAPT-201</w:t>
      </w:r>
    </w:p>
    <w:p w14:paraId="49E96F8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NCBI: NM_001377265.1, transcript variant 9, mRNA</w:t>
      </w:r>
    </w:p>
    <w:p w14:paraId="1B6794E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color w:val="000000"/>
          <w:szCs w:val="24"/>
          <w:u w:val="single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UniPort A0A7I2PJZ2</w:t>
      </w:r>
    </w:p>
    <w:p w14:paraId="6FC786F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89CC"/>
          <w:szCs w:val="24"/>
        </w:rPr>
      </w:pPr>
    </w:p>
    <w:p w14:paraId="54912B36" w14:textId="77777777" w:rsidR="004949BD" w:rsidRPr="004949BD" w:rsidRDefault="004949BD">
      <w:pPr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HQDQEGDTDAGLK</w:t>
      </w:r>
    </w:p>
    <w:p w14:paraId="60339819" w14:textId="77777777" w:rsidR="004949BD" w:rsidRPr="004949BD" w:rsidRDefault="004949BD">
      <w:pPr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365EDCFC" w14:textId="77777777" w:rsidR="004949BD" w:rsidRPr="004949BD" w:rsidRDefault="004949BD">
      <w:pPr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70508A9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) AEEAGIGDTPSLEDEAAGHVTQ</w:t>
      </w:r>
    </w:p>
    <w:p w14:paraId="5CE16A9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RVPGRQRKAPERPLANEISAHVQPGPCGEASGVSGPCLGEKEPEAPVPLTASLPQHRPVCPAPPPT</w:t>
      </w:r>
    </w:p>
    <w:p w14:paraId="4EC2210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GPQEPSLEWGQKGGDWAEKGPAFPKPATTAYLHTEPESGKVVQEGFLREPGPPGLSHQLMSGMPGAPLLPEGPREATRQPSGTGPEDTEGGRHAPELLKHQLLGDLHQEGPPLKGAGGKERPGSKEEVDEDRDVD</w:t>
      </w:r>
    </w:p>
    <w:p w14:paraId="0879058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SSPQDSPPSKASPAQDGRPPQTAAREATSIPGFPAEGAIPLPVDFLSKVSTEIPASEPDGPSVGRAKGQDAPLEFTFHVEITPNVQKEQAHSEEHLGRAAFPGAPGEGPEARGPSLGEDTKEADLPEPSEKQPAAAPRGKPVSRVPQLK</w:t>
      </w:r>
    </w:p>
    <w:p w14:paraId="25D5973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 ARMVSKSKDGTGSDDKKAKTSTRSSAKTLK</w:t>
      </w:r>
    </w:p>
    <w:p w14:paraId="0E16A89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NRPCLSPKHPTPGSSDPLIQPSSPAVCPEPPSSPKYVSSVTSRTGSSGAKEMKLK</w:t>
      </w:r>
    </w:p>
    <w:p w14:paraId="164D942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7) GADGKTKIATPRGAAPPGQKGQANATRIPAKTPPAPKTPPSS</w:t>
      </w:r>
    </w:p>
    <w:p w14:paraId="3938541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8)</w:t>
      </w:r>
    </w:p>
    <w:p w14:paraId="40FF90C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GEPPKSGDRSGYSSPGSPGTPGSRSRTPSLPTPPTREPKKVAVVRTPPKSPSSAKSRLQTAPVPMPDLKNVKSKIGSTENLKHQPGGGK</w:t>
      </w:r>
    </w:p>
    <w:p w14:paraId="2761537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 VQIINKKLDLSNVQSKCGSKDNIKHVPGGGS</w:t>
      </w:r>
    </w:p>
    <w:p w14:paraId="5BCBF92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 VQIVYKPVDLSKVTSKCGSLGNIHHKP</w:t>
      </w:r>
    </w:p>
    <w:p w14:paraId="3B2185B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DRVQSKIGSLDNITHVPGGGNKK</w:t>
      </w:r>
    </w:p>
    <w:p w14:paraId="10127FD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 xml:space="preserve">13)IETHKLTFRENAKAKTDHGAEIVYKSPVVSGDTSPRHLSNVSSTGSIDMVDSPQLATLADEVSASLAKQGL       </w:t>
      </w:r>
    </w:p>
    <w:p w14:paraId="30BF18D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89CC"/>
          <w:szCs w:val="24"/>
        </w:rPr>
      </w:pPr>
    </w:p>
    <w:p w14:paraId="2E290A1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lastRenderedPageBreak/>
        <w:t>Chimpanzee</w:t>
      </w:r>
      <w:r w:rsidRPr="004949BD">
        <w:rPr>
          <w:rFonts w:ascii="Calibri" w:eastAsia="Calibri" w:hAnsi="Calibri" w:cs="Times New Roman"/>
          <w:szCs w:val="24"/>
        </w:rPr>
        <w:t xml:space="preserve"> (Pan troglodytes) MAPT</w:t>
      </w:r>
    </w:p>
    <w:p w14:paraId="7774ABE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776 aa (exon 4a) </w:t>
      </w:r>
    </w:p>
    <w:p w14:paraId="51F2D84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PTRT00000094329.1 </w:t>
      </w:r>
    </w:p>
    <w:p w14:paraId="6C606AF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A0A2J8J3S2</w:t>
      </w:r>
    </w:p>
    <w:p w14:paraId="49F48F0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61EC3D9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HQDQEGDTDAGLK</w:t>
      </w:r>
    </w:p>
    <w:p w14:paraId="254C354C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77A579CD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APGKQAAAQPHTEIPEGTT</w:t>
      </w:r>
    </w:p>
    <w:p w14:paraId="223E9B78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56DF16F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EPESGKVVQEGFLREPGPPGLSHQLMSGMPGAPLLPEGPREATRQPSGTGPEDTEG</w:t>
      </w:r>
    </w:p>
    <w:p w14:paraId="47801F4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RHAPELLKHQLLGDLHQEGPPLKGAGGKERPGSKEEVDEDRDVDESSLQDSPPSKASPA</w:t>
      </w:r>
    </w:p>
    <w:p w14:paraId="193CA6B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DGRPPQTAAREATSIPGFPAEGAIPLPVDFLSKVSTEIPASEPDGPSAGRAKGQDAHLE</w:t>
      </w:r>
    </w:p>
    <w:p w14:paraId="46D4454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TFHVEITPNVQKEQAHSEEHLGRAAFPGAPGEGPEARGPSLGEDTKEADLPEPSEKQPA</w:t>
      </w:r>
    </w:p>
    <w:p w14:paraId="587247E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APRGKPVSRVPQLK</w:t>
      </w:r>
    </w:p>
    <w:p w14:paraId="333D289C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4C4BAB48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NRPCLSPKHPTPGSSDPLIQPSSPAVCPEPPSSPKYVSSVTPRTGSSGAKEMKLK</w:t>
      </w:r>
    </w:p>
    <w:p w14:paraId="0DF6D55B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5163C29F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TKQVQRRPPPAGPRSER</w:t>
      </w:r>
    </w:p>
    <w:p w14:paraId="7B2E414C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RSGYSSPGSPGTPGSRSRTPSLPTPPTREPKKVAVVRTPPKSPSSAKSRLQTAPVPMPDLKNVKSKIGSTENLKHQPGGGK</w:t>
      </w:r>
    </w:p>
    <w:p w14:paraId="388C0442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6E8C375C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1434A708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42F892E1" w14:textId="77777777" w:rsidR="004949BD" w:rsidRPr="004949BD" w:rsidRDefault="004949BD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5527ABB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i/>
          <w:iCs/>
          <w:szCs w:val="24"/>
        </w:rPr>
      </w:pPr>
    </w:p>
    <w:p w14:paraId="6DF252A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2aa  (exon 4a-L)_</w:t>
      </w:r>
    </w:p>
    <w:p w14:paraId="0458E69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09430181.1, isoform X1</w:t>
      </w:r>
    </w:p>
    <w:p w14:paraId="6192411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2D7BEDC" w14:textId="77777777" w:rsidR="004949BD" w:rsidRPr="004949BD" w:rsidRDefault="004949BD">
      <w:pPr>
        <w:numPr>
          <w:ilvl w:val="0"/>
          <w:numId w:val="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HQDQEGDTDAGLK</w:t>
      </w:r>
    </w:p>
    <w:p w14:paraId="69C1DDE7" w14:textId="77777777" w:rsidR="004949BD" w:rsidRPr="004949BD" w:rsidRDefault="004949BD">
      <w:pPr>
        <w:numPr>
          <w:ilvl w:val="0"/>
          <w:numId w:val="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4D6ADAE8" w14:textId="77777777" w:rsidR="004949BD" w:rsidRPr="004949BD" w:rsidRDefault="004949BD">
      <w:pPr>
        <w:numPr>
          <w:ilvl w:val="0"/>
          <w:numId w:val="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APGKQAAAQPHTEIPEGTT</w:t>
      </w:r>
    </w:p>
    <w:p w14:paraId="175CD704" w14:textId="77777777" w:rsidR="004949BD" w:rsidRPr="004949BD" w:rsidRDefault="004949BD">
      <w:pPr>
        <w:numPr>
          <w:ilvl w:val="0"/>
          <w:numId w:val="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5FB17B0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RVPGRQRKAPERPLANEISAHVQPGPCGEASGVSGPCLGEKEPEAPVLLTASLPQHRPVCPAPPP</w:t>
      </w:r>
    </w:p>
    <w:p w14:paraId="36C9E62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TGGPQEPSLEWRQKGGDWAEKGPAFPKPATTAYLHTEPESGKVVQEGFLREPGPPGLSHQLMSGMPGAPLLPEGPREATRQPSGTGPEDTEGGRHAPELLKHQLLGDLHQEGPPLKGAGGKERPGSKEEVDEDRDVDESSLQDSPPSKASPAQDGRPPQTAAREATSIPGFPAEGAIPLPVDFLSKVSTEIPASEPDGPSAGRAKGQDAHLEFTFHVEITPNVQKEQAHSEEHLGRAAFPGAPGEGPEARGPSLGEDTKEADLPEPSEKQPAAAPRGKPVSRVPQK</w:t>
      </w:r>
    </w:p>
    <w:p w14:paraId="7A8F56D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 ARMVSKSKDGTGSDDKKAK</w:t>
      </w:r>
    </w:p>
    <w:p w14:paraId="680416F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 TSTRSSAKTLKNRPCLSPKHPTPGSSDPLIQPSSPAVCPEPPSSPKYVSSVTPRTGSSGAKEMKLK</w:t>
      </w:r>
    </w:p>
    <w:p w14:paraId="7FF1712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7) GADGKTKIATPRGAAPPGQKGQANATRIPAKTPPAPKTPPSS</w:t>
      </w:r>
    </w:p>
    <w:p w14:paraId="6C8F795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8)</w:t>
      </w:r>
    </w:p>
    <w:p w14:paraId="572F5FE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GEPPKSGDRSGYSSPGSPGTPGSRSRTPSLPTPPTREPKKVAVVRTPPKSPSSAKSRLQTAPVPMPDLKNVKSKIGSTENLKHQPGGGK</w:t>
      </w:r>
    </w:p>
    <w:p w14:paraId="4F7F755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 VQIINKKLDLSNVQSKCGSKDNIKHVPGGGS</w:t>
      </w:r>
    </w:p>
    <w:p w14:paraId="67C5629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 VQIVYKPVDLSKVTSKCGSLGNIHHKP</w:t>
      </w:r>
    </w:p>
    <w:p w14:paraId="1A635E5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DRVQSKIGSLDNITHVPGGGNKK</w:t>
      </w:r>
    </w:p>
    <w:p w14:paraId="71263D1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3)IETHKLTFRENAKAKTDHGAEIVYKSPVVSGDTSPRHLSNVSSTGSIDMVDSPQLATLADEVSASLAKQGL</w:t>
      </w:r>
    </w:p>
    <w:p w14:paraId="63036CC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570259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A6001C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Gibbon</w:t>
      </w:r>
      <w:r w:rsidRPr="004949BD">
        <w:rPr>
          <w:rFonts w:ascii="Calibri" w:eastAsia="Calibri" w:hAnsi="Calibri" w:cs="Times New Roman"/>
          <w:szCs w:val="24"/>
        </w:rPr>
        <w:t xml:space="preserve"> Hylobates lar (Common gibbon) (White-handed gibbon)</w:t>
      </w:r>
    </w:p>
    <w:p w14:paraId="20301D6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6aa (exon 4a)</w:t>
      </w:r>
    </w:p>
    <w:p w14:paraId="70E505E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Q5YCV9</w:t>
      </w:r>
    </w:p>
    <w:p w14:paraId="1D1F868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D795B6F" w14:textId="77777777" w:rsidR="004949BD" w:rsidRPr="004949BD" w:rsidRDefault="004949BD">
      <w:pPr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DVMEDHAGTYGLGDRKDQGGYTMLQDQEGDTDAGLK</w:t>
      </w:r>
    </w:p>
    <w:p w14:paraId="13B5A278" w14:textId="77777777" w:rsidR="004949BD" w:rsidRPr="004949BD" w:rsidRDefault="004949BD">
      <w:pPr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AEDGSEEPGSETSDAKSTPTAE</w:t>
      </w:r>
    </w:p>
    <w:p w14:paraId="3A2693B6" w14:textId="77777777" w:rsidR="004949BD" w:rsidRPr="004949BD" w:rsidRDefault="004949BD">
      <w:pPr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APXKQAAAQPHTEIPEGTT</w:t>
      </w:r>
    </w:p>
    <w:p w14:paraId="74FD76D8" w14:textId="77777777" w:rsidR="004949BD" w:rsidRPr="004949BD" w:rsidRDefault="004949BD">
      <w:pPr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3AC5327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EPESGKVVREGFLGEPGPRSXSHQLASGMPGAPLLPEGPR</w:t>
      </w:r>
    </w:p>
    <w:p w14:paraId="3A2E75D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ATRQPSGTGPEDTEGGRHAPELLKHQLLGDLHQEGPPLKRAGGKERPGIKEEVDEDRDVDE</w:t>
      </w:r>
    </w:p>
    <w:p w14:paraId="236ACAA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SPQDSPPSKVSPAHDGRPPQTAAREATSIPGFPAEGAIPLPVDFLSKVSTEIPASEPDGPSAGRAEGQDAPPE</w:t>
      </w:r>
    </w:p>
    <w:p w14:paraId="52ED994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TFHVEITPNVQKEQAHSEEHLGRAAFPGAPGEGPEAQGPSLGEDTKEADLPEPSEKQPA</w:t>
      </w:r>
    </w:p>
    <w:p w14:paraId="001DF12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APRGKPISRVPQLK</w:t>
      </w:r>
    </w:p>
    <w:p w14:paraId="17B8BC56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251DE2F2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NRPCLSPKHPTPGSSDPLIQPSSPAVCPEPPSSPKYVSSVTXRTGSSGAKEMKLK</w:t>
      </w:r>
    </w:p>
    <w:p w14:paraId="06982C80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16EFD43D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TKQVQRRPPPAGPKSER</w:t>
      </w:r>
    </w:p>
    <w:p w14:paraId="09ADE24F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RSGYSSPGSPGTPGSRSRTPSLPTPPTREPKKVAVVRTPPKSPSSAKSRLQTAPVPMPDLKNVKSKIGSTENLKHQPGGGK</w:t>
      </w:r>
    </w:p>
    <w:p w14:paraId="6ECFA260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2E952720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2B0ABFFB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5673D35A" w14:textId="77777777" w:rsidR="004949BD" w:rsidRPr="004949BD" w:rsidRDefault="004949BD">
      <w:pPr>
        <w:numPr>
          <w:ilvl w:val="0"/>
          <w:numId w:val="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3480155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30C0595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Also (Northern white-cheeked gibbon) (Hylobates </w:t>
      </w:r>
      <w:proofErr w:type="spellStart"/>
      <w:r w:rsidRPr="004949BD">
        <w:rPr>
          <w:rFonts w:ascii="Calibri" w:eastAsia="Calibri" w:hAnsi="Calibri" w:cs="Times New Roman"/>
          <w:szCs w:val="24"/>
        </w:rPr>
        <w:t>leucogenys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) </w:t>
      </w:r>
    </w:p>
    <w:p w14:paraId="5E2F4BA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732aa identical exon 4a </w:t>
      </w:r>
    </w:p>
    <w:p w14:paraId="5776D7C1" w14:textId="77777777" w:rsidR="004949BD" w:rsidRPr="00A14E1E" w:rsidRDefault="004949BD" w:rsidP="004949BD">
      <w:pPr>
        <w:spacing w:before="0" w:after="0"/>
        <w:rPr>
          <w:rFonts w:ascii="Calibri" w:eastAsia="Calibri" w:hAnsi="Calibri" w:cs="Times New Roman"/>
          <w:color w:val="000000" w:themeColor="text1"/>
          <w:szCs w:val="24"/>
        </w:rPr>
      </w:pPr>
      <w:r w:rsidRPr="00A14E1E">
        <w:rPr>
          <w:rFonts w:ascii="Calibri" w:eastAsia="Calibri" w:hAnsi="Calibri" w:cs="Times New Roman"/>
          <w:color w:val="000000" w:themeColor="text1"/>
          <w:szCs w:val="24"/>
        </w:rPr>
        <w:t>ENSNLET00000006126.2 MAPT-202</w:t>
      </w:r>
    </w:p>
    <w:p w14:paraId="053FF1E4" w14:textId="77777777" w:rsidR="004949BD" w:rsidRPr="00A14E1E" w:rsidRDefault="004949BD" w:rsidP="004949BD">
      <w:pPr>
        <w:spacing w:before="0" w:after="0"/>
        <w:rPr>
          <w:rFonts w:ascii="Calibri" w:eastAsia="Calibri" w:hAnsi="Calibri" w:cs="Times New Roman"/>
          <w:color w:val="000000" w:themeColor="text1"/>
          <w:szCs w:val="24"/>
        </w:rPr>
      </w:pPr>
    </w:p>
    <w:p w14:paraId="012F6517" w14:textId="77777777" w:rsidR="004949BD" w:rsidRPr="00A14E1E" w:rsidRDefault="004949BD">
      <w:pPr>
        <w:numPr>
          <w:ilvl w:val="0"/>
          <w:numId w:val="6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MAEPRQEYDVMEDHAGTYGLGDRKDQGGYTMLQDQEGDTDAGLK</w:t>
      </w:r>
    </w:p>
    <w:p w14:paraId="1245CBBF" w14:textId="77777777" w:rsidR="004949BD" w:rsidRPr="00A14E1E" w:rsidRDefault="004949BD">
      <w:pPr>
        <w:numPr>
          <w:ilvl w:val="0"/>
          <w:numId w:val="6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ESPLQTPAEDGSEEPGSETSDAKSTPTAE</w:t>
      </w:r>
    </w:p>
    <w:p w14:paraId="1AA60E32" w14:textId="77777777" w:rsidR="004949BD" w:rsidRPr="00A14E1E" w:rsidRDefault="004949BD">
      <w:pPr>
        <w:numPr>
          <w:ilvl w:val="0"/>
          <w:numId w:val="6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DVTAPLVDERAPGEQAAAQPHTEIPEGTT</w:t>
      </w:r>
    </w:p>
    <w:p w14:paraId="6F7B4ECB" w14:textId="77777777" w:rsidR="004949BD" w:rsidRPr="00A14E1E" w:rsidRDefault="004949BD">
      <w:pPr>
        <w:numPr>
          <w:ilvl w:val="0"/>
          <w:numId w:val="6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AEEAGIGDTPSLEDEAAGHVTQ</w:t>
      </w:r>
    </w:p>
    <w:p w14:paraId="688AB3E6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A14E1E">
        <w:rPr>
          <w:rFonts w:ascii="Calibri" w:eastAsia="Calibri" w:hAnsi="Calibri" w:cs="Times New Roman"/>
          <w:color w:val="000000" w:themeColor="text1"/>
          <w:sz w:val="20"/>
          <w:szCs w:val="20"/>
        </w:rPr>
        <w:t>4a) EPESGKVVREGFLGEPGPPGLSHQLVSGMPGAPLLPEGPREATRQPSGTGPEDTEG</w:t>
      </w:r>
    </w:p>
    <w:p w14:paraId="2C24613D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A14E1E">
        <w:rPr>
          <w:rFonts w:ascii="Calibri" w:eastAsia="Calibri" w:hAnsi="Calibri" w:cs="Times New Roman"/>
          <w:color w:val="000000" w:themeColor="text1"/>
          <w:sz w:val="20"/>
          <w:szCs w:val="20"/>
        </w:rPr>
        <w:t>RRHAPELLKHQLLGDLHQEGPPLKGAGGKERPRSKGEVDEDRDVDESSPQDSPPSKFSPA</w:t>
      </w:r>
    </w:p>
    <w:p w14:paraId="0AB31D1B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A14E1E">
        <w:rPr>
          <w:rFonts w:ascii="Calibri" w:eastAsia="Calibri" w:hAnsi="Calibri" w:cs="Times New Roman"/>
          <w:color w:val="000000" w:themeColor="text1"/>
          <w:sz w:val="20"/>
          <w:szCs w:val="20"/>
        </w:rPr>
        <w:t>HDGRPPQTAAREATSIPGFPAEGAIPLPVDFLSKVSTEIPASEPDGPSAGRAEGQDAPPE</w:t>
      </w:r>
    </w:p>
    <w:p w14:paraId="14705447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A14E1E">
        <w:rPr>
          <w:rFonts w:ascii="Calibri" w:eastAsia="Calibri" w:hAnsi="Calibri" w:cs="Times New Roman"/>
          <w:color w:val="000000" w:themeColor="text1"/>
          <w:sz w:val="20"/>
          <w:szCs w:val="20"/>
        </w:rPr>
        <w:t>FTFHVEITPNVQKEQAHSEEHLGRAAFPGAPGEGPEARGPSLGEDTKEADLPEPSEKQPA</w:t>
      </w:r>
    </w:p>
    <w:p w14:paraId="345DD580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A14E1E">
        <w:rPr>
          <w:rFonts w:ascii="Calibri" w:eastAsia="Calibri" w:hAnsi="Calibri" w:cs="Times New Roman"/>
          <w:color w:val="000000" w:themeColor="text1"/>
          <w:sz w:val="20"/>
          <w:szCs w:val="20"/>
        </w:rPr>
        <w:t>AAPRGKPVSRVPQLK</w:t>
      </w:r>
    </w:p>
    <w:p w14:paraId="0ED461B3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ARMVSKSKDGTGSDDKKAK</w:t>
      </w:r>
    </w:p>
    <w:p w14:paraId="04B4CD79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TSTRSSAKTLKNRPCLSPKHPTPGSSDPLIQPSSPAVCPEPPSSPKYVSSVTPRTGSSGAKEMKLK</w:t>
      </w:r>
    </w:p>
    <w:p w14:paraId="273B4C56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GADGKTKIATPRGAAPPGQKGQANATRIPAKTPPAPKTPPSS</w:t>
      </w:r>
    </w:p>
    <w:p w14:paraId="28EC4D9E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ATKQVQRRPPPAGPKSER</w:t>
      </w:r>
    </w:p>
    <w:p w14:paraId="0C6A8017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RTPPKSPSSAKSRLQTAPVPMPDLKNVKSKIGSTENLKHQPGGGK</w:t>
      </w:r>
    </w:p>
    <w:p w14:paraId="6CC0B617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VQIINKKLDLSNVQSKCGSKDNIKHVPGGGS</w:t>
      </w:r>
    </w:p>
    <w:p w14:paraId="381671FD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VQIVYKPVDLSKVTSKCGSLGNIHHKP</w:t>
      </w:r>
    </w:p>
    <w:p w14:paraId="501FC476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GGGQVEVKSEKLDFKDRVQSKIGSLDNITHVPGGGNK</w:t>
      </w:r>
    </w:p>
    <w:p w14:paraId="6DC0BCA1" w14:textId="77777777" w:rsidR="004949BD" w:rsidRPr="00A14E1E" w:rsidRDefault="004949BD">
      <w:pPr>
        <w:numPr>
          <w:ilvl w:val="0"/>
          <w:numId w:val="6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>KIETHKLTFRENAKAKTDHGAEIVYKSPVVSGDTSPRHLSNVSSTGSIDMVDSPQLATLA</w:t>
      </w:r>
    </w:p>
    <w:p w14:paraId="16115D8F" w14:textId="77777777" w:rsidR="004949BD" w:rsidRPr="00A14E1E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360"/>
        <w:contextualSpacing/>
        <w:rPr>
          <w:rFonts w:eastAsia="Times New Roman" w:cs="Times New Roman"/>
          <w:color w:val="000000" w:themeColor="text1"/>
          <w:sz w:val="20"/>
          <w:szCs w:val="20"/>
        </w:rPr>
      </w:pPr>
      <w:r w:rsidRPr="00A14E1E">
        <w:rPr>
          <w:rFonts w:eastAsia="Times New Roman" w:cs="Times New Roman"/>
          <w:color w:val="000000" w:themeColor="text1"/>
          <w:sz w:val="20"/>
          <w:szCs w:val="20"/>
        </w:rPr>
        <w:t xml:space="preserve">DEVSASLAKQGL  </w:t>
      </w:r>
    </w:p>
    <w:p w14:paraId="333EEE2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1043E2C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Gorilla</w:t>
      </w:r>
      <w:r w:rsidRPr="004949BD">
        <w:rPr>
          <w:rFonts w:ascii="Calibri" w:eastAsia="Calibri" w:hAnsi="Calibri" w:cs="Times New Roman"/>
          <w:szCs w:val="24"/>
        </w:rPr>
        <w:t xml:space="preserve"> (Western gorilla) MAPT</w:t>
      </w:r>
    </w:p>
    <w:p w14:paraId="1760C3F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6aa (exon 4a)</w:t>
      </w:r>
    </w:p>
    <w:p w14:paraId="764BA1DD" w14:textId="13C86DF0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UniProt: Q5YCW0 </w:t>
      </w:r>
    </w:p>
    <w:p w14:paraId="4E8D9D2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9D21950" w14:textId="77777777" w:rsidR="004949BD" w:rsidRPr="004949BD" w:rsidRDefault="004949BD">
      <w:pPr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LQDQEGDTDAGLK</w:t>
      </w:r>
    </w:p>
    <w:p w14:paraId="7C21E47B" w14:textId="77777777" w:rsidR="004949BD" w:rsidRPr="004949BD" w:rsidRDefault="004949BD">
      <w:pPr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3B473B65" w14:textId="77777777" w:rsidR="004949BD" w:rsidRPr="004949BD" w:rsidRDefault="004949BD">
      <w:pPr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APGEQAAAQPHTEIPEGTT</w:t>
      </w:r>
    </w:p>
    <w:p w14:paraId="36BE5D25" w14:textId="77777777" w:rsidR="004949BD" w:rsidRPr="004949BD" w:rsidRDefault="004949BD">
      <w:pPr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40082AE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) EPESGKVVQEGFLREPGPPGLSHQLMSGMPGAPLLPEGP</w:t>
      </w:r>
    </w:p>
    <w:p w14:paraId="1462F7A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REATRQPSGTGPEDTEGGRHAPELLKHQLLGDLHQEGPPLKGAGGKERPGSKEEVDEDRDV</w:t>
      </w:r>
    </w:p>
    <w:p w14:paraId="33C36E5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lastRenderedPageBreak/>
        <w:t>DESSPQDSPPSKASPAQDGRPPQTAAREATSIPGFPAKGAIHLPVDFLSKVSTEIPASEPD</w:t>
      </w:r>
    </w:p>
    <w:p w14:paraId="6B6C49E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PSAGRAKGQDAPLEFTFHVEITPNVQKEQAHSEEHLGRAAFPGAPGEGPEARGPSLGEDT</w:t>
      </w:r>
    </w:p>
    <w:p w14:paraId="345B33E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KEADLPESSEKQPAAAPRGKPVSRVPQLK</w:t>
      </w:r>
    </w:p>
    <w:p w14:paraId="29E1EB06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5B020611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NRPCLSPKHPTPGSSDPLIQPSSPAVCPEPPSSPKYVSSVTPRTGSSGAKEMKLK</w:t>
      </w:r>
    </w:p>
    <w:p w14:paraId="77AF9F8D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2788DB36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TKQVQRRPPPAGPRSER</w:t>
      </w:r>
    </w:p>
    <w:p w14:paraId="484E6B2D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RSGYSSPGSPGTPGSRSRTPSLPTPPTREPKKVAVVRTPPKSPSSAKSRLQTAPVPMPDLKNVKSKIGSTENLKHQPGGGK</w:t>
      </w:r>
    </w:p>
    <w:p w14:paraId="03727EE9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5A7B50CA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47D72C4D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24CB546D" w14:textId="77777777" w:rsidR="004949BD" w:rsidRPr="004949BD" w:rsidRDefault="004949BD">
      <w:pPr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277293E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71A077C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67aa (exon 4a-L)</w:t>
      </w:r>
    </w:p>
    <w:p w14:paraId="3420FBD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30866931.1, isoform X1</w:t>
      </w:r>
    </w:p>
    <w:p w14:paraId="706A576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3AA8AECA" w14:textId="77777777" w:rsidR="004949BD" w:rsidRPr="004949BD" w:rsidRDefault="004949BD">
      <w:pPr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LQDQEGDTDAGLK</w:t>
      </w:r>
    </w:p>
    <w:p w14:paraId="74464C3A" w14:textId="77777777" w:rsidR="004949BD" w:rsidRPr="004949BD" w:rsidRDefault="004949BD">
      <w:pPr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47E74CE6" w14:textId="77777777" w:rsidR="004949BD" w:rsidRPr="004949BD" w:rsidRDefault="004949BD">
      <w:pPr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0F7DE8E7" w14:textId="77777777" w:rsidR="004949BD" w:rsidRPr="004949BD" w:rsidRDefault="004949BD">
      <w:pPr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6C5C951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RVPGRQRKAPERPLDNEISAHVQPGPCGEASGVSGPCLGEKE</w:t>
      </w:r>
    </w:p>
    <w:p w14:paraId="36D1B0B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PEAPVPLTASLPQHHPVCPAPPPTGGPQEPSLEWGQKGGDWAEKGPAFPKPATTAYLHTEPESGKVVQEG</w:t>
      </w:r>
    </w:p>
    <w:p w14:paraId="2575FA7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LREPGPPGLSHQLMSGMPGAPLLPEGPREATRQPLGTGPEDTEGGRHAPELLEHQLLGDLHQEGPPLKG</w:t>
      </w:r>
    </w:p>
    <w:p w14:paraId="3A1726E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GGKERPGSKEEVDEDRDVDESSPQDSPPSKASPAQDGRPPQTAAREATSIPGFPAKGAIHLPVDFLSKV</w:t>
      </w:r>
    </w:p>
    <w:p w14:paraId="253BA30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TEIPASEPDGPSAGRAKGQDAPLEFTFHVEITPNVQKEQAHSEEHLGRAAFPGAPGEGPEARGPSLGED</w:t>
      </w:r>
    </w:p>
    <w:p w14:paraId="7BE98E0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TKEADLPESSEKQPAAAPRGKPVSRVPQLK</w:t>
      </w:r>
    </w:p>
    <w:p w14:paraId="49FB21AC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4247B00E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5339EA7E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6FE5C2B4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5C6B78E9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RSGYSSPGSPGTPGSRSRTPSLPTPPTREPKKVAVVRTPPKSPSSAKSRLQTAPVPMPDLKNVKSKIGSTENLKHQPGGGK</w:t>
      </w:r>
    </w:p>
    <w:p w14:paraId="220A76DC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067EA533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43944FBF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2BC43166" w14:textId="77777777" w:rsidR="004949BD" w:rsidRPr="004949BD" w:rsidRDefault="004949BD">
      <w:pPr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20A7D5D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61C2A2D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Also, 796aa (identical exon 4a-L) </w:t>
      </w:r>
    </w:p>
    <w:p w14:paraId="02EF06B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NCBI: XP_030866938.1, isoform X8 </w:t>
      </w:r>
    </w:p>
    <w:p w14:paraId="26E1CC8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3F6F873F" w14:textId="77777777" w:rsidR="004949BD" w:rsidRPr="004949BD" w:rsidRDefault="004949BD">
      <w:pPr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EVMEDHAGTYGLGDRKDQGGYTMLQDQEGDTDAGLK</w:t>
      </w:r>
    </w:p>
    <w:p w14:paraId="34A45B92" w14:textId="77777777" w:rsidR="004949BD" w:rsidRPr="004949BD" w:rsidRDefault="004949BD">
      <w:pPr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TEDGSEEPGSETSDAKSTPTAE</w:t>
      </w:r>
    </w:p>
    <w:p w14:paraId="2059C828" w14:textId="77777777" w:rsidR="004949BD" w:rsidRPr="004949BD" w:rsidRDefault="004949BD">
      <w:pPr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APGEQAAAQPHTEIPEGTT</w:t>
      </w:r>
    </w:p>
    <w:p w14:paraId="2F607163" w14:textId="77777777" w:rsidR="004949BD" w:rsidRPr="004949BD" w:rsidRDefault="004949BD">
      <w:pPr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21EAA80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RVPGRQRKAPERPLDNEISAHVQPGPCGEASGVSGPCLGEKEPEAPVPLTASLPQHHPVCPAPPP</w:t>
      </w:r>
    </w:p>
    <w:p w14:paraId="423DC05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TGGPQEPSLEWGQKGGDWAEKGPAFPKPATTAYLHTEPESGKVVQEGFLREPGPPGLSHQLMSGMPGAPLLPEGPREATRQPLGTGPEDTEGGRHAPELLEHQLLGDLHQEGPPLKGAGGKERPGSKEEVDEDRDVDESSPQDSPPSKASPAQDGRPPQTAAREATSIPGFPAKGAIHLPVDFLSKVSTEIPASEPDGPSAGRAKGQDAPLEFFHVEITPNVQKEQAHSEEHLGRAAFPGAPGEGPEARGPSLGEDTKEADLPESSEKQPAAAPRGKPVSRVPQK</w:t>
      </w:r>
    </w:p>
    <w:p w14:paraId="56084CE7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177B1376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67A64BAA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71B1A2A1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46B8ED94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lastRenderedPageBreak/>
        <w:t>GEPPKSGDRSGYSSPGSPGTPGSRSRTPSLPTPPTREPKKVAVVRTPPKSPSSAKSRLQTAPVPMPDLKNVKSKIGSTENLKHQPGGGKV</w:t>
      </w:r>
    </w:p>
    <w:p w14:paraId="3F7F209B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QIINKKLDLSNVQSKCGSKDNIKHVPGGGS</w:t>
      </w:r>
    </w:p>
    <w:p w14:paraId="0B12ABFC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665C9592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08E2F6A2" w14:textId="77777777" w:rsidR="004949BD" w:rsidRPr="004949BD" w:rsidRDefault="004949BD">
      <w:pPr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061C4A3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658F881" w14:textId="77777777" w:rsidR="004949BD" w:rsidRPr="004949BD" w:rsidRDefault="004949BD" w:rsidP="004949BD">
      <w:pPr>
        <w:tabs>
          <w:tab w:val="center" w:pos="72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Baboon </w:t>
      </w:r>
      <w:r w:rsidRPr="004949BD">
        <w:rPr>
          <w:rFonts w:ascii="Calibri" w:eastAsia="Calibri" w:hAnsi="Calibri" w:cs="Times New Roman"/>
          <w:szCs w:val="24"/>
        </w:rPr>
        <w:t xml:space="preserve"> (olive baboon, </w:t>
      </w:r>
      <w:proofErr w:type="spellStart"/>
      <w:r w:rsidRPr="004949BD">
        <w:rPr>
          <w:rFonts w:ascii="Calibri" w:eastAsia="Calibri" w:hAnsi="Calibri" w:cs="Times New Roman"/>
          <w:szCs w:val="24"/>
        </w:rPr>
        <w:t>Papio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 Anubis)) MAPT</w:t>
      </w:r>
    </w:p>
    <w:p w14:paraId="1E422762" w14:textId="77777777" w:rsidR="004949BD" w:rsidRPr="004949BD" w:rsidRDefault="004949BD" w:rsidP="004949BD">
      <w:pPr>
        <w:tabs>
          <w:tab w:val="center" w:pos="72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80aa (exon 4a)</w:t>
      </w:r>
    </w:p>
    <w:p w14:paraId="6AEDAF1E" w14:textId="77777777" w:rsidR="004949BD" w:rsidRPr="004949BD" w:rsidRDefault="004949BD" w:rsidP="004949BD">
      <w:pPr>
        <w:tabs>
          <w:tab w:val="center" w:pos="72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PANT00000017634.3 MAPT-201</w:t>
      </w:r>
    </w:p>
    <w:p w14:paraId="3B640DE8" w14:textId="77777777" w:rsidR="004949BD" w:rsidRPr="004949BD" w:rsidRDefault="004949BD" w:rsidP="004949BD">
      <w:pPr>
        <w:tabs>
          <w:tab w:val="center" w:pos="72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A0A096P681</w:t>
      </w:r>
    </w:p>
    <w:p w14:paraId="08764870" w14:textId="77777777" w:rsidR="004949BD" w:rsidRPr="004949BD" w:rsidRDefault="004949BD" w:rsidP="004949BD">
      <w:pPr>
        <w:tabs>
          <w:tab w:val="center" w:pos="726"/>
        </w:tabs>
        <w:spacing w:before="0" w:after="0"/>
        <w:rPr>
          <w:rFonts w:ascii="Calibri" w:eastAsia="Calibri" w:hAnsi="Calibri" w:cs="Times New Roman"/>
          <w:szCs w:val="24"/>
        </w:rPr>
      </w:pPr>
    </w:p>
    <w:p w14:paraId="3CC5AB4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) MAEPRQEFDVMEDHAGTYGLGDRKDQEGYTMLQDQEGDTDAGLK</w:t>
      </w:r>
    </w:p>
    <w:p w14:paraId="0648C4A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2) ESPLQTPAEDGSEELGSETSDAKSTPTAE</w:t>
      </w:r>
    </w:p>
    <w:p w14:paraId="30ACBF7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3) DVTAPLVDERAPGEQAAAQPHMEIPEGTT</w:t>
      </w:r>
    </w:p>
    <w:p w14:paraId="6E3A03A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) AEEAGIGDTPSLEDEAAGHVTQ</w:t>
      </w:r>
    </w:p>
    <w:p w14:paraId="42AC270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)EPESGKVVQEVFLGEPGPPGLSHQLVSSMPGAPLLPEGPREATRQPSGTGPEDTES</w:t>
      </w:r>
    </w:p>
    <w:p w14:paraId="61629C2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HHTPELLKHQLLGDLHQEGPPLKGAGGKERLGSKEEVDEDRDVDESSPQDSPPSRVSPV</w:t>
      </w:r>
    </w:p>
    <w:p w14:paraId="1F0D3EC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QDGQPPQTAAREATSVPGFPAEGAIALPVDFLSKVSTEIPASEPEGPSAGWAEGQDVPPE</w:t>
      </w:r>
    </w:p>
    <w:p w14:paraId="5A2D9A5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FTFHVEITPNVQKEQAHPEEDSGRAAFPGAPGEEPEARGPSLGEDTKEADLPEPTEKQPA</w:t>
      </w:r>
    </w:p>
    <w:p w14:paraId="22865A0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APRGKPVSRVPQLK</w:t>
      </w:r>
    </w:p>
    <w:p w14:paraId="1738FD1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5) ARMVSKSKDGTGSDDKKAK</w:t>
      </w:r>
    </w:p>
    <w:p w14:paraId="00520B7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6) TSTRSSAKTLKNRPCLSPKHPTPGSSDPLIQPSSPAVCPEPPSSPKYVSSVTPRTGSSGAKEMKLK</w:t>
      </w:r>
    </w:p>
    <w:p w14:paraId="668E78D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7) GADGKTKIATPRGAAPPGQKGQANATRIPAKTPPAPKTPPSS</w:t>
      </w:r>
    </w:p>
    <w:p w14:paraId="02BFD60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8) ATKQVQRKPPPAEPKSER</w:t>
      </w:r>
    </w:p>
    <w:p w14:paraId="1482E30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9) GEPPKSGDRSGYSSPGSPGTPGSRSRTPSLPTPPAREPKKVAVVRTPPKSPSSAKSRLQTAPVPMPDLKN</w:t>
      </w:r>
    </w:p>
    <w:p w14:paraId="7C4C292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KSKIGSTENLKHQPGGGK</w:t>
      </w:r>
    </w:p>
    <w:p w14:paraId="10D3DB6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0) VQIINKKLDLSNVQSKCGSKDNIKHVPGGGS</w:t>
      </w:r>
    </w:p>
    <w:p w14:paraId="2A95635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1) VQIVYKPVDLSKVTSKCGSLGNIHHKP</w:t>
      </w:r>
    </w:p>
    <w:p w14:paraId="40103D9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2) GGGQVEVKSEKLDFKDRVQSKIGSLDNITHVPGGGNKK</w:t>
      </w:r>
    </w:p>
    <w:p w14:paraId="4A18C7C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3) IETHKLTFRENAKAKTDHGAEIVYKSPVVSGDTSPRHLSNVSSTGSIDMVDSPQLATLADEVSASLAK</w:t>
      </w:r>
    </w:p>
    <w:p w14:paraId="33B47D3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QEEKERL</w:t>
      </w:r>
    </w:p>
    <w:p w14:paraId="2E34D77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3C39B47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0CCCE55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52aa (exon 4a-L)</w:t>
      </w:r>
    </w:p>
    <w:p w14:paraId="2B87FA1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17805564.2 , isoform X1</w:t>
      </w:r>
    </w:p>
    <w:p w14:paraId="1A927EB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01138F45" w14:textId="77777777" w:rsidR="004949BD" w:rsidRPr="004949BD" w:rsidRDefault="004949BD">
      <w:pPr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DVMEDHAGTYGLGDRKDQEGYTMLQDQEGDTDAGLK</w:t>
      </w:r>
    </w:p>
    <w:p w14:paraId="666BEF4E" w14:textId="77777777" w:rsidR="004949BD" w:rsidRPr="004949BD" w:rsidRDefault="004949BD">
      <w:pPr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AEDGSEELGSETSDAKSTPTAE</w:t>
      </w:r>
    </w:p>
    <w:p w14:paraId="55C867BD" w14:textId="77777777" w:rsidR="004949BD" w:rsidRPr="004949BD" w:rsidRDefault="004949BD">
      <w:pPr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0440B241" w14:textId="77777777" w:rsidR="004949BD" w:rsidRPr="004949BD" w:rsidRDefault="004949BD">
      <w:pPr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SLEDEAAGHVTQ</w:t>
      </w:r>
    </w:p>
    <w:p w14:paraId="41030D0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RVPGQQRKAPERPLANEISAHVQPGPCGEASGVSGLCLGEKEPEAPIPLTASLPQHRPICPAPPPTG</w:t>
      </w:r>
    </w:p>
    <w:p w14:paraId="2D16AB5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PREPSQEWGPKGGDWAEKGPTFPKSATPAYLHTEPESGKVVQEV</w:t>
      </w:r>
    </w:p>
    <w:p w14:paraId="59B8097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LGEPGPPGLSHQLVSSMPGAPLLPEGPREATRQPSGTGPEDTESGHHTPELLKHQLLGDLHQEGPPLKG</w:t>
      </w:r>
    </w:p>
    <w:p w14:paraId="0450D4E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GGKERLGSKEEVDEDRDVDESSPQDSPPSRVSPVQDGQPPQTAAREATSVPGFPAEGAIALPVDFLSKV</w:t>
      </w:r>
    </w:p>
    <w:p w14:paraId="2C05841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TEIPASEPEGPSAGWAEGQDVPPEFTFHVEITPNVQKEQAHPEEDSGRAAFPGAPGEEPEARGPSLGED</w:t>
      </w:r>
    </w:p>
    <w:p w14:paraId="6AA9CAE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TKEADLPEPTEKQPAAAPRGKPVSRVPQLK</w:t>
      </w:r>
    </w:p>
    <w:p w14:paraId="0ED94075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SDDKKAK</w:t>
      </w:r>
    </w:p>
    <w:p w14:paraId="3F8A81C0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NRPCLSPKHPTPGSSDPLIQPSSPAVCPEPPSSPKYVSSVTPRTGSSGAKEMKLK</w:t>
      </w:r>
    </w:p>
    <w:p w14:paraId="3FA073E6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QANATRIPAKTPPAPKTPPSS</w:t>
      </w:r>
    </w:p>
    <w:p w14:paraId="098B0D88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TKQVQRKPPPAEPKSER</w:t>
      </w:r>
    </w:p>
    <w:p w14:paraId="3692DF1E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DRSGYSSPGSPGTPGSRSRTPSLPTPPAREPKKVAVVRTPPKSPSSAKSRLQTAPVPMPDLKNVKSKIGSTENLKHQPGGGK</w:t>
      </w:r>
    </w:p>
    <w:p w14:paraId="3B864B07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</w:t>
      </w:r>
    </w:p>
    <w:p w14:paraId="29F9302C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57B9DFA6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lastRenderedPageBreak/>
        <w:t>GGSVQIVYKPVDLSKVTSKCGSLGNIHHKPGGGQVEVKSEKLDFKDRVQSKIGSLDNITHVPGGGNKK</w:t>
      </w:r>
    </w:p>
    <w:p w14:paraId="10C5D114" w14:textId="77777777" w:rsidR="004949BD" w:rsidRPr="004949BD" w:rsidRDefault="004949BD">
      <w:pPr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0FF2A3B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6A7F66D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 w:val="20"/>
          <w:szCs w:val="20"/>
        </w:rPr>
      </w:pPr>
    </w:p>
    <w:p w14:paraId="34992B4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b/>
          <w:bCs/>
          <w:szCs w:val="24"/>
        </w:rPr>
        <w:t>Marmoset</w:t>
      </w:r>
      <w:r w:rsidRPr="004949BD">
        <w:rPr>
          <w:rFonts w:eastAsia="Times New Roman" w:cs="Times New Roman"/>
          <w:szCs w:val="24"/>
        </w:rPr>
        <w:t xml:space="preserve"> (Callithrix jacchus white-tufted-ear marmoset)</w:t>
      </w:r>
    </w:p>
    <w:p w14:paraId="731D650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852aa (exon 4a-L)</w:t>
      </w:r>
    </w:p>
    <w:p w14:paraId="49BAC15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CJAT00000039196.4, MAPT-204</w:t>
      </w:r>
    </w:p>
    <w:p w14:paraId="1C9939F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NCBI: XP_035156146.1, isoform X1</w:t>
      </w:r>
    </w:p>
    <w:p w14:paraId="3D50C9F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5F61B6EA" w14:textId="77777777" w:rsidR="004949BD" w:rsidRPr="004949BD" w:rsidRDefault="004949BD">
      <w:pPr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NVMEDHTGTYGLEDQDQEGDTDTGLK</w:t>
      </w:r>
    </w:p>
    <w:p w14:paraId="42B31E34" w14:textId="77777777" w:rsidR="004949BD" w:rsidRPr="004949BD" w:rsidRDefault="004949BD">
      <w:pPr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AEDGSEEPGSESSDAKSTPTVE</w:t>
      </w:r>
    </w:p>
    <w:p w14:paraId="6C9A79A5" w14:textId="77777777" w:rsidR="004949BD" w:rsidRPr="004949BD" w:rsidRDefault="004949BD">
      <w:pPr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RAPGKQAAAQPHTEIPEGTT</w:t>
      </w:r>
    </w:p>
    <w:p w14:paraId="7D399717" w14:textId="77777777" w:rsidR="004949BD" w:rsidRPr="004949BD" w:rsidRDefault="004949BD">
      <w:pPr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TPEDQAAGHVTQ</w:t>
      </w:r>
    </w:p>
    <w:p w14:paraId="256639C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-L) EELRVPGQQRKAPERPRVNELSAYVQPGPCRVAPGVSGPCLREKKSEVPVPLTASLPQHRPVCPAP</w:t>
      </w:r>
    </w:p>
    <w:p w14:paraId="5DC35AD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PPTGGPQEPSQEWGPKGGNWAEEGPAFLKPAAPAYLHMEPESGKMVQEGFLREPGTPSLS</w:t>
      </w:r>
    </w:p>
    <w:p w14:paraId="2A80B1E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HQLVSGMPGAPFLPESRREATHQPLGTGPEDTKGGCHAPELLKRQLLGDLHPEELPLKGT</w:t>
      </w:r>
    </w:p>
    <w:p w14:paraId="26352BC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SKERPGDEKEVDEDRDVDESSPQDSPPSQVSPVRDGPPPQTFTREATSVPGFPAEGTIP</w:t>
      </w:r>
    </w:p>
    <w:p w14:paraId="60DC603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LPVDFLSKVSAETPASEPDGPSAGLAEGQDVPPEFTFHIEITANVQKEQVCSEQDSERAA</w:t>
      </w:r>
    </w:p>
    <w:p w14:paraId="01649E7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FPGAPGDGAEAQGPSLGEDTKEADLPEPSEKQPAAAPQGKHVSRVPQLK</w:t>
      </w:r>
    </w:p>
    <w:p w14:paraId="0C1FE558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SKDGTGGDDKKAK</w:t>
      </w:r>
    </w:p>
    <w:p w14:paraId="3EAE1798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RSSAKTLKARPCLSPKHPTPGSSDPLIQPSSPAVCPEPPSSPKCVSSVTPRTGSSGAKEMRFK</w:t>
      </w:r>
    </w:p>
    <w:p w14:paraId="37CBF128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TAPPGQKGQANATRIPAKTPPAPKTPPSS</w:t>
      </w:r>
    </w:p>
    <w:p w14:paraId="25EF5FE7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6B3EE89F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TPKSGDRSGYSSPGSPGTPGSRSRTPSLPTPPTREPKKVAVVRTPPKSPSSTKSRLQTAPVPMPDLKNVKSKIGSTENLKHQPGGGK</w:t>
      </w:r>
    </w:p>
    <w:p w14:paraId="676F1571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2B968FA8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4A11E052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</w:t>
      </w:r>
    </w:p>
    <w:p w14:paraId="2AD77DC9" w14:textId="77777777" w:rsidR="004949BD" w:rsidRPr="004949BD" w:rsidRDefault="004949BD">
      <w:pPr>
        <w:numPr>
          <w:ilvl w:val="0"/>
          <w:numId w:val="2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KIETHKLTFRENAKAKTDHGAEIVYKSPVVSGDTSPRHLSNVSSTGSIDMVDSPQLATLA</w:t>
      </w:r>
    </w:p>
    <w:p w14:paraId="2801534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DEVSASLAKQGL                                                </w:t>
      </w:r>
    </w:p>
    <w:p w14:paraId="55E37FD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</w:p>
    <w:p w14:paraId="13AB25E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b/>
          <w:bCs/>
          <w:color w:val="000000"/>
          <w:szCs w:val="24"/>
          <w:shd w:val="clear" w:color="auto" w:fill="FFFFFF"/>
        </w:rPr>
        <w:t>Lemur</w:t>
      </w:r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 xml:space="preserve"> (Greater bamboo lemur, </w:t>
      </w:r>
      <w:proofErr w:type="spellStart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Hapalemur</w:t>
      </w:r>
      <w:proofErr w:type="spellEnd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simus</w:t>
      </w:r>
      <w:proofErr w:type="spellEnd"/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)</w:t>
      </w:r>
    </w:p>
    <w:p w14:paraId="27DAED5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  <w:shd w:val="clear" w:color="auto" w:fill="FFFFFF"/>
        </w:rPr>
      </w:pPr>
      <w:r w:rsidRPr="004949BD">
        <w:rPr>
          <w:rFonts w:ascii="Calibri" w:eastAsia="Calibri" w:hAnsi="Calibri" w:cs="Times New Roman"/>
          <w:color w:val="000000"/>
          <w:szCs w:val="24"/>
          <w:shd w:val="clear" w:color="auto" w:fill="FFFFFF"/>
        </w:rPr>
        <w:t>767aa (exon 4a)</w:t>
      </w:r>
    </w:p>
    <w:p w14:paraId="14D0AA5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</w:rPr>
      </w:pPr>
      <w:r w:rsidRPr="004949BD">
        <w:rPr>
          <w:rFonts w:eastAsia="Times New Roman" w:cs="Times New Roman"/>
          <w:szCs w:val="24"/>
        </w:rPr>
        <w:t>UNIPORT: A0A8C9DIA7</w:t>
      </w:r>
      <w:r w:rsidRPr="004949BD">
        <w:rPr>
          <w:rFonts w:eastAsia="Times New Roman" w:cs="Times New Roman"/>
          <w:b/>
          <w:bCs/>
          <w:szCs w:val="24"/>
        </w:rPr>
        <w:t xml:space="preserve"> </w:t>
      </w:r>
    </w:p>
    <w:p w14:paraId="242426E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19F5F89D" w14:textId="77777777" w:rsidR="004949BD" w:rsidRPr="004949BD" w:rsidRDefault="004949BD">
      <w:pPr>
        <w:numPr>
          <w:ilvl w:val="0"/>
          <w:numId w:val="2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DVMEDHAEEAYGLGDRKDQGDYTLLQDQEGDTDHGLK</w:t>
      </w:r>
    </w:p>
    <w:p w14:paraId="0C4F6073" w14:textId="77777777" w:rsidR="004949BD" w:rsidRPr="004949BD" w:rsidRDefault="004949BD">
      <w:pPr>
        <w:numPr>
          <w:ilvl w:val="0"/>
          <w:numId w:val="2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NPADDGSEEAGSETSDAKSTPTAE</w:t>
      </w:r>
    </w:p>
    <w:p w14:paraId="5C33E535" w14:textId="77777777" w:rsidR="004949BD" w:rsidRPr="004949BD" w:rsidRDefault="004949BD">
      <w:pPr>
        <w:numPr>
          <w:ilvl w:val="0"/>
          <w:numId w:val="2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PAPLVAERAPGEQAAARPHTEIPEGAT</w:t>
      </w:r>
    </w:p>
    <w:p w14:paraId="4DECFC64" w14:textId="77777777" w:rsidR="004949BD" w:rsidRPr="004949BD" w:rsidRDefault="004949BD">
      <w:pPr>
        <w:numPr>
          <w:ilvl w:val="0"/>
          <w:numId w:val="2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NLEDQAAGHVTQGQW</w:t>
      </w:r>
    </w:p>
    <w:p w14:paraId="179B75E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-L) PESIEVVQESVLGEPGRRGGETSDTGSPGPSHQQVSIMPRAPPLPEGPREAT</w:t>
      </w:r>
    </w:p>
    <w:p w14:paraId="4205DB4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HRPSGTGPEDTEGSRRGSELPKHRLSGDLHRQGPLPKGAGDKERLWGEEEEDEDLDVDES</w:t>
      </w:r>
    </w:p>
    <w:p w14:paraId="75BA28E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PQASPTPDGPPFQRVSREAAGVPGFPAAGAAPLPADLLSKVSAETAASEPDGPGAQEQD</w:t>
      </w:r>
    </w:p>
    <w:p w14:paraId="01BF23C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APEFTFHVEIKANVQKEQARSELDLATAAFPGAPGEERGAPAPSSGEDAKEADLPEPSE</w:t>
      </w:r>
    </w:p>
    <w:p w14:paraId="1CCC02E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RRPAAGLRGKPVSRVPQLK</w:t>
      </w:r>
    </w:p>
    <w:p w14:paraId="59990714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GKDGTGSDDKKAK</w:t>
      </w:r>
    </w:p>
    <w:p w14:paraId="5EB177F6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PSSAKTLKNRPCLSPQRPTPGSSDPLIQPSSPAVCPEPPSSPKHVSSRTGGSGAKEMKRK</w:t>
      </w:r>
    </w:p>
    <w:p w14:paraId="5953EF35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AAPPGQKGANATRIPAKTPPAPKTPPGS</w:t>
      </w:r>
    </w:p>
    <w:p w14:paraId="040CB21A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76194DDC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KENVPLNLSPLEGECPLDGYSSPGSPGTPGSRSRTPSLPTPPTREPKKVAVVRTPPKSPSSAKSRLQTAPVPMPDLKNVRSKIGSTENLKHQPGGGK</w:t>
      </w:r>
    </w:p>
    <w:p w14:paraId="43CCD686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244EB836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GG</w:t>
      </w:r>
    </w:p>
    <w:p w14:paraId="7AFDA7CF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QVEVKSEKLDFKDRVQSKIGSLDNITHVPGGGNKK</w:t>
      </w:r>
    </w:p>
    <w:p w14:paraId="701BB93E" w14:textId="77777777" w:rsidR="004949BD" w:rsidRPr="004949BD" w:rsidRDefault="004949BD">
      <w:pPr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NMVDSPQLATLADEVSASLAKQGL</w:t>
      </w:r>
    </w:p>
    <w:p w14:paraId="729E61E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</w:p>
    <w:p w14:paraId="411EC7C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</w:p>
    <w:p w14:paraId="54E3676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 xml:space="preserve">also (Gray mouse lemur, Lemur murinus) </w:t>
      </w:r>
    </w:p>
    <w:p w14:paraId="3301A34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765aa (similar exon 4a)</w:t>
      </w:r>
    </w:p>
    <w:p w14:paraId="60E250C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MICT00000068530.1 MAPT-203</w:t>
      </w:r>
    </w:p>
    <w:p w14:paraId="6541EF0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UniPort: A0A8C5YBG0</w:t>
      </w:r>
    </w:p>
    <w:p w14:paraId="2D7AFE3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b/>
          <w:bCs/>
          <w:color w:val="333333"/>
          <w:sz w:val="20"/>
          <w:szCs w:val="20"/>
        </w:rPr>
      </w:pPr>
    </w:p>
    <w:p w14:paraId="62773954" w14:textId="77777777" w:rsidR="004949BD" w:rsidRPr="004949BD" w:rsidRDefault="004949BD">
      <w:pPr>
        <w:numPr>
          <w:ilvl w:val="0"/>
          <w:numId w:val="3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DVMEDHAETYGLGDRKDQGDYTLLQDQEGDTDHGLK</w:t>
      </w:r>
    </w:p>
    <w:p w14:paraId="12DF31F2" w14:textId="77777777" w:rsidR="004949BD" w:rsidRPr="004949BD" w:rsidRDefault="004949BD">
      <w:pPr>
        <w:numPr>
          <w:ilvl w:val="0"/>
          <w:numId w:val="3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SPQTPADDGSEEPGSETSDAKSTPTAE</w:t>
      </w:r>
    </w:p>
    <w:p w14:paraId="178BD002" w14:textId="77777777" w:rsidR="004949BD" w:rsidRPr="004949BD" w:rsidRDefault="004949BD">
      <w:pPr>
        <w:numPr>
          <w:ilvl w:val="0"/>
          <w:numId w:val="3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GERAPGEQAAAQPRTEIPEGTT</w:t>
      </w:r>
    </w:p>
    <w:p w14:paraId="69B78DF4" w14:textId="77777777" w:rsidR="004949BD" w:rsidRPr="004949BD" w:rsidRDefault="004949BD">
      <w:pPr>
        <w:numPr>
          <w:ilvl w:val="0"/>
          <w:numId w:val="3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NLEDQAAGHVTQGQW</w:t>
      </w:r>
    </w:p>
    <w:p w14:paraId="41CDB07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 PGSAEVVQESVLREPGRLSHQQ</w:t>
      </w:r>
    </w:p>
    <w:p w14:paraId="0AF6C0F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VSTMPGAPPLPKGPREATQQPSGTGPEDAEG</w:t>
      </w:r>
    </w:p>
    <w:p w14:paraId="3756468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RRGSELPKHQLAGDLRQEGRLPKGPGGKERPWGEEEEDEDRDVDESSPQDSPPSQASPT</w:t>
      </w:r>
    </w:p>
    <w:p w14:paraId="03DCB81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PAGPPFQTASREAVGVPGFPVEGAIPLPADFLSKASADAPATEPGRPGAGPAAEEQDSAP</w:t>
      </w:r>
    </w:p>
    <w:p w14:paraId="458ECDF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FTFHVEIKANVPKEQARSERDLERAVSPGEEPEAQDPSAGEDAKEADLPEPSEKRPAAG</w:t>
      </w:r>
    </w:p>
    <w:p w14:paraId="127FD8B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RGKPVSRVPQLK</w:t>
      </w:r>
    </w:p>
    <w:p w14:paraId="4DA8C9FA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GRDGTGNDDKKAK</w:t>
      </w:r>
    </w:p>
    <w:p w14:paraId="5F596731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PSSAKTLKTRPCLSPKRPTPGSSDPPTQPCSPAVRPEPPSCPQHASSVTARTGGAGAKETKLK</w:t>
      </w:r>
    </w:p>
    <w:p w14:paraId="03D8A7CF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KIATPRGTAPPGQKGANATRIPAKTPPAPKTPPGS</w:t>
      </w:r>
    </w:p>
    <w:p w14:paraId="29AA5DFB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KQVQRKPPPRGQ</w:t>
      </w:r>
    </w:p>
    <w:p w14:paraId="07E43F5A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EPAKSGDRSGYSSPGSPGTPGSRSRTPSLPTPPTREPKKVAVVRTPPKSPSSAKSRLQTAPVPMPDLKNVRSKIGSTENLKHQPGGGK</w:t>
      </w:r>
    </w:p>
    <w:p w14:paraId="5A5F1904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0D4F8692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MPSGQQGSVRWTIKVRVECPGVCCVPGGGQ</w:t>
      </w:r>
    </w:p>
    <w:p w14:paraId="3EEA59E5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EVKSEKLDFKDRVQSKIGSLDNITHVPGGGNKK</w:t>
      </w:r>
    </w:p>
    <w:p w14:paraId="3F876B47" w14:textId="77777777" w:rsidR="004949BD" w:rsidRPr="004949BD" w:rsidRDefault="004949BD">
      <w:pPr>
        <w:numPr>
          <w:ilvl w:val="0"/>
          <w:numId w:val="3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</w:t>
      </w:r>
    </w:p>
    <w:p w14:paraId="492B486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 xml:space="preserve">PVVSGDTSPRHLSNVSSTGSINMVDSPQLATLADEVSASLAKQGL            </w:t>
      </w:r>
    </w:p>
    <w:p w14:paraId="1C85677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</w:p>
    <w:p w14:paraId="44DE339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</w:p>
    <w:p w14:paraId="1B6E040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 w:val="20"/>
          <w:szCs w:val="20"/>
          <w:u w:val="single"/>
        </w:rPr>
      </w:pPr>
      <w:r w:rsidRPr="004949BD">
        <w:rPr>
          <w:rFonts w:ascii="Calibri" w:eastAsia="Calibri" w:hAnsi="Calibri" w:cs="Times New Roman"/>
          <w:b/>
          <w:bCs/>
          <w:szCs w:val="24"/>
          <w:u w:val="single"/>
        </w:rPr>
        <w:t>MAMMALS</w:t>
      </w:r>
    </w:p>
    <w:p w14:paraId="669CF75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EC91E3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Mouse from e-assembly ENSMUST00000106989.3 749</w:t>
      </w:r>
    </w:p>
    <w:p w14:paraId="749A0A5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 Reference Sequence: XP_036012272.1</w:t>
      </w:r>
    </w:p>
    <w:p w14:paraId="548C637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8D0590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1) MADPRQEFDTMEDHAGDYTLLQDQEGDMDHGLK</w:t>
      </w:r>
    </w:p>
    <w:p w14:paraId="5BF4D72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2) ESPPQPPADDGAEEPGSETSDAKSTPTAE</w:t>
      </w:r>
    </w:p>
    <w:p w14:paraId="5AEF036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3) DVTAPLVDERAPDKQAAAQPHTEIPEGIT</w:t>
      </w:r>
    </w:p>
    <w:p w14:paraId="1E62798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4) AEEAGIGDTPNQEDQAAGHVTQ</w:t>
      </w:r>
    </w:p>
    <w:p w14:paraId="42DC4A1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4a) EPEKVEIFSQSLLVEPGRREGQAPDLGTSDWTRQQVSSMSGAPLLPQGLREATCQPSGTRPEDIEKS</w:t>
      </w:r>
    </w:p>
    <w:p w14:paraId="18123FD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HPASELLRRGPPQKEG</w:t>
      </w:r>
    </w:p>
    <w:p w14:paraId="0F28413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WGQDRLGSEEEVDEDLTVDESSQDSPPSQASLTPGRAAPQAGSGSVCGETASVPGLPTEG</w:t>
      </w:r>
    </w:p>
    <w:p w14:paraId="165AF5E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SVPLPADFFSKVSAETQASQPEGPGTGPMEEGHEAAPEFTFHVEIKASTPKEQDLEGATV</w:t>
      </w:r>
    </w:p>
    <w:p w14:paraId="3A999D9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VGVPGEEQKAQTQGPSVGKGTKEASLQEPPGKQPAAGLPGRPVSRVPQLK</w:t>
      </w:r>
    </w:p>
    <w:p w14:paraId="323F02B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5) ARVASKDRTGNDEKKAK</w:t>
      </w:r>
    </w:p>
    <w:p w14:paraId="365913E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6) TSTPSCAKAPSHRPCLSPTRPTLGSSDPLIKPSSPAVCPEPATSPKHVSSVTPRNGSPGTKQMKLK</w:t>
      </w:r>
    </w:p>
    <w:p w14:paraId="125D7FC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7) GADGKTGAKIATPRGAASPAQKGTSNATRIPAKTTPSPKTPPGS</w:t>
      </w:r>
    </w:p>
    <w:p w14:paraId="27FCB11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8)</w:t>
      </w:r>
    </w:p>
    <w:p w14:paraId="242396F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9) GEPPKSGERSGYSSPGSPGTPGSRSRTPSLPTPPTREPKKVAVVRTPPKSPSASKSRLQTAPVPMPDLKN</w:t>
      </w:r>
    </w:p>
    <w:p w14:paraId="0463CED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VRSKIGSTENLKHQPGGGK</w:t>
      </w:r>
    </w:p>
    <w:p w14:paraId="0401BAD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10) VQIINKKLDLSNVQSKCGSKDNIKHVPGGGS</w:t>
      </w:r>
    </w:p>
    <w:p w14:paraId="5168685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11) VQIVYKPVDLSKVTSKCGSLGNIHHKP</w:t>
      </w:r>
    </w:p>
    <w:p w14:paraId="2D77ED4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12) GGGQVEVKSEKLDFKDRVQSKIGSLDNITHVPGGGNKK</w:t>
      </w:r>
    </w:p>
    <w:p w14:paraId="6CD7B46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lastRenderedPageBreak/>
        <w:t>13) IETHKLTFRENAKAKTDHGAEIVYKSPVVSGDTSPRHLSNVSSTGSIDMVDSPQLATLADEVSASLA</w:t>
      </w:r>
    </w:p>
    <w:p w14:paraId="2A30E94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KQGL</w:t>
      </w:r>
    </w:p>
    <w:p w14:paraId="3172070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E85A21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Rat</w:t>
      </w:r>
      <w:r w:rsidRPr="004949BD">
        <w:rPr>
          <w:rFonts w:ascii="Calibri" w:eastAsia="Calibri" w:hAnsi="Calibri" w:cs="Times New Roman"/>
          <w:szCs w:val="24"/>
        </w:rPr>
        <w:t xml:space="preserve"> Rattus norvegicus</w:t>
      </w:r>
    </w:p>
    <w:p w14:paraId="67A9204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50 (775)aa (exons 4a)</w:t>
      </w:r>
    </w:p>
    <w:p w14:paraId="5E492E3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RNOT00000042984.6, MAPT-207</w:t>
      </w:r>
    </w:p>
    <w:p w14:paraId="387F0B09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F1LST4</w:t>
      </w:r>
    </w:p>
    <w:p w14:paraId="7CD7394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67BE216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) MAEPRQEFDTMEDQAGDYTMLQDQEGDMDHGLK</w:t>
      </w:r>
    </w:p>
    <w:p w14:paraId="0415468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2) ESPPQPPADDGSEEPGSETSDAKSTPTAE</w:t>
      </w:r>
    </w:p>
    <w:p w14:paraId="3F3EE95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3) DVTAPLVEERAPDKQATAQSHTEIPEGTT</w:t>
      </w:r>
    </w:p>
    <w:p w14:paraId="6B8B12C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) AEEAGIGDTPNMEDQAAGHVTQ</w:t>
      </w:r>
    </w:p>
    <w:p w14:paraId="515BA05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 EPQKVEIFSQSLLVEPGRREGQAPDSGISDWTHQQVPSMSGAPLPPQGLREATHQPLGTRPEDVERS</w:t>
      </w:r>
    </w:p>
    <w:p w14:paraId="43236A8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HPASELLWQESPQKEAWGKDRLGSEEEVDEDITMDESSQESPPSQASLAPGTATPQARSV</w:t>
      </w:r>
    </w:p>
    <w:p w14:paraId="40BB4C2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ASGVSGETTSIPGFPAEGSIPLPADFFSKVSAETQASPPEGPGTGPSEEGHEAAPEFTF</w:t>
      </w:r>
    </w:p>
    <w:p w14:paraId="6C6494E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HVEIKASAPKEQDLEGATVVGAPAEEQKARGPSVGKGTKEASLLEPTDKQPAAGLPGRPV</w:t>
      </w:r>
    </w:p>
    <w:p w14:paraId="69B273D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RVPQLK</w:t>
      </w:r>
    </w:p>
    <w:p w14:paraId="7E12988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 ARVAGVSKDRTGNDEKKAK</w:t>
      </w:r>
    </w:p>
    <w:p w14:paraId="2A717CC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 TSTPSCAKTPSNRPCLSPTRPTPGSSDPLIKPSSPAVCPEPATSPKYVSSVTPRNGSPGTKQMKLK</w:t>
      </w:r>
    </w:p>
    <w:p w14:paraId="5ECDD30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7) GADGKTGAKIATPRGAATPGQKGTSNATRIPAKTTPSPKTPPGS</w:t>
      </w:r>
    </w:p>
    <w:p w14:paraId="1926D9B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8)</w:t>
      </w:r>
    </w:p>
    <w:p w14:paraId="027A1CB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 GEPPKSGERSGYSSPGSPGTPGSRSRTPSLPTPPTREPKKVAVVRTPPKSPSASKSRLQTAPVPMPDLKN</w:t>
      </w:r>
    </w:p>
    <w:p w14:paraId="21AC61E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VRSKIGSTENLKHQPGGGK</w:t>
      </w:r>
    </w:p>
    <w:p w14:paraId="6D3501C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 VQIINKKLDLSNVQSKCGSKDNIKHVPGGGS</w:t>
      </w:r>
    </w:p>
    <w:p w14:paraId="25925A3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 VQIVYKPVDLSKVTSKCGSLGNIHHKP</w:t>
      </w:r>
    </w:p>
    <w:p w14:paraId="7A9B632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DRVQSKIGSLDNITHVPGGGNKK</w:t>
      </w:r>
    </w:p>
    <w:p w14:paraId="3638402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3) IETHKLTFRENAKAKTDHGAEIVYKSPVVSGDTSPRHLSNVSSTGSIDMVDSPQLATLADEVSASLAKQ</w:t>
      </w:r>
    </w:p>
    <w:p w14:paraId="27015E8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(GKPVLLSSEVWNYSHDFGHHTDLGL)</w:t>
      </w:r>
    </w:p>
    <w:p w14:paraId="7A9506E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237019F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proofErr w:type="gramStart"/>
      <w:r w:rsidRPr="004949BD">
        <w:rPr>
          <w:rFonts w:ascii="Calibri" w:eastAsia="Calibri" w:hAnsi="Calibri" w:cs="Times New Roman"/>
          <w:szCs w:val="24"/>
        </w:rPr>
        <w:t>Also</w:t>
      </w:r>
      <w:proofErr w:type="gramEnd"/>
      <w:r w:rsidRPr="004949BD">
        <w:rPr>
          <w:rFonts w:ascii="Calibri" w:eastAsia="Calibri" w:hAnsi="Calibri" w:cs="Times New Roman"/>
          <w:szCs w:val="24"/>
        </w:rPr>
        <w:t xml:space="preserve"> 770aa (identical exon 4a)</w:t>
      </w:r>
    </w:p>
    <w:p w14:paraId="5345F6AB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XP_008766504.1, isoform X1</w:t>
      </w:r>
    </w:p>
    <w:p w14:paraId="3E14EA0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3628ADF" w14:textId="77777777" w:rsidR="004949BD" w:rsidRPr="004949BD" w:rsidRDefault="004949BD">
      <w:pPr>
        <w:numPr>
          <w:ilvl w:val="0"/>
          <w:numId w:val="3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PRQEFDTMEDQAGDYTMLQDQEGDMDHGLK</w:t>
      </w:r>
    </w:p>
    <w:p w14:paraId="36766AAC" w14:textId="77777777" w:rsidR="004949BD" w:rsidRPr="004949BD" w:rsidRDefault="004949BD">
      <w:pPr>
        <w:numPr>
          <w:ilvl w:val="0"/>
          <w:numId w:val="3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PQPPADDGSEEPGSETSDAKSTPTAE</w:t>
      </w:r>
    </w:p>
    <w:p w14:paraId="77E72445" w14:textId="77777777" w:rsidR="004949BD" w:rsidRPr="004949BD" w:rsidRDefault="004949BD">
      <w:pPr>
        <w:numPr>
          <w:ilvl w:val="0"/>
          <w:numId w:val="3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EERAPDKQATAQSHTEIPEGTT</w:t>
      </w:r>
    </w:p>
    <w:p w14:paraId="79675875" w14:textId="77777777" w:rsidR="004949BD" w:rsidRPr="004949BD" w:rsidRDefault="004949BD">
      <w:pPr>
        <w:numPr>
          <w:ilvl w:val="0"/>
          <w:numId w:val="3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NMEDQAAGHVTQ</w:t>
      </w:r>
    </w:p>
    <w:p w14:paraId="0CB9883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 EPQKVEIFSQSLLVEPGRREGQAPDSGISDWTHQQVPSMSGAPLPPQGLREATHQPLGTRPEDVERSHPA</w:t>
      </w:r>
    </w:p>
    <w:p w14:paraId="44AAE49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ELLWQESPQKEAWGKDRLGSEEEVDEDITMDESSQESPPSQASLAPGTATPQARSVSASGVSGETTSIPGFPAEGSIPLPADFFSKVSAETQASPPEGPGTGPSEEGHEAAPEFTFHVEIKASAPKEQDLEGATVVGAPAEEQKARGPSVGKGTKEASLLEPTDKQPAAGLPGRPVSRVPQLK</w:t>
      </w:r>
    </w:p>
    <w:p w14:paraId="6B0F78EC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VAGVSKDRTGNDEKKAK</w:t>
      </w:r>
    </w:p>
    <w:p w14:paraId="4B9EE54D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PSCAKTPSNRPCLSPTRPTPGSSDPLIKPSSPAVCPEPATSPKYVSSVTPRNGSPGTKQMKLK</w:t>
      </w:r>
    </w:p>
    <w:p w14:paraId="29CFA6A5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GAKIATPRGAATPGQKGTSNATRIPAKTTPSPKTPPGS</w:t>
      </w:r>
    </w:p>
    <w:p w14:paraId="1E38E275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SKQPQRKLPPAGAKTER</w:t>
      </w:r>
    </w:p>
    <w:p w14:paraId="0754662B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PKSGERSGYSSPGSPGTPGSRSRTPSLPTPPTREPKKVAVVRTPPKSPSASKSRLQTAPVPMPDLKNVRSKIGSTENLKHQPGGGK</w:t>
      </w:r>
    </w:p>
    <w:p w14:paraId="4BE033EC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</w:t>
      </w:r>
    </w:p>
    <w:p w14:paraId="7334B654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4843AD4D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SVQIVYKPVDLSKVTSKCGSLGNIHHKPGGGQVEVKSEKLDFKDRVQSKIGSLDNITHVPGGGNK</w:t>
      </w:r>
    </w:p>
    <w:p w14:paraId="675C3551" w14:textId="77777777" w:rsidR="004949BD" w:rsidRPr="004949BD" w:rsidRDefault="004949BD">
      <w:pPr>
        <w:numPr>
          <w:ilvl w:val="0"/>
          <w:numId w:val="3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</w:t>
      </w:r>
    </w:p>
    <w:p w14:paraId="5776562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L</w:t>
      </w:r>
    </w:p>
    <w:p w14:paraId="71D47F1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</w:p>
    <w:p w14:paraId="001D976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lastRenderedPageBreak/>
        <w:t>Dog</w:t>
      </w:r>
      <w:r w:rsidRPr="004949BD">
        <w:rPr>
          <w:rFonts w:ascii="Calibri" w:eastAsia="Calibri" w:hAnsi="Calibri" w:cs="Times New Roman"/>
          <w:szCs w:val="24"/>
        </w:rPr>
        <w:t xml:space="preserve"> Canis lupus </w:t>
      </w:r>
      <w:proofErr w:type="spellStart"/>
      <w:r w:rsidRPr="004949BD">
        <w:rPr>
          <w:rFonts w:ascii="Calibri" w:eastAsia="Calibri" w:hAnsi="Calibri" w:cs="Times New Roman"/>
          <w:szCs w:val="24"/>
        </w:rPr>
        <w:t>familiaris</w:t>
      </w:r>
      <w:proofErr w:type="spellEnd"/>
    </w:p>
    <w:p w14:paraId="0A45839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9aa (exon 4a-L)</w:t>
      </w:r>
    </w:p>
    <w:p w14:paraId="27D6DEE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ENSCAFT00845039827.1</w:t>
      </w:r>
    </w:p>
    <w:p w14:paraId="7932F77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</w:p>
    <w:p w14:paraId="334D595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) MAEPRQEFTVMEDHAGTYGKDLPSQGGYTLLQDHEGDVDHGLK</w:t>
      </w:r>
    </w:p>
    <w:p w14:paraId="3969B95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2) ESPLQTPADDGSEEPGSETSDAKSTPTAE</w:t>
      </w:r>
    </w:p>
    <w:p w14:paraId="27F760A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3) DVTAPLVDEGTPGEQAAAQPPMEIPEGAT</w:t>
      </w:r>
    </w:p>
    <w:p w14:paraId="58437C5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) AEEAGIGDTPNLEDQAAGHVTQ</w:t>
      </w:r>
    </w:p>
    <w:p w14:paraId="3005429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-L) EELRVPGQQREVPERPLANGLSSQDQPEHGREASGVSLLPLGEKRPEAPVLVLSCQS</w:t>
      </w:r>
    </w:p>
    <w:p w14:paraId="54D8447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QHHPICQPPAPTGGPRDSHQEWGLKPGDGITGGLAFPKPTSPGCLQT</w:t>
      </w:r>
    </w:p>
    <w:p w14:paraId="07C675A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GSDKAVQESLLGEPGRRRGEAADPGTPGQPHQHVSYGPREATQQPSGTEPEDTEGSRHGLELLEHQLLGDLCQEGPPLKGDHDKERRGGKDFDEDRDVDESSPQDSPPSQVSPGPQSSPTRGGAPPDTASR</w:t>
      </w:r>
    </w:p>
    <w:p w14:paraId="639B350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PGFPGFSAEGAIRLPVDFLSNVSTEIEASEPPGPGAGPTVEGQATPPEFTFHVEIKAN</w:t>
      </w:r>
    </w:p>
    <w:p w14:paraId="544ED07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KEQGHSEADLEGAALPGPPGEEREPQGPSEGEDTKKTDLPEPSEKQPTAVLPEKPVSR</w:t>
      </w:r>
    </w:p>
    <w:p w14:paraId="6EA1686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PQLK</w:t>
      </w:r>
    </w:p>
    <w:p w14:paraId="412E660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5) ARMVSKGKDGTGTDDKKAK</w:t>
      </w:r>
    </w:p>
    <w:p w14:paraId="2C0DAA4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6) TSTPSSAKTLKNRPCLSPTRPTPGSSDPLIKPSSPAVCPESSSSPKHVSSVTPRTGSSGAKEMKAK</w:t>
      </w:r>
    </w:p>
    <w:p w14:paraId="234B6B4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7) GADGKTGTKIATPRGATPTGQKGQANATRIPAKTTPSPKTPPG</w:t>
      </w:r>
    </w:p>
    <w:p w14:paraId="1F5F165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8)</w:t>
      </w:r>
    </w:p>
    <w:p w14:paraId="1DE93DD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9) GESGKSGDRSGYSSPGSPGTPGSRSRTPSLPTPPTREPKKVAVVRTPPKSPSAAKSRLQTAPVPMPDLKNV</w:t>
      </w:r>
    </w:p>
    <w:p w14:paraId="17F5E4A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RSKIGSTENLKHQPGGGK</w:t>
      </w:r>
    </w:p>
    <w:p w14:paraId="4F50BC9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0) VQIINKKLDLSNVQSKCGSKDNIKHVPGGGS</w:t>
      </w:r>
    </w:p>
    <w:p w14:paraId="675EFCD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1) VQIVYKPVDLSKVTSKCGSLGNIHHKP</w:t>
      </w:r>
    </w:p>
    <w:p w14:paraId="421688B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2) GGGQVEVKSEKLDFKDRVQSKIGSLDNITHVPGGGNKK</w:t>
      </w:r>
    </w:p>
    <w:p w14:paraId="7588A32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3) IETHKLTFRENAKAKTDHGAEIVYKSPVVSGDTSPRHLSNVSSTGSIDMVDSPQLATLADEVSASLAK</w:t>
      </w:r>
    </w:p>
    <w:p w14:paraId="15E92AD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QGL </w:t>
      </w:r>
    </w:p>
    <w:p w14:paraId="2D1CB81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41CF4995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Also 765 (exon 4a)</w:t>
      </w:r>
    </w:p>
    <w:p w14:paraId="4846C34D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NCBI: NP_001104271.2 </w:t>
      </w:r>
    </w:p>
    <w:p w14:paraId="5DBF4992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0E7655C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MAEPRQEFTVMEDHAGTYGKDLPSQGGYTLLQDHEGDVDHGLK</w:t>
      </w:r>
    </w:p>
    <w:p w14:paraId="6CC4C6A5" w14:textId="77777777" w:rsidR="004949BD" w:rsidRPr="004949BD" w:rsidRDefault="004949BD">
      <w:pPr>
        <w:numPr>
          <w:ilvl w:val="0"/>
          <w:numId w:val="3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SPLQTPADDGSEEPGSETSDAKSTPTAE</w:t>
      </w:r>
    </w:p>
    <w:p w14:paraId="5405999B" w14:textId="77777777" w:rsidR="004949BD" w:rsidRPr="004949BD" w:rsidRDefault="004949BD">
      <w:pPr>
        <w:numPr>
          <w:ilvl w:val="0"/>
          <w:numId w:val="3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VTAPLVDEGTPGEQAAAQPPMEIPEGAT</w:t>
      </w:r>
    </w:p>
    <w:p w14:paraId="75E2BE46" w14:textId="77777777" w:rsidR="004949BD" w:rsidRPr="004949BD" w:rsidRDefault="004949BD">
      <w:pPr>
        <w:numPr>
          <w:ilvl w:val="0"/>
          <w:numId w:val="3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16AA8402" w14:textId="77777777" w:rsidR="004949BD" w:rsidRPr="004949BD" w:rsidRDefault="004949BD">
      <w:pPr>
        <w:numPr>
          <w:ilvl w:val="0"/>
          <w:numId w:val="3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DTPNLEDQAAGHVTQ</w:t>
      </w:r>
    </w:p>
    <w:p w14:paraId="26970EE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 ESGSDKAVQESLLGEPGRRRGEAADPGTPGQPHQHVSYGPREATQQPSGTEPEDTEGSRHGLELLEHQL</w:t>
      </w:r>
    </w:p>
    <w:p w14:paraId="0C22928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GDLCQEGPPLKGDHDKERRGGKDFDEDRDVDESSPQDSPPSQVSPGPQSSPTRGGAPPDTASRGAPGFPGFSAEGAIRLPVDFLSNVSTEIEASEPPGPGAGPTVEGQATPPEFTFHVEIKANVQKEQGHSEADLEGAALPGPPGEEREPQGPSEGEDTKKTDLPEPSEKQPTAVLPEKPVSRVPQLK</w:t>
      </w:r>
    </w:p>
    <w:p w14:paraId="255BEEC8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MVSKGKDGTGTDDKKAK</w:t>
      </w:r>
    </w:p>
    <w:p w14:paraId="52E428CD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PSSAKTLKNRPCLSPTRPTPGSSDPLIKPSSPAVCPESSSSPKHVSSVTPRTGSSGAKEMKAK</w:t>
      </w:r>
    </w:p>
    <w:p w14:paraId="15FE1884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ADGKTGTKIATPRGATPTGQKGQANATRIPAKTTPSPKTPPG</w:t>
      </w:r>
    </w:p>
    <w:p w14:paraId="4FFF43D6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</w:p>
    <w:p w14:paraId="0EDA5850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SGKSGDRSGYSSPGSPGTPGSRSRTPSLPTPPTREPKKVAVVRTPPKSPSAAKSRLQTAPVPMPDLKNVRSKIGSTENLKHQPGGGK</w:t>
      </w:r>
    </w:p>
    <w:p w14:paraId="697ABA4B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LSNVQSKCGSKDNIKHVPGGGS</w:t>
      </w:r>
    </w:p>
    <w:p w14:paraId="2449C928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KVTSKCGSLGNIHHKP</w:t>
      </w:r>
    </w:p>
    <w:p w14:paraId="3DB6CB50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RVQSKIGSLDNITHVPGGGNKK</w:t>
      </w:r>
    </w:p>
    <w:p w14:paraId="28A2965A" w14:textId="77777777" w:rsidR="004949BD" w:rsidRPr="004949BD" w:rsidRDefault="004949BD">
      <w:pPr>
        <w:numPr>
          <w:ilvl w:val="0"/>
          <w:numId w:val="3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ETHKLTFRENAKAKTDHGAEIVYKSPVVSGDTSPRHLSNVSSTGSIDMVDSPQLATLADEVSASLAKQGL</w:t>
      </w:r>
    </w:p>
    <w:p w14:paraId="006ECFD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627459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at</w:t>
      </w:r>
      <w:r w:rsidRPr="004949BD">
        <w:rPr>
          <w:rFonts w:ascii="Calibri" w:eastAsia="Calibri" w:hAnsi="Calibri" w:cs="Times New Roman"/>
          <w:szCs w:val="24"/>
        </w:rPr>
        <w:t xml:space="preserve"> Felis </w:t>
      </w:r>
      <w:proofErr w:type="spellStart"/>
      <w:r w:rsidRPr="004949BD">
        <w:rPr>
          <w:rFonts w:ascii="Calibri" w:eastAsia="Calibri" w:hAnsi="Calibri" w:cs="Times New Roman"/>
          <w:szCs w:val="24"/>
        </w:rPr>
        <w:t>catus</w:t>
      </w:r>
      <w:proofErr w:type="spellEnd"/>
      <w:r w:rsidRPr="004949BD">
        <w:rPr>
          <w:rFonts w:ascii="Calibri" w:eastAsia="Calibri" w:hAnsi="Calibri" w:cs="Times New Roman"/>
          <w:szCs w:val="24"/>
        </w:rPr>
        <w:t xml:space="preserve"> domestic cat</w:t>
      </w:r>
    </w:p>
    <w:p w14:paraId="1BA5825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78aa (exon 4a)</w:t>
      </w:r>
    </w:p>
    <w:p w14:paraId="3785B8F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FCAT00000060163.2, MAPT-201</w:t>
      </w:r>
    </w:p>
    <w:p w14:paraId="2015BD84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A0A337S7H8</w:t>
      </w:r>
    </w:p>
    <w:p w14:paraId="7D142600" w14:textId="77777777" w:rsidR="004949BD" w:rsidRPr="004949BD" w:rsidRDefault="004949BD" w:rsidP="004949BD">
      <w:pPr>
        <w:kinsoku w:val="0"/>
        <w:overflowPunct w:val="0"/>
        <w:autoSpaceDE w:val="0"/>
        <w:autoSpaceDN w:val="0"/>
        <w:adjustRightInd w:val="0"/>
        <w:spacing w:before="10" w:after="0"/>
        <w:rPr>
          <w:rFonts w:ascii="Calibri" w:eastAsia="Calibri" w:hAnsi="Calibri" w:cs="Times New Roman"/>
          <w:szCs w:val="24"/>
        </w:rPr>
      </w:pPr>
    </w:p>
    <w:p w14:paraId="0902BEE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) MAEPRQDFTVMDDHAGTYGTGERKDLPSQGSYTLMQDHEGDVDQGLK</w:t>
      </w:r>
    </w:p>
    <w:p w14:paraId="49630D0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2) ESPLQTPADDGSEEPGSETSDAKSTPTAE</w:t>
      </w:r>
    </w:p>
    <w:p w14:paraId="77F755E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3) DATAPLVDEGAPGEQAAAQPHTEIPEGTT</w:t>
      </w:r>
    </w:p>
    <w:p w14:paraId="66A6632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)AEEAGIGDTPNLEDQAAGHVTQ</w:t>
      </w:r>
    </w:p>
    <w:p w14:paraId="1836442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) EPGSVKVVQEILLGEP</w:t>
      </w:r>
    </w:p>
    <w:p w14:paraId="74E1717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TPGLPRQHAPGAPILPHGPREATHQPSGTEPEDTEGSRRDTELLEYQLVGDLRQEGPPLKGDHGKERRGGKDVDEDRDVDESSPQDSPRSHV</w:t>
      </w:r>
    </w:p>
    <w:p w14:paraId="07CAF89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PVRGGPPPQTVSRGATGLSGFTAEGAIRLPVDFLSQVSTEIEASEPPRPGAGPTAEGQDTPPG</w:t>
      </w:r>
    </w:p>
    <w:p w14:paraId="10B067C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FTFHVEIKANVQKEQARSEVDLEGAALPGPPGEEQEPQGPSEGEDTKKSDLPEPSEKQPA</w:t>
      </w:r>
    </w:p>
    <w:p w14:paraId="5A8A988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VLPGKPISRVPQLK</w:t>
      </w:r>
    </w:p>
    <w:p w14:paraId="120A85A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5) ARMVSKGRDGTGADDKKAK</w:t>
      </w:r>
    </w:p>
    <w:p w14:paraId="38B729B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6) TSTPSSAKTLKNRPCLSPKRPTPGSSDPLIKPSSPAVCPESSSSPKHVSSVTPRTGSSGAKEMKVK</w:t>
      </w:r>
    </w:p>
    <w:p w14:paraId="65C94D7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7) GADGKAGTKIATPRGAAPPGQKGQANATRIPAKTTPSPKTPPGT</w:t>
      </w:r>
    </w:p>
    <w:p w14:paraId="76ACC5B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8) ATKQVQRKPPPAGAKSER</w:t>
      </w:r>
    </w:p>
    <w:p w14:paraId="5D29B2E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9) GDSGKSGDRSGYSSPGSPGTPGSRSRTPSLPTPPTREPKKVAVVRTPPKSPSSAKSRLQTAPVPMPDLKNV</w:t>
      </w:r>
    </w:p>
    <w:p w14:paraId="23C1356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RSKIGSTENLKHQPGGGK</w:t>
      </w:r>
    </w:p>
    <w:p w14:paraId="4629FF4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0) VQIINKKLDLSNVQSKCGSKDNIKHVPGGGS</w:t>
      </w:r>
    </w:p>
    <w:p w14:paraId="5432A78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1) VQIVYKPVDLSKVTSKCGSLGNIHHKP</w:t>
      </w:r>
    </w:p>
    <w:p w14:paraId="3652898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2) GGGQVEVKSEKLDFKDRVQSKIGSLDNITHVPGGGNKK</w:t>
      </w:r>
    </w:p>
    <w:p w14:paraId="177256C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13) IETHKLTFRENAKAKTDHGAEIVYKSPVVSGDTSPRHLSNVSSTGSIDMVDSPQLATLADEVSASLAK</w:t>
      </w:r>
    </w:p>
    <w:p w14:paraId="1877271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QGL  </w:t>
      </w:r>
    </w:p>
    <w:p w14:paraId="2E239CA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73DCA2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Elephant </w:t>
      </w:r>
      <w:r w:rsidRPr="004949BD">
        <w:rPr>
          <w:rFonts w:ascii="Calibri" w:eastAsia="Calibri" w:hAnsi="Calibri" w:cs="Times New Roman"/>
          <w:szCs w:val="24"/>
        </w:rPr>
        <w:t>African savanna elephant</w:t>
      </w:r>
    </w:p>
    <w:p w14:paraId="0881DE7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60aa (exon 4a)</w:t>
      </w:r>
    </w:p>
    <w:p w14:paraId="794044F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LAFT00000003277.3, MAPT-201</w:t>
      </w:r>
    </w:p>
    <w:p w14:paraId="31A2610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UniPort: G3SS28</w:t>
      </w:r>
    </w:p>
    <w:p w14:paraId="3D70B39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7A6793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) MAEPRQEFNVMEDHAETCYALLQDHEGDADRGLK</w:t>
      </w:r>
    </w:p>
    <w:p w14:paraId="388589F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2) ESPLQTPADDGSEEAGSEASAKSTPTAE</w:t>
      </w:r>
    </w:p>
    <w:p w14:paraId="760A0DF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3) DVTAPLVDETAPGEQPHTEIPEGTT</w:t>
      </w:r>
    </w:p>
    <w:p w14:paraId="7AC76D2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) AEEAGIGDTPNLEDQAAGHVTQ</w:t>
      </w:r>
    </w:p>
    <w:p w14:paraId="4FB3BE6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 DLPMEPKSVKVVQEGVLGEPGHHGGQATHPGTLGLAQQLASNIPGASILPEGPRGAHQPGTEPEDTEG</w:t>
      </w:r>
    </w:p>
    <w:p w14:paraId="3D9C165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HRGSELLKCQLLEDLPQGKEKLGSEKEVDEDRDIDESSPQDSPPSQISPHPQISQTPAGPLP</w:t>
      </w:r>
    </w:p>
    <w:p w14:paraId="2810CAF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TVSRDATGIPGLPAEGAIPHPVGFLPKVSTETQVSEPDVPSAGSAGEVAEGHEAPAEFM</w:t>
      </w:r>
    </w:p>
    <w:p w14:paraId="274624C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QVEIKANMQKERECSQLDLEETALPGSPGEEQEARGPSVREDTQEADLPERSKKQPAAG</w:t>
      </w:r>
    </w:p>
    <w:p w14:paraId="48FE3DC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SGRPVSRVPQLK</w:t>
      </w:r>
    </w:p>
    <w:p w14:paraId="5C95312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 ARMVSKSKDGTGSDDKRAK</w:t>
      </w:r>
    </w:p>
    <w:p w14:paraId="628B2C3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 TSTPSSARTLKNRPCLSLKRPTPGSSDPLIKPSSPAVCPEPSSSPKHVSSVTPRTGSSGAKETKLK</w:t>
      </w:r>
    </w:p>
    <w:p w14:paraId="102BF04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7) GADKTGTKISTPRGAAPPGQKGAANATRIPAKTTSTPKTPPST</w:t>
      </w:r>
    </w:p>
    <w:p w14:paraId="00AEAE4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8)</w:t>
      </w:r>
    </w:p>
    <w:p w14:paraId="4860169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 GDSGKSGDRSGYSSPGSPGTPGSRSRTPSLPTPPAREPKKVAVVRTPPKSPSSAKSRLQTAPVPMPDLK</w:t>
      </w:r>
    </w:p>
    <w:p w14:paraId="294F2E9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NVKSKIGSTENLKHQPGGGK</w:t>
      </w:r>
    </w:p>
    <w:p w14:paraId="5DBB41B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 LSKVQIINKKLDLSNVQSKCGSKDNIKHVPGGGSV</w:t>
      </w:r>
    </w:p>
    <w:p w14:paraId="73D470F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 QIVYKPVDLSKVTSKCGSLGNIHHKP</w:t>
      </w:r>
    </w:p>
    <w:p w14:paraId="37FF17D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DRVQSKIGSLDNITHVPGGGNKK</w:t>
      </w:r>
    </w:p>
    <w:p w14:paraId="50415D1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3) IETHKLTFRENAKAKTDHGAEIVYKSPVVSGDTSPRHLSNVSSTGSINMVDSPQLSTLAEEVSASLAK</w:t>
      </w:r>
    </w:p>
    <w:p w14:paraId="769DA6C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GL</w:t>
      </w:r>
    </w:p>
    <w:p w14:paraId="1914158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28BCCC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Opossum </w:t>
      </w:r>
      <w:r w:rsidRPr="004949BD">
        <w:rPr>
          <w:rFonts w:ascii="Calibri" w:eastAsia="Calibri" w:hAnsi="Calibri" w:cs="Times New Roman"/>
          <w:szCs w:val="24"/>
        </w:rPr>
        <w:t>Gray short-tailed opossum</w:t>
      </w:r>
    </w:p>
    <w:p w14:paraId="383B4F6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60 (1051)aa (exon 4a-L)</w:t>
      </w:r>
    </w:p>
    <w:p w14:paraId="5662C25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MODT00000087496.1 </w:t>
      </w:r>
    </w:p>
    <w:p w14:paraId="25C76BB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6E7BFD9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(MRSGASVRAPVSAGESWVGEGGAGVEIQGGRGGEERTTGGKGKNPSGRGEGECEVPCSRP</w:t>
      </w:r>
    </w:p>
    <w:p w14:paraId="25BD110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EDSLWRPEEKTAVVKEGCLRRGDALALALALTLRLSTCCLIWASAPALVLPLLLLLLRL</w:t>
      </w:r>
    </w:p>
    <w:p w14:paraId="61422A3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QGLVLNYTALEEAPWSRTLLLSCARPLSLIASHLRPPPTVTRLYSGQHHLNHLHSPHSP</w:t>
      </w:r>
    </w:p>
    <w:p w14:paraId="4259FAB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HTGQTDQSLSR)</w:t>
      </w:r>
    </w:p>
    <w:p w14:paraId="10F4E31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) MAEQRSSYNMMEDHSGNQQIHSGEPFQIGGERKDLASQGGYTLLQDNED</w:t>
      </w:r>
    </w:p>
    <w:p w14:paraId="1DB8358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DSGHGLK</w:t>
      </w:r>
    </w:p>
    <w:p w14:paraId="3EE97B6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2) GYSQHTPADDGSDEQVSETSAKSTPTTE</w:t>
      </w:r>
    </w:p>
    <w:p w14:paraId="1E2F89E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3) DVTAPLVDEQEHEDQPAAQVEIPEGTT</w:t>
      </w:r>
    </w:p>
    <w:p w14:paraId="20C9AC2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)  AEEAGIGDTPNLEDQAAGDVSQ</w:t>
      </w:r>
    </w:p>
    <w:p w14:paraId="73DDE9B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EELRVSAECQREESEILDFSANEIKSQMPQVSVEETFQKPQTPLRKKEPEMTVPLASQDNSVSSEAPSL</w:t>
      </w:r>
    </w:p>
    <w:p w14:paraId="235D2A3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EDMKETCPALRQINGDRTEQSLPSLKPSVLESSKPSGYDHFRVGVEGHEVYGSFLSEPGHYGAEAIGQDAINMPGERISHMSAESIQSRSPGDSPLVLPVKERAGVREDDEDRDIDESSLQDSPLSSQPSPRTESLQPQEVSSPSVASKETVAISGLPVEHHIKIPLPDDFLPKIPSEMPATESKPPELSQLGTEGSDELSSFESS</w:t>
      </w:r>
    </w:p>
    <w:p w14:paraId="4829542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SVFQVEIKANIPKEQEFSELGPEDTVSPEDTMSGEPGSPSASVEKDAKIPEKHSLRSPS</w:t>
      </w:r>
    </w:p>
    <w:p w14:paraId="748D28C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KPVSRVPQLK</w:t>
      </w:r>
    </w:p>
    <w:p w14:paraId="6662AD1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ARKSSVAGSDEKKVK</w:t>
      </w:r>
    </w:p>
    <w:p w14:paraId="72963D5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PSTPSSAQTFLKGRPTISPKRPSPVSSDPSITPSSPAVSSVPGSSPKHISSVISHTGSSGTKAMKSK</w:t>
      </w:r>
    </w:p>
    <w:p w14:paraId="08BD10F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RAESKSGIKMATHRAVPSGHKGSANATRIPAKASGPKTPPSA</w:t>
      </w:r>
    </w:p>
    <w:p w14:paraId="5840E16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GESTKSGERSGYSSPGSPGTPGSRSRTPSLPTPPTREPKKVAVVRTPPKSPSSTKSRLQTSAVPMPDLKNVRSKIGSTENLKHQPGGGK</w:t>
      </w:r>
    </w:p>
    <w:p w14:paraId="4C14B23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VQIFNKKLDLSNVQSKCGSKDNIKHVPGGGS</w:t>
      </w:r>
    </w:p>
    <w:p w14:paraId="5105DAD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VQIVYKPVDLSKVTSKCGSLGNIHHKP</w:t>
      </w:r>
    </w:p>
    <w:p w14:paraId="68A97BC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EKVQSKIGSLDNITHVPGGGNKK</w:t>
      </w:r>
    </w:p>
    <w:p w14:paraId="48FDEC3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3) IESHKLTFRENAKAKTDHGAEIVYKSPTMSGDTSPRHLSNVSSTGSINMVDSPQLATLADEVSASLAK</w:t>
      </w:r>
    </w:p>
    <w:p w14:paraId="505CB86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GL</w:t>
      </w:r>
    </w:p>
    <w:p w14:paraId="1E2DE72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620A495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  <w:r w:rsidRPr="004949BD">
        <w:rPr>
          <w:rFonts w:ascii="Calibri" w:eastAsia="Calibri" w:hAnsi="Calibri" w:cs="Times New Roman"/>
          <w:b/>
          <w:bCs/>
          <w:szCs w:val="24"/>
          <w:u w:val="single"/>
        </w:rPr>
        <w:t>VERTEBRATES NON MAMMALS</w:t>
      </w:r>
    </w:p>
    <w:p w14:paraId="3FAC7DF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768A9F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REPTILES</w:t>
      </w:r>
    </w:p>
    <w:p w14:paraId="654D6F00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66A8400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Turtle</w:t>
      </w:r>
      <w:r w:rsidRPr="004949BD">
        <w:rPr>
          <w:rFonts w:ascii="Calibri" w:eastAsia="Calibri" w:hAnsi="Calibri" w:cs="Times New Roman"/>
          <w:szCs w:val="24"/>
        </w:rPr>
        <w:t xml:space="preserve"> Western painted turtle</w:t>
      </w:r>
    </w:p>
    <w:p w14:paraId="5FACE4A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28aa (exon 4a-L)</w:t>
      </w:r>
    </w:p>
    <w:p w14:paraId="06CD60B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CPBT00000045293.1 MAPT-202 </w:t>
      </w:r>
    </w:p>
    <w:p w14:paraId="100347B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68E2C9B0" w14:textId="77777777" w:rsidR="004949BD" w:rsidRPr="004949BD" w:rsidRDefault="004949BD">
      <w:pPr>
        <w:numPr>
          <w:ilvl w:val="0"/>
          <w:numId w:val="4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QRQDFNMMEDHSMSQAKQIPS</w:t>
      </w:r>
    </w:p>
    <w:p w14:paraId="5F604418" w14:textId="77777777" w:rsidR="004949BD" w:rsidRPr="004949BD" w:rsidRDefault="004949BD">
      <w:pPr>
        <w:numPr>
          <w:ilvl w:val="0"/>
          <w:numId w:val="4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YPLQIPVDDGSDEPTSETSDAKSTPTMED</w:t>
      </w:r>
    </w:p>
    <w:p w14:paraId="0B2140C9" w14:textId="77777777" w:rsidR="004949BD" w:rsidRPr="004949BD" w:rsidRDefault="004949BD">
      <w:pPr>
        <w:numPr>
          <w:ilvl w:val="0"/>
          <w:numId w:val="4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TAPLVEERAHEDRIAARQHVEIPEGTT</w:t>
      </w:r>
    </w:p>
    <w:p w14:paraId="15BF205C" w14:textId="77777777" w:rsidR="004949BD" w:rsidRPr="004949BD" w:rsidRDefault="004949BD">
      <w:pPr>
        <w:numPr>
          <w:ilvl w:val="0"/>
          <w:numId w:val="4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VGATPNLEDQAAGDGAQ</w:t>
      </w:r>
    </w:p>
    <w:p w14:paraId="60492BE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SSPRLWESVEPGI</w:t>
      </w:r>
    </w:p>
    <w:p w14:paraId="72255B5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EHVASEIQPEKQAGEVLPATVLPLREMRTGEQAAAIPARAEATIPVPPGTYEDFRAFEE</w:t>
      </w:r>
    </w:p>
    <w:p w14:paraId="1E2EC59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QEAVSRTELWDRGGKEDVGVGKALADEAGHDVCTEEFATSAVSEFSQGAPSAGMFYHEK</w:t>
      </w:r>
    </w:p>
    <w:p w14:paraId="035F24B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AAPFEKWHPGIDDVGYEPVDNSHIQDRPYPLYSRGKLKEEAAGHEKDEDRDIDETILQD</w:t>
      </w:r>
    </w:p>
    <w:p w14:paraId="7410922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PSALGPQDSLLLEAAEEAVEVHGFPAEGRPKDNLAEISREIPVTERETHKAGQILDERR</w:t>
      </w:r>
    </w:p>
    <w:p w14:paraId="3AC34D1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WLSGKGYDDVTKMEPFESMYQVEVEANVIREGEISGSPLGATKFPDRLNKDVADRSVSL</w:t>
      </w:r>
    </w:p>
    <w:p w14:paraId="717229D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QQEMGGMVQAMEKEESPKKKPATRMSEKQVSRVPHLK</w:t>
      </w:r>
    </w:p>
    <w:p w14:paraId="43BD5622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RIDSKDKDGTDTEEKKPK</w:t>
      </w:r>
    </w:p>
    <w:p w14:paraId="519E3596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TSTPSSANPLKDRSSITPQRPSSVSTTPLKNPSSPAESSVPASTPKRVSSITSRPASTGRKETK</w:t>
      </w:r>
    </w:p>
    <w:p w14:paraId="3D7A902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PK</w:t>
      </w:r>
    </w:p>
    <w:p w14:paraId="21F9587A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PEMKSGMKMAAPRSATQTQKSPANATRIPAKTPTAPKTPPNA</w:t>
      </w:r>
    </w:p>
    <w:p w14:paraId="75C40327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GRKEQRKPPTPAAKSEK</w:t>
      </w:r>
    </w:p>
    <w:p w14:paraId="7BB9F044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PAKSGDRSGYSSPGSPGTPGSRSRTPSLPTPPNREPKKVAVVRTPPKSPASAKSR</w:t>
      </w:r>
    </w:p>
    <w:p w14:paraId="27435FB5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LQTSTAPMPDLKNVRSKIGSTENLKHQPGGG</w:t>
      </w:r>
    </w:p>
    <w:p w14:paraId="5EBB7818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KVQIVYKPVDLSHVTSKCGSLGNIHHKPG</w:t>
      </w:r>
    </w:p>
    <w:p w14:paraId="58FB2CA6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lastRenderedPageBreak/>
        <w:t>GGQVEVKSEKLDFKEKVQSKIGSLDNITHVPGGGNKK</w:t>
      </w:r>
    </w:p>
    <w:p w14:paraId="36ECC6C7" w14:textId="77777777" w:rsidR="004949BD" w:rsidRPr="004949BD" w:rsidRDefault="004949BD">
      <w:pPr>
        <w:numPr>
          <w:ilvl w:val="0"/>
          <w:numId w:val="4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IESHKLTFRENAKAKTDHGAEIIYKSPTVSGDASPRRLSNVSSTGSINMVDSPQLATLADEVSASLAKQGL </w:t>
      </w:r>
    </w:p>
    <w:p w14:paraId="34929E6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 w:val="20"/>
          <w:szCs w:val="20"/>
        </w:rPr>
      </w:pPr>
    </w:p>
    <w:p w14:paraId="77D3B4A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rocodile</w:t>
      </w:r>
      <w:r w:rsidRPr="004949BD">
        <w:rPr>
          <w:rFonts w:ascii="Calibri" w:eastAsia="Calibri" w:hAnsi="Calibri" w:cs="Times New Roman"/>
          <w:szCs w:val="24"/>
        </w:rPr>
        <w:t xml:space="preserve"> Australian saltwater crocodile</w:t>
      </w:r>
    </w:p>
    <w:p w14:paraId="0FC63F5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89aa (exon 4a-L)</w:t>
      </w:r>
    </w:p>
    <w:p w14:paraId="4378A9F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PRT00005013350.1, MAPT-201</w:t>
      </w:r>
    </w:p>
    <w:p w14:paraId="071D863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12B357E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(MQGAVSSREEGVHENFGNK)</w:t>
      </w:r>
    </w:p>
    <w:p w14:paraId="05411EC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) MAEPRQDFSMMDDHSLSQDKQISS</w:t>
      </w:r>
    </w:p>
    <w:p w14:paraId="2E467F8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2) GYPLQIPVDDGSDEPVSETSDAKSTPTTE</w:t>
      </w:r>
    </w:p>
    <w:p w14:paraId="6198141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3) DATAPLVEEGEHEDGTGAQHHVEIPEGTT</w:t>
      </w:r>
    </w:p>
    <w:p w14:paraId="2247CEB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) AEEAGVGATPNLEDQAAGDVAE</w:t>
      </w:r>
    </w:p>
    <w:p w14:paraId="37D0F3F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-L) EELSSPKLEEGVEPGLQEHLADEIKKEIQPGKQAEKVLKELHPLLRGRPAGEQAAAA</w:t>
      </w:r>
    </w:p>
    <w:p w14:paraId="662CA6F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PTRIEVRIPGLTDVSKDFTTLEESEDVVSRSLFNEPWDIGGKEGIAVDKAPLAESAHRVP</w:t>
      </w:r>
    </w:p>
    <w:p w14:paraId="5A0D65A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FGGFVQAAAVPELLSTQGGEWSSPEELIAGPEKWLPGVDVVGYDQVVDSGLVRDGLSCLH</w:t>
      </w:r>
    </w:p>
    <w:p w14:paraId="4F02C74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RGKIKEDAVGQEKDKDHDIDETLQQDSLPSPGQKVSPMHEACIYPGASKKALEAHVFPV</w:t>
      </w:r>
    </w:p>
    <w:p w14:paraId="38A3234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ESIPRGDLAAAYREAVSVEHKASLAHDEDNQSASEGNHDVTKLKPSESIYQVEVEAEACA</w:t>
      </w:r>
    </w:p>
    <w:p w14:paraId="658CBDF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GEGEISQLQQEAAKLSNSLQTDVDSQHVPLAEEAGSIFETVGKQTPRKRPAAHVSEKPV</w:t>
      </w:r>
    </w:p>
    <w:p w14:paraId="635FC96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SRVPLLK</w:t>
      </w:r>
    </w:p>
    <w:p w14:paraId="6CBD474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5) ARVDGKDKDGTAEQKKPK</w:t>
      </w:r>
    </w:p>
    <w:p w14:paraId="3463919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6) TSTPSSASTLKDRPSITPKRPCSVSTIPLKIPSSPAESSVPASSPKQVSSVTSRLTSTGMKETKPK</w:t>
      </w:r>
    </w:p>
    <w:p w14:paraId="6AD4DC7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7) GLEMKSGMKMPTPKSSVAQAQRSPANASRIPAKTPTAPKTPPTT</w:t>
      </w:r>
    </w:p>
    <w:p w14:paraId="031AAB2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8) AGKKEQKKPPSTAAKSDK</w:t>
      </w:r>
    </w:p>
    <w:p w14:paraId="3125D78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 GEQPKSGDRSGYSSPGSPGTPGSRSRT</w:t>
      </w:r>
    </w:p>
    <w:p w14:paraId="13CB463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9) PSLPTPPAREPKKVAVVRTPPKSPSSAKSRMQPSAVPMPDLKNIKSKIGSTENLKHQPGGGK</w:t>
      </w:r>
    </w:p>
    <w:p w14:paraId="7852995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0) VQIVNKKLDLGSVQARCGSKDNIKHVPGGGS</w:t>
      </w:r>
    </w:p>
    <w:p w14:paraId="13D11F6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1) VQIVYKPVDLSHVTSKCGSLGNIHHKP</w:t>
      </w:r>
    </w:p>
    <w:p w14:paraId="58AF98C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2) GGGQVEVKSEKLDFKDKVHSKIGSLDNITHVPGGGNKK</w:t>
      </w:r>
    </w:p>
    <w:p w14:paraId="6385C22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13) IETHKLTFRENAKAKTDHGAEIVYKSPTISGDASPRRLSNVSSSGSINMVDSPQLSTLADEVSASLAKQ</w:t>
      </w:r>
    </w:p>
    <w:p w14:paraId="1D75DED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 xml:space="preserve">GL  </w:t>
      </w:r>
    </w:p>
    <w:p w14:paraId="4DF25F9B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664A890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BIRDS</w:t>
      </w:r>
    </w:p>
    <w:p w14:paraId="5478F6C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FA0844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Zebra Finch </w:t>
      </w:r>
    </w:p>
    <w:p w14:paraId="0BFEF93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05aa (exon 4a)</w:t>
      </w:r>
    </w:p>
    <w:p w14:paraId="4FABD55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 xml:space="preserve">ENSTGUT00000021320.1 </w:t>
      </w:r>
    </w:p>
    <w:p w14:paraId="0E24A8C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2F6B8DEB" w14:textId="77777777" w:rsidR="004949BD" w:rsidRPr="004949BD" w:rsidRDefault="004949BD">
      <w:pPr>
        <w:numPr>
          <w:ilvl w:val="0"/>
          <w:numId w:val="4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EDHAPGQEKHFSP</w:t>
      </w:r>
    </w:p>
    <w:p w14:paraId="4C304FFB" w14:textId="77777777" w:rsidR="004949BD" w:rsidRPr="004949BD" w:rsidRDefault="004949BD">
      <w:pPr>
        <w:numPr>
          <w:ilvl w:val="0"/>
          <w:numId w:val="4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YPLQIPVDDGSDEPVSETSDAKSTPTTE</w:t>
      </w:r>
    </w:p>
    <w:p w14:paraId="74792154" w14:textId="77777777" w:rsidR="004949BD" w:rsidRPr="004949BD" w:rsidRDefault="004949BD">
      <w:pPr>
        <w:numPr>
          <w:ilvl w:val="0"/>
          <w:numId w:val="4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ATAPLVEEGDHEDQGGAEQHGEIPEGTT</w:t>
      </w:r>
    </w:p>
    <w:p w14:paraId="660088DA" w14:textId="77777777" w:rsidR="004949BD" w:rsidRPr="004949BD" w:rsidRDefault="004949BD">
      <w:pPr>
        <w:numPr>
          <w:ilvl w:val="0"/>
          <w:numId w:val="4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VGATPNLEDHAAGDATQ</w:t>
      </w:r>
    </w:p>
    <w:p w14:paraId="3D8EFE6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4a) GEPSSPKLQPGPRERVGEAVKSASQPPEQGLGPQQPPLSRETKAPAAAPTRIEVTIPIPLDMYQGSEGSG</w:t>
      </w:r>
    </w:p>
    <w:p w14:paraId="31C325F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LWDQGGTEGLARAGGTGGHKDGPSPLCARATIKEDSGGRERDEDRDIDETSGQGLPSLVDQCVSLAPEGSCPAAAQEAREEYDGENKSKGVLRDTPGEALLVEAESHKAGEDQEEKRELLEGEGGPDSALSEP</w:t>
      </w:r>
    </w:p>
    <w:p w14:paraId="2693449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GSVSLKEAEPREGEDSGPVLETAKLPAEGEDGVKKVDEDAPVGEAVPDAGGRRTPRRKP</w:t>
      </w:r>
    </w:p>
    <w:p w14:paraId="7ABA93D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LAADKASRVPLLK</w:t>
      </w:r>
    </w:p>
    <w:p w14:paraId="62C59FA7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RVDKEGTEADEKKPK</w:t>
      </w:r>
    </w:p>
    <w:p w14:paraId="528AA4B4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2BDD81D5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PEARGGSKTGTARAGQAQRNSTNATRIPAKTPTAPKTPPSS</w:t>
      </w:r>
    </w:p>
    <w:p w14:paraId="6BCA8631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RKEQKKPPPAAAKTEK</w:t>
      </w:r>
    </w:p>
    <w:p w14:paraId="538B0062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QPKSGDRSGYSSPGSPGTPGSRSRTPSLPTPPAREPKKVAVVRTPPKSPASAKTRVQPSAAPMPDLKNVKSKIGSTDNLKHQPGGGK</w:t>
      </w:r>
    </w:p>
    <w:p w14:paraId="169A8FBD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FSSVQSKCGSKDNIKHIPGGGS</w:t>
      </w:r>
    </w:p>
    <w:p w14:paraId="4288FADC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lastRenderedPageBreak/>
        <w:t>VQIVYKPVDLSHVTSKCGSLGNIHHKP</w:t>
      </w:r>
    </w:p>
    <w:p w14:paraId="1C0CA26A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KVQSKIGSLDNISHVPGGGNKK</w:t>
      </w:r>
    </w:p>
    <w:p w14:paraId="2BBF83D7" w14:textId="77777777" w:rsidR="004949BD" w:rsidRPr="004949BD" w:rsidRDefault="004949BD">
      <w:pPr>
        <w:numPr>
          <w:ilvl w:val="0"/>
          <w:numId w:val="4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IETHKLTFRENAKAKTDHGAEIVYKSPTISGDASPRRLSNVSSSGSINLVDSPQLATLADEVSASLAKQGL    </w:t>
      </w:r>
    </w:p>
    <w:p w14:paraId="6D31A5F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4B822C3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Golden Eagle </w:t>
      </w:r>
    </w:p>
    <w:p w14:paraId="471A5168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36aa (exon 4a)</w:t>
      </w:r>
    </w:p>
    <w:p w14:paraId="57B1CFF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ACCT00020019941.1 (MAPT-203)</w:t>
      </w:r>
    </w:p>
    <w:p w14:paraId="5B83C74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</w:p>
    <w:p w14:paraId="69814130" w14:textId="77777777" w:rsidR="004949BD" w:rsidRPr="004949BD" w:rsidRDefault="004949BD">
      <w:pPr>
        <w:numPr>
          <w:ilvl w:val="0"/>
          <w:numId w:val="4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EQRQDVTVMEDHAAGQEKHIPS</w:t>
      </w:r>
    </w:p>
    <w:p w14:paraId="1EAED071" w14:textId="77777777" w:rsidR="004949BD" w:rsidRPr="004949BD" w:rsidRDefault="004949BD">
      <w:pPr>
        <w:numPr>
          <w:ilvl w:val="0"/>
          <w:numId w:val="4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YPLQIPVDDGSDEPVSETSDAKSTPTTE</w:t>
      </w:r>
    </w:p>
    <w:p w14:paraId="337F3826" w14:textId="77777777" w:rsidR="004949BD" w:rsidRPr="004949BD" w:rsidRDefault="004949BD">
      <w:pPr>
        <w:numPr>
          <w:ilvl w:val="0"/>
          <w:numId w:val="4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ATAPLVEEGDHEDQGGVEQHGEIPEGTT</w:t>
      </w:r>
    </w:p>
    <w:p w14:paraId="3299CD04" w14:textId="77777777" w:rsidR="004949BD" w:rsidRPr="004949BD" w:rsidRDefault="004949BD">
      <w:pPr>
        <w:numPr>
          <w:ilvl w:val="0"/>
          <w:numId w:val="4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AEEAGIGATPNLEDHAAGDAAQ</w:t>
      </w:r>
    </w:p>
    <w:p w14:paraId="515AE9A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4a) GEPSSPKLQPGPQERV</w:t>
      </w:r>
    </w:p>
    <w:p w14:paraId="27C32F7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GDAIKRESQPTKQVAGVLQQPLLSHETKATTAAPTRIEVTIPIPLDMYQDSRASEGNNEL</w:t>
      </w:r>
    </w:p>
    <w:p w14:paraId="05FFF89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WDHQGREGIGVDPALGTELGRDVRTEGLVGAGGTDDSHIKDGPSPLYTRAPLKEDASGRE</w:t>
      </w:r>
    </w:p>
    <w:p w14:paraId="47F079F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RDEDRDIDETSEQDLLSLVGKHVSSEPEMGLCPATAKKALEEYAFEENESKDVLRDIPRK</w:t>
      </w:r>
    </w:p>
    <w:p w14:paraId="6F83F30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AILVETESHKAGEDQEERRQPLKGEEDTHVTPPEPSEIISEKEAEPREGEDSRPLLETAK</w:t>
      </w:r>
    </w:p>
    <w:p w14:paraId="340EA4B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sz w:val="20"/>
          <w:szCs w:val="20"/>
        </w:rPr>
        <w:t>LPVELKDDMEDKDGPLEEAVPDTGGRRTPKKKPCAHVADKAVSRVPLLK</w:t>
      </w:r>
    </w:p>
    <w:p w14:paraId="30D1C63D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RIDSKDKEGTEAEEKKPK</w:t>
      </w:r>
    </w:p>
    <w:p w14:paraId="7AAEF01E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KSSPSTAKPPGDRPSIPPQRHTSSSTTPSKTPTSPASTSKRVSSVTSRPGSTGMQETKAK</w:t>
      </w:r>
    </w:p>
    <w:p w14:paraId="243EA690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PEMRGGTKTATPRSAAGQAQRNSTNATRIPAKTPTAPKTPPSS</w:t>
      </w:r>
    </w:p>
    <w:p w14:paraId="128898F0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RKEQKKPPPAAAKSEK</w:t>
      </w:r>
    </w:p>
    <w:p w14:paraId="1D5FF2A0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EQPKSGDRSGYSSPGSPGTPGSRSRTPSLPTPPAREPKKVAVVRTPPKSPASAKSRIQPSAAPMPDLKNVKSKIGSTENLKHQPGGGK</w:t>
      </w:r>
    </w:p>
    <w:p w14:paraId="04EBA9E3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INKKLDFSSVQSKCGSKDNIKHIPGGGS</w:t>
      </w:r>
    </w:p>
    <w:p w14:paraId="5FE1210F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NKKLDFSSVQSRCGSKDNIKHIPGGGS</w:t>
      </w:r>
    </w:p>
    <w:p w14:paraId="5ABE341C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QIVYKPVDLSHVTSKCGSLGNIHHKP</w:t>
      </w:r>
    </w:p>
    <w:p w14:paraId="4DE1F315" w14:textId="77777777" w:rsidR="004949BD" w:rsidRPr="004949BD" w:rsidRDefault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GGGQVEVKSEKLDFKDKVQSKIGSLDNISHVPGGGNKK</w:t>
      </w:r>
    </w:p>
    <w:p w14:paraId="14F02BC0" w14:textId="5CBA4D79" w:rsidR="004949BD" w:rsidRPr="00580C23" w:rsidRDefault="004949BD" w:rsidP="004949BD">
      <w:pPr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 xml:space="preserve">IETHKLTFRENAKAKTDHGAEIVYKSPTISGDASPRRLSNVSSTGSINMVDSPQLATLADEVSASLAKQGL    </w:t>
      </w:r>
    </w:p>
    <w:p w14:paraId="5CCB1C1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7702B40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AMPHIBIANS</w:t>
      </w:r>
    </w:p>
    <w:p w14:paraId="3DC0E6B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2C604F5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b/>
          <w:bCs/>
          <w:color w:val="000000"/>
          <w:szCs w:val="24"/>
        </w:rPr>
        <w:t>Frog</w:t>
      </w:r>
      <w:r w:rsidRPr="004949BD">
        <w:rPr>
          <w:rFonts w:ascii="Calibri" w:eastAsia="Calibri" w:hAnsi="Calibri" w:cs="Times New Roman"/>
          <w:color w:val="000000"/>
          <w:szCs w:val="24"/>
        </w:rPr>
        <w:t xml:space="preserve"> tropical clawed frog, Xenopus tropical</w:t>
      </w:r>
    </w:p>
    <w:p w14:paraId="05D10B1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745aa (exon 4a)</w:t>
      </w:r>
    </w:p>
    <w:p w14:paraId="3FA3FBB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 xml:space="preserve">ENSXETT00000084149.2 MAPT-206 </w:t>
      </w:r>
    </w:p>
    <w:p w14:paraId="10FCDE26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  <w:r w:rsidRPr="004949BD">
        <w:rPr>
          <w:rFonts w:ascii="Calibri" w:eastAsia="Calibri" w:hAnsi="Calibri" w:cs="Times New Roman"/>
          <w:color w:val="000000"/>
          <w:szCs w:val="24"/>
        </w:rPr>
        <w:t>UniPort: A0A6I8RGV8</w:t>
      </w:r>
    </w:p>
    <w:p w14:paraId="4FE3078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color w:val="000000"/>
          <w:szCs w:val="24"/>
        </w:rPr>
      </w:pPr>
    </w:p>
    <w:p w14:paraId="53A4E14B" w14:textId="77777777" w:rsidR="004949BD" w:rsidRPr="004949BD" w:rsidRDefault="004949BD">
      <w:pPr>
        <w:numPr>
          <w:ilvl w:val="0"/>
          <w:numId w:val="5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MLLSLPGESYLVLPSSGKEGVIKERERQRR</w:t>
      </w:r>
    </w:p>
    <w:p w14:paraId="7763E1DE" w14:textId="77777777" w:rsidR="004949BD" w:rsidRPr="004949BD" w:rsidRDefault="004949BD">
      <w:pPr>
        <w:numPr>
          <w:ilvl w:val="0"/>
          <w:numId w:val="5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GSSRGRMADHYQDYDSVGDHTRDGSAQQIYTGGSGDHILESSQESVIRLPTAAHGD</w:t>
      </w:r>
    </w:p>
    <w:p w14:paraId="4DDD09DE" w14:textId="77777777" w:rsidR="004949BD" w:rsidRPr="004949BD" w:rsidRDefault="004949BD">
      <w:pPr>
        <w:numPr>
          <w:ilvl w:val="0"/>
          <w:numId w:val="5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DAASVQEDLANGEAVRSQGHAGIPEGTT</w:t>
      </w:r>
    </w:p>
    <w:p w14:paraId="33D06C2E" w14:textId="77777777" w:rsidR="004949BD" w:rsidRPr="004949BD" w:rsidRDefault="004949BD">
      <w:pPr>
        <w:numPr>
          <w:ilvl w:val="0"/>
          <w:numId w:val="5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EEAGVGHTPSQQDRAA</w:t>
      </w:r>
    </w:p>
    <w:p w14:paraId="5DD2F51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4a) EEIALLAAAGQEEEYEMDTMEETLKITAKDQTHAENYGITGDVDGESQN</w:t>
      </w:r>
    </w:p>
    <w:p w14:paraId="0110EE5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DETALSSGMVESAVEEDYYKETNGKEVNLEICEDDTEGWEEQIDEGIIMQDSVAPPKGGE</w:t>
      </w:r>
    </w:p>
    <w:p w14:paraId="01942C9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QELSSVEQPQTNGTGAEHIFLEDNQHKKDTEEPFMAIPANSFPVGQIRPRASVSVYQVEI</w:t>
      </w:r>
    </w:p>
    <w:p w14:paraId="2C7E698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000000"/>
          <w:sz w:val="20"/>
          <w:szCs w:val="20"/>
        </w:rPr>
      </w:pPr>
      <w:r w:rsidRPr="004949BD">
        <w:rPr>
          <w:rFonts w:ascii="Calibri" w:eastAsia="Calibri" w:hAnsi="Calibri" w:cs="Times New Roman"/>
          <w:color w:val="000000"/>
          <w:sz w:val="20"/>
          <w:szCs w:val="20"/>
        </w:rPr>
        <w:t>DANIPIDSKEAPCEDVGIPGGTKVDTERATEETLKSPRKRMPAHGSGIPVSRVPVPK</w:t>
      </w:r>
    </w:p>
    <w:p w14:paraId="08A43861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HEQEKHETDSQEKGAQ</w:t>
      </w:r>
    </w:p>
    <w:p w14:paraId="1F138684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ISTKHPPAKNAKSRLYTVPQKSPSITSKSPSSPAASSVRSIQRTSLGAVGQPGVTARLHRAK</w:t>
      </w:r>
    </w:p>
    <w:p w14:paraId="4B1C4AA9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EAGGPESAKSQLSASRNATSASRIPAKTSSIPKTPPS</w:t>
      </w:r>
    </w:p>
    <w:p w14:paraId="17690948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VRRDQRKPPPSGAKPDR</w:t>
      </w:r>
    </w:p>
    <w:p w14:paraId="3395BCB7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ESPKSGERSGYSSPGSPGTPTGRSSSQTPPTREPKKIAVIRTPPKSPASAKSRLQPVTSPAAMPDLKNVRSKIGSIDNIRHQPGGGK</w:t>
      </w:r>
    </w:p>
    <w:p w14:paraId="12757CBE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VQIVHKKIDLSSVQSKCGSKDNLKHMPGGGT</w:t>
      </w:r>
    </w:p>
    <w:p w14:paraId="403F4AB5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IQITHKPIDLTHITSKCGSFGNIHHRP</w:t>
      </w:r>
    </w:p>
    <w:p w14:paraId="5721D8BF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GGGNVEVKSEKLEFDKIQSKIGSLDNITHTPGGGAKK</w:t>
      </w:r>
    </w:p>
    <w:p w14:paraId="4884ECCE" w14:textId="77777777" w:rsidR="004949BD" w:rsidRPr="004949BD" w:rsidRDefault="004949BD">
      <w:pPr>
        <w:numPr>
          <w:ilvl w:val="0"/>
          <w:numId w:val="5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lastRenderedPageBreak/>
        <w:t xml:space="preserve">IESHKLMFRENAKAKTDHGAEIVYKSPGQSGETSPRRLSNVSSSGSINMTDSPQLSTLADQVSASLAKQGL   </w:t>
      </w:r>
    </w:p>
    <w:p w14:paraId="2E7D776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360"/>
        <w:contextualSpacing/>
        <w:rPr>
          <w:rFonts w:eastAsia="Times New Roman" w:cs="Times New Roman"/>
          <w:color w:val="000000"/>
          <w:sz w:val="20"/>
          <w:szCs w:val="20"/>
        </w:rPr>
      </w:pPr>
    </w:p>
    <w:p w14:paraId="1E595DD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949BD">
        <w:rPr>
          <w:rFonts w:eastAsia="Times New Roman" w:cs="Times New Roman"/>
          <w:b/>
          <w:bCs/>
          <w:color w:val="000000"/>
          <w:szCs w:val="24"/>
        </w:rPr>
        <w:t>Toad</w:t>
      </w:r>
      <w:r w:rsidRPr="004949BD">
        <w:rPr>
          <w:rFonts w:eastAsia="Times New Roman" w:cs="Times New Roman"/>
          <w:color w:val="000000"/>
          <w:szCs w:val="24"/>
        </w:rPr>
        <w:t xml:space="preserve"> Leishan spiny toad</w:t>
      </w:r>
    </w:p>
    <w:p w14:paraId="6572C5C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949BD">
        <w:rPr>
          <w:rFonts w:eastAsia="Times New Roman" w:cs="Times New Roman"/>
          <w:color w:val="000000"/>
          <w:szCs w:val="24"/>
        </w:rPr>
        <w:t>760aa (exon 4a)</w:t>
      </w:r>
    </w:p>
    <w:p w14:paraId="7F19F246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949BD">
        <w:rPr>
          <w:rFonts w:eastAsia="Times New Roman" w:cs="Times New Roman"/>
          <w:color w:val="000000"/>
          <w:szCs w:val="24"/>
        </w:rPr>
        <w:t xml:space="preserve">ENSLLET00000029521.1 </w:t>
      </w:r>
    </w:p>
    <w:p w14:paraId="2170743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</w:p>
    <w:p w14:paraId="72276DDE" w14:textId="77777777" w:rsidR="004949BD" w:rsidRPr="004949BD" w:rsidRDefault="004949BD">
      <w:pPr>
        <w:numPr>
          <w:ilvl w:val="0"/>
          <w:numId w:val="5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MSEQYQDYDSLGDQVGDGSPDQLYSGVTGSDGTGHIQDGPQESVIRLPRVSQHGD</w:t>
      </w:r>
    </w:p>
    <w:p w14:paraId="6DAEE292" w14:textId="77777777" w:rsidR="004949BD" w:rsidRPr="004949BD" w:rsidRDefault="004949BD">
      <w:pPr>
        <w:numPr>
          <w:ilvl w:val="0"/>
          <w:numId w:val="5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?</w:t>
      </w:r>
    </w:p>
    <w:p w14:paraId="6936DDDE" w14:textId="77777777" w:rsidR="004949BD" w:rsidRPr="004949BD" w:rsidRDefault="004949BD">
      <w:pPr>
        <w:numPr>
          <w:ilvl w:val="0"/>
          <w:numId w:val="5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DDEDVLKDLANGEAAREQGHLSIPEGTT</w:t>
      </w:r>
    </w:p>
    <w:p w14:paraId="78EA7DF6" w14:textId="77777777" w:rsidR="004949BD" w:rsidRPr="004949BD" w:rsidRDefault="004949BD">
      <w:pPr>
        <w:numPr>
          <w:ilvl w:val="0"/>
          <w:numId w:val="5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EEAGVGNTPNQDRQAADNALK</w:t>
      </w:r>
    </w:p>
    <w:p w14:paraId="56EF514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4a) EEIKSPSTSEKEEIDESCDTIPQMEPPQETDITKASLESHVDTVEGGPLSSQDTCPEDLGESSEEIDADISP</w:t>
      </w:r>
    </w:p>
    <w:p w14:paraId="360E2E5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NWKVNQLAKPVELQEEVHVSSEEHNGKQYHEDTSEDNDGEWGGETAVSDELTPPIEALLVDRT</w:t>
      </w:r>
    </w:p>
    <w:p w14:paraId="5915A59D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KHFQPREDSYTNGTESEETPVENHDKLLDTLVFTPNDQEEVIEQPFVEIAAESFSVEAPL</w:t>
      </w:r>
    </w:p>
    <w:p w14:paraId="2E7F4D3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PRPRPSVSVYQVEVDANKPINGEVKPSDVLDMQGGDTEEHIHTVSEVKETPRKRASGIPV</w:t>
      </w:r>
    </w:p>
    <w:p w14:paraId="64C2981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SRAPLPK</w:t>
      </w:r>
    </w:p>
    <w:p w14:paraId="18509088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HGEEKHETDSQEKGAQ</w:t>
      </w:r>
    </w:p>
    <w:p w14:paraId="65C56867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TSSPSPAKHSNNRTSTIPKKSPSTSTLTQKKSSSSTGPPIRSPAQRTTPVTSRLSGTTTCSYKAK</w:t>
      </w:r>
    </w:p>
    <w:p w14:paraId="61431DB2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DGGLESTAVKQVASRSPANVSRIPSKTPTVPKTPPS</w:t>
      </w:r>
    </w:p>
    <w:p w14:paraId="66D70D2E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AVRRDQRKPPASMGKTERESPKSGERSGYSSPGSPGTPTNRSRTPSTQTPPTREP</w:t>
      </w:r>
    </w:p>
    <w:p w14:paraId="63217D8B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KKVAVIRTPPKSPASGKSRLQPVPSSAPLPDLKNVRSKIGSIDNIRHQPGGGK</w:t>
      </w:r>
    </w:p>
    <w:p w14:paraId="16DA238D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VQIVHKKVDLSNIQSKCGSKDNLKHAPGGGA</w:t>
      </w:r>
    </w:p>
    <w:p w14:paraId="49929AD5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VQITHKPVDLKHVTSKCGSMANIHHKP</w:t>
      </w:r>
    </w:p>
    <w:p w14:paraId="184AC994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>GGGNVEVKSEKLDFKEKVQSKIGSLDNVTHTPGGGTKK</w:t>
      </w:r>
    </w:p>
    <w:p w14:paraId="0823F156" w14:textId="77777777" w:rsidR="004949BD" w:rsidRPr="004949BD" w:rsidRDefault="004949BD">
      <w:pPr>
        <w:numPr>
          <w:ilvl w:val="0"/>
          <w:numId w:val="5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4949BD">
        <w:rPr>
          <w:rFonts w:eastAsia="Times New Roman" w:cs="Times New Roman"/>
          <w:color w:val="000000"/>
          <w:sz w:val="20"/>
          <w:szCs w:val="20"/>
        </w:rPr>
        <w:t xml:space="preserve">IESHKLNFRENAKAKTDHGAEIVYKSPNPSGDTSPRRLSNVSSSGSINMADSPQLSMLADAVSASLAKQGL          </w:t>
      </w:r>
    </w:p>
    <w:p w14:paraId="79F7515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FF988D3" w14:textId="6C1D538E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FISH</w:t>
      </w:r>
      <w:r w:rsidR="00594168">
        <w:rPr>
          <w:rFonts w:ascii="Calibri" w:eastAsia="Calibri" w:hAnsi="Calibri" w:cs="Times New Roman"/>
          <w:szCs w:val="24"/>
        </w:rPr>
        <w:t xml:space="preserve"> (note that here the exons were designated with the original alternating black/blue colors of the ENSEML protein database with first amino acid in red, and that for jawless fish there was not a specific designation of exons).</w:t>
      </w:r>
    </w:p>
    <w:p w14:paraId="4302BBE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5AF0528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Salmon</w:t>
      </w:r>
      <w:r w:rsidRPr="004949BD">
        <w:rPr>
          <w:rFonts w:ascii="Calibri" w:eastAsia="Calibri" w:hAnsi="Calibri" w:cs="Times New Roman"/>
          <w:szCs w:val="24"/>
        </w:rPr>
        <w:t xml:space="preserve"> Atlantic Salmon </w:t>
      </w:r>
    </w:p>
    <w:p w14:paraId="509BFB2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731aa (exon 4a)</w:t>
      </w:r>
    </w:p>
    <w:p w14:paraId="0AFF2B1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SSAT00000242677.1, Tau-208</w:t>
      </w:r>
    </w:p>
    <w:p w14:paraId="7A25BB7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496C750" w14:textId="77777777" w:rsidR="004949BD" w:rsidRPr="004949BD" w:rsidRDefault="004949BD">
      <w:pPr>
        <w:numPr>
          <w:ilvl w:val="0"/>
          <w:numId w:val="6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MDQHQDYMNNAPNTYSYNSGDTMSASLAGMTINDLHHQENGVQLGHRSPGDGPMK</w:t>
      </w:r>
    </w:p>
    <w:p w14:paraId="77690952" w14:textId="77777777" w:rsidR="004949BD" w:rsidRPr="004949BD" w:rsidRDefault="004949BD">
      <w:pPr>
        <w:numPr>
          <w:ilvl w:val="0"/>
          <w:numId w:val="6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V</w:t>
      </w:r>
      <w:r w:rsidRPr="004949BD">
        <w:rPr>
          <w:rFonts w:eastAsia="Times New Roman" w:cs="Times New Roman"/>
          <w:color w:val="1044EE"/>
          <w:sz w:val="20"/>
          <w:szCs w:val="20"/>
        </w:rPr>
        <w:t>EPEEATLEDRVAEPQSELSELESNTCDEEVQLSASCEEEVQP</w:t>
      </w:r>
    </w:p>
    <w:p w14:paraId="13979703" w14:textId="77777777" w:rsidR="004949BD" w:rsidRPr="004949BD" w:rsidRDefault="004949BD">
      <w:pPr>
        <w:numPr>
          <w:ilvl w:val="0"/>
          <w:numId w:val="6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V</w:t>
      </w:r>
      <w:r w:rsidRPr="004949BD">
        <w:rPr>
          <w:rFonts w:eastAsia="Times New Roman" w:cs="Times New Roman"/>
          <w:color w:val="333333"/>
          <w:sz w:val="20"/>
          <w:szCs w:val="20"/>
        </w:rPr>
        <w:t>EPEEARPKDRVTEPQSELSELESIPCDEEVHL</w:t>
      </w:r>
    </w:p>
    <w:p w14:paraId="39890A42" w14:textId="77777777" w:rsidR="004949BD" w:rsidRPr="004949BD" w:rsidRDefault="004949BD">
      <w:pPr>
        <w:numPr>
          <w:ilvl w:val="0"/>
          <w:numId w:val="6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1044EE"/>
          <w:sz w:val="20"/>
          <w:szCs w:val="20"/>
        </w:rPr>
        <w:t>SGGTAST</w:t>
      </w:r>
    </w:p>
    <w:p w14:paraId="595B5A5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DD0000"/>
          <w:sz w:val="20"/>
          <w:szCs w:val="20"/>
        </w:rPr>
        <w:t>4a) E</w:t>
      </w: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EPGVGILSGFVLVPPSGSEAAEDTEIGAGLGFKTLGAFCS</w:t>
      </w:r>
    </w:p>
    <w:p w14:paraId="20A5D00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LDSEAADSEGAQGGRDFGKKLSNSLSTSGDHTQGSEGRGDLPSTRGVSPDSQRAVSLDTP</w:t>
      </w:r>
    </w:p>
    <w:p w14:paraId="142AE2F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ECSSGQSDPLGTSLVRSTAFEDLTSVEENRLWVDEDQGLRISKEAKKHGLAFDYAESLQQ</w:t>
      </w:r>
    </w:p>
    <w:p w14:paraId="4C5183E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AAAASNTGSKQFVPGSPDSFPVHSPSSSHFFLENSVPVDSSPRHYSEHLQEVHDAVSSAL</w:t>
      </w:r>
    </w:p>
    <w:p w14:paraId="6E3D356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KDTAHFDVDNQLERQVEPQVNGNMVSSDSDKHLTTVLSDIGVINPVAELERASYMSIPDF</w:t>
      </w:r>
    </w:p>
    <w:p w14:paraId="3D361153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VEDPKMRDVVQSTKTTSELQKTLQSSPARKSLVPVAIYK</w:t>
      </w:r>
    </w:p>
    <w:p w14:paraId="5E436874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1044EE"/>
          <w:sz w:val="20"/>
          <w:szCs w:val="20"/>
        </w:rPr>
        <w:t>QAKIENDNADKK</w:t>
      </w:r>
    </w:p>
    <w:p w14:paraId="5B0B1908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TLGGARPQAPGTKIPAKTPAP</w:t>
      </w:r>
    </w:p>
    <w:p w14:paraId="53CC4184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1044EE"/>
          <w:sz w:val="20"/>
          <w:szCs w:val="20"/>
        </w:rPr>
        <w:t>SGKNK</w:t>
      </w:r>
    </w:p>
    <w:p w14:paraId="5DFA3739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</w:p>
    <w:p w14:paraId="6325707A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D</w:t>
      </w:r>
      <w:r w:rsidRPr="004949BD">
        <w:rPr>
          <w:rFonts w:eastAsia="Times New Roman" w:cs="Times New Roman"/>
          <w:color w:val="333333"/>
          <w:sz w:val="20"/>
          <w:szCs w:val="20"/>
        </w:rPr>
        <w:t>NTSGQSSPGTPKSPSSKTLPGKPLAVATNQVKKVAVVRTPPKSPGSLKSRAPAPLTAAAPLPDLKNVRSKIGSTDNIKHQPGGGR</w:t>
      </w:r>
    </w:p>
    <w:p w14:paraId="2E58F24E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VQILEKKLDVSNVQARCGSKANLNHTPGGGR</w:t>
      </w:r>
    </w:p>
    <w:p w14:paraId="25546916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VQIVHKKIDLSNVKSKCGSTANIHHKP</w:t>
      </w:r>
    </w:p>
    <w:p w14:paraId="32504729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G</w:t>
      </w:r>
      <w:r w:rsidRPr="004949BD">
        <w:rPr>
          <w:rFonts w:eastAsia="Times New Roman" w:cs="Times New Roman"/>
          <w:color w:val="1044EE"/>
          <w:sz w:val="20"/>
          <w:szCs w:val="20"/>
        </w:rPr>
        <w:t>GGNVEIKSEKLDFKVQSKIGSMDNIGHVAGGGQRR</w:t>
      </w:r>
    </w:p>
    <w:p w14:paraId="4CC6C563" w14:textId="77777777" w:rsidR="004949BD" w:rsidRPr="004949BD" w:rsidRDefault="004949BD">
      <w:pPr>
        <w:numPr>
          <w:ilvl w:val="0"/>
          <w:numId w:val="6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KEKGKEAGDSPSNKGTYGPSPADTPPQSPQPLPSAPITPILMNPLIKIEDS</w:t>
      </w:r>
      <w:r w:rsidRPr="004949BD">
        <w:rPr>
          <w:rFonts w:eastAsia="Times New Roman" w:cs="Times New Roman"/>
          <w:color w:val="DD0000"/>
          <w:sz w:val="20"/>
          <w:szCs w:val="20"/>
        </w:rPr>
        <w:t>N</w:t>
      </w:r>
      <w:r w:rsidRPr="004949BD">
        <w:rPr>
          <w:rFonts w:eastAsia="Times New Roman" w:cs="Times New Roman"/>
          <w:sz w:val="20"/>
          <w:szCs w:val="20"/>
        </w:rPr>
        <w:t xml:space="preserve">     </w:t>
      </w:r>
    </w:p>
    <w:p w14:paraId="008F4A79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428BFD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>Carp</w:t>
      </w:r>
      <w:r w:rsidRPr="004949BD">
        <w:rPr>
          <w:rFonts w:ascii="Calibri" w:eastAsia="Calibri" w:hAnsi="Calibri" w:cs="Times New Roman"/>
          <w:szCs w:val="24"/>
        </w:rPr>
        <w:t xml:space="preserve"> Common carp</w:t>
      </w:r>
    </w:p>
    <w:p w14:paraId="7A53E08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687aa (exon 4a)</w:t>
      </w:r>
    </w:p>
    <w:p w14:paraId="7ED8E54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CRT00000178256.1, MAPTA</w:t>
      </w:r>
    </w:p>
    <w:p w14:paraId="61E0DBB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A5AC0BF" w14:textId="77777777" w:rsidR="004949BD" w:rsidRPr="004949BD" w:rsidRDefault="004949BD">
      <w:pPr>
        <w:numPr>
          <w:ilvl w:val="0"/>
          <w:numId w:val="6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MDASTVVDSPKSY</w:t>
      </w:r>
    </w:p>
    <w:p w14:paraId="56A1261E" w14:textId="77777777" w:rsidR="004949BD" w:rsidRPr="004949BD" w:rsidRDefault="004949BD">
      <w:pPr>
        <w:numPr>
          <w:ilvl w:val="0"/>
          <w:numId w:val="6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V</w:t>
      </w:r>
      <w:r w:rsidRPr="004949BD">
        <w:rPr>
          <w:rFonts w:eastAsia="Times New Roman" w:cs="Times New Roman"/>
          <w:color w:val="1044EE"/>
          <w:sz w:val="20"/>
          <w:szCs w:val="20"/>
        </w:rPr>
        <w:t>SSFGLAMDQQHDLLSSSANSHTAHYNSGDTMATSLSGMTINDHHHGNQFHNENGIAVGLVRPGDCPMK</w:t>
      </w:r>
    </w:p>
    <w:p w14:paraId="7F4038B7" w14:textId="77777777" w:rsidR="004949BD" w:rsidRPr="004949BD" w:rsidRDefault="004949BD">
      <w:pPr>
        <w:numPr>
          <w:ilvl w:val="0"/>
          <w:numId w:val="6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E</w:t>
      </w:r>
      <w:r w:rsidRPr="004949BD">
        <w:rPr>
          <w:rFonts w:eastAsia="Times New Roman" w:cs="Times New Roman"/>
          <w:color w:val="333333"/>
          <w:sz w:val="20"/>
          <w:szCs w:val="20"/>
        </w:rPr>
        <w:t>EFSEEQVDDERSNAEGTSSAEEKQC</w:t>
      </w:r>
      <w:r w:rsidRPr="004949BD">
        <w:rPr>
          <w:rFonts w:eastAsia="Times New Roman" w:cs="Times New Roman"/>
          <w:color w:val="DD0000"/>
          <w:sz w:val="20"/>
          <w:szCs w:val="20"/>
        </w:rPr>
        <w:t>E</w:t>
      </w:r>
      <w:r w:rsidRPr="004949BD">
        <w:rPr>
          <w:rFonts w:eastAsia="Times New Roman" w:cs="Times New Roman"/>
          <w:color w:val="1044EE"/>
          <w:sz w:val="20"/>
          <w:szCs w:val="20"/>
        </w:rPr>
        <w:t>SPQDSKQEEKE</w:t>
      </w:r>
    </w:p>
    <w:p w14:paraId="5DCCD34B" w14:textId="77777777" w:rsidR="004949BD" w:rsidRPr="004949BD" w:rsidRDefault="004949BD">
      <w:pPr>
        <w:numPr>
          <w:ilvl w:val="0"/>
          <w:numId w:val="6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DQCQPVVEMAS</w:t>
      </w:r>
    </w:p>
    <w:p w14:paraId="15D2C62E" w14:textId="77777777" w:rsidR="004949BD" w:rsidRPr="004949BD" w:rsidRDefault="004949BD">
      <w:pPr>
        <w:numPr>
          <w:ilvl w:val="0"/>
          <w:numId w:val="6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333333"/>
          <w:sz w:val="20"/>
          <w:szCs w:val="20"/>
        </w:rPr>
        <w:t>GGTAPA</w:t>
      </w:r>
    </w:p>
    <w:p w14:paraId="520995B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DD0000"/>
          <w:sz w:val="20"/>
          <w:szCs w:val="20"/>
        </w:rPr>
        <w:t>4a) A</w:t>
      </w: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LAARFSSDGYDQHSDWSLVDPQRILEQDEDLLRSSWSEQPV</w:t>
      </w:r>
    </w:p>
    <w:p w14:paraId="54C0B65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HSLYRRTAVSPDLTRSLSLENEPPVTFLVRSTALEDLTSVRERTVEARAPYSETLQEEEE</w:t>
      </w:r>
    </w:p>
    <w:p w14:paraId="001FF7EF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LSFYGIESHVEEETLPVRASRAQTTLAEYAPSETTEHSVSKTLPHEHMEATGEVQEKVNA</w:t>
      </w:r>
    </w:p>
    <w:p w14:paraId="6577348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1044EE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TLSGVDHSKDDGKTEATPPSTSTIGSPKGVHISPARKSLVPVAQFK</w:t>
      </w:r>
    </w:p>
    <w:p w14:paraId="29265145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333333"/>
          <w:sz w:val="20"/>
          <w:szCs w:val="20"/>
        </w:rPr>
        <w:t>QSKTNGDAEKR</w:t>
      </w:r>
      <w:r w:rsidRPr="004949BD">
        <w:rPr>
          <w:rFonts w:eastAsia="Times New Roman" w:cs="Times New Roman"/>
          <w:color w:val="1044EE"/>
          <w:sz w:val="20"/>
          <w:szCs w:val="20"/>
        </w:rPr>
        <w:t>TP</w:t>
      </w:r>
    </w:p>
    <w:p w14:paraId="3E089776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KNSKVRPSSHKTPSSIPKKTSSSRSPSVSSTSSGPKESRPR</w:t>
      </w:r>
    </w:p>
    <w:p w14:paraId="6AA76A13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APSSSRPHAAGTKIPAMTT</w:t>
      </w:r>
    </w:p>
    <w:p w14:paraId="339D3D6F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AAKNGK</w:t>
      </w:r>
    </w:p>
    <w:p w14:paraId="324A9FB2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D</w:t>
      </w:r>
      <w:r w:rsidRPr="004949BD">
        <w:rPr>
          <w:rFonts w:eastAsia="Times New Roman" w:cs="Times New Roman"/>
          <w:color w:val="1044EE"/>
          <w:sz w:val="20"/>
          <w:szCs w:val="20"/>
        </w:rPr>
        <w:t>SPKTPETSGHSSPGTPKSPASKAAGGKPPSTGNEIKKVAVIRSTPKSPKNRSP</w:t>
      </w:r>
    </w:p>
    <w:p w14:paraId="73DD375E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TSLSAAAPLPDLKNVRSKIGSTDNLKHQPGGGR</w:t>
      </w:r>
    </w:p>
    <w:p w14:paraId="08A20AD6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VQILDQKVDFSNVQSKCGSKANLKYVPGGGN</w:t>
      </w:r>
    </w:p>
    <w:p w14:paraId="4B86669E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VQILDQKLDLSSVQSRCGSKDNIKHLPGGGK</w:t>
      </w:r>
    </w:p>
    <w:p w14:paraId="7E1BA20C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VQILHKKIDLSNVQAKCGSKDNLHHKP</w:t>
      </w:r>
    </w:p>
    <w:p w14:paraId="0524A0B9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G</w:t>
      </w:r>
      <w:r w:rsidRPr="004949BD">
        <w:rPr>
          <w:rFonts w:eastAsia="Times New Roman" w:cs="Times New Roman"/>
          <w:color w:val="1044EE"/>
          <w:sz w:val="20"/>
          <w:szCs w:val="20"/>
        </w:rPr>
        <w:t>GGNIEIRSEKLEFKAQSKVGSMDNIKHTPGGGSRR</w:t>
      </w:r>
    </w:p>
    <w:p w14:paraId="69367E25" w14:textId="77777777" w:rsidR="004949BD" w:rsidRPr="004949BD" w:rsidRDefault="004949BD">
      <w:pPr>
        <w:numPr>
          <w:ilvl w:val="0"/>
          <w:numId w:val="6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REKGRGADTPRDEGFVTPDPSDTLTLSSASMSPEPILLSNPQIKIEDS</w:t>
      </w:r>
      <w:r w:rsidRPr="004949BD">
        <w:rPr>
          <w:rFonts w:eastAsia="Times New Roman" w:cs="Times New Roman"/>
          <w:color w:val="DD0000"/>
          <w:sz w:val="20"/>
          <w:szCs w:val="20"/>
        </w:rPr>
        <w:t>N</w:t>
      </w:r>
      <w:r w:rsidRPr="004949BD">
        <w:rPr>
          <w:rFonts w:eastAsia="Times New Roman" w:cs="Times New Roman"/>
          <w:sz w:val="20"/>
          <w:szCs w:val="20"/>
        </w:rPr>
        <w:t xml:space="preserve">    </w:t>
      </w:r>
    </w:p>
    <w:p w14:paraId="6A92405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b/>
          <w:bCs/>
          <w:szCs w:val="24"/>
        </w:rPr>
      </w:pPr>
    </w:p>
    <w:p w14:paraId="07BAF67E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814aa (exon 4a-L)</w:t>
      </w:r>
    </w:p>
    <w:p w14:paraId="2A8EEBA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ENSCCRT00000171180.1, MAPTB-204</w:t>
      </w:r>
    </w:p>
    <w:p w14:paraId="47F45CF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4A0032C" w14:textId="77777777" w:rsidR="004949BD" w:rsidRPr="004949BD" w:rsidRDefault="004949BD">
      <w:pPr>
        <w:numPr>
          <w:ilvl w:val="0"/>
          <w:numId w:val="5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MDHQDHMNSGQVGDSQHSPGNNIASGVANMTISDGHQQDMKNGTAAHMGRADGPVK</w:t>
      </w:r>
    </w:p>
    <w:p w14:paraId="09A65760" w14:textId="77777777" w:rsidR="004949BD" w:rsidRPr="004949BD" w:rsidRDefault="004949BD">
      <w:pPr>
        <w:numPr>
          <w:ilvl w:val="0"/>
          <w:numId w:val="5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E</w:t>
      </w:r>
      <w:r w:rsidRPr="004949BD">
        <w:rPr>
          <w:rFonts w:eastAsia="Times New Roman" w:cs="Times New Roman"/>
          <w:color w:val="1044EE"/>
          <w:sz w:val="20"/>
          <w:szCs w:val="20"/>
        </w:rPr>
        <w:t>DTHEPTPEVTTQKPVLEDSEPKPSFDKDVPL</w:t>
      </w:r>
    </w:p>
    <w:p w14:paraId="4D72ADAE" w14:textId="77777777" w:rsidR="004949BD" w:rsidRPr="004949BD" w:rsidRDefault="004949BD">
      <w:pPr>
        <w:numPr>
          <w:ilvl w:val="0"/>
          <w:numId w:val="5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E</w:t>
      </w:r>
      <w:r w:rsidRPr="004949BD">
        <w:rPr>
          <w:rFonts w:eastAsia="Times New Roman" w:cs="Times New Roman"/>
          <w:color w:val="333333"/>
          <w:sz w:val="20"/>
          <w:szCs w:val="20"/>
        </w:rPr>
        <w:t>DLTPGSLPESGRSSAASVDGEGERENGEKES</w:t>
      </w:r>
    </w:p>
    <w:p w14:paraId="437DC1B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4a-L)SVSPRESPMSPHPLLTTLADDLGSGITGFDSQMKRSPSEKMTDHHSTSGSEEEEKEENEM</w:t>
      </w:r>
    </w:p>
    <w:p w14:paraId="4A7CF9E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EKSERRSGSPSVEEAPRSAINIKEDKEEDKEAVSDEEEEETGISLVPSSVTPDLTVQKDD</w:t>
      </w:r>
    </w:p>
    <w:p w14:paraId="378BA86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SIDDERETPSHLPMTPEEAKKHGLSFDYTEPQDPSRQGGPVGWECSSDKTPPESKSPDSC</w:t>
      </w:r>
    </w:p>
    <w:p w14:paraId="03C9161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RADPGSPFSPSAPAEPTQEESSLTDLQTDAQEEEEEVEVPEPEQVEEATTVPPSFQEVAA</w:t>
      </w:r>
    </w:p>
    <w:p w14:paraId="54616EE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PKIQPKAEECREPEEEKEIKQEKYLETSDDDLIDTEKVQPVATPEPVAIPEPVAKTEPEA</w:t>
      </w:r>
    </w:p>
    <w:p w14:paraId="38E8B27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KDAVKPSAQVMPTKAPSKASPIKESPAKKTKKPVATVAATPSPKSAPKLQKTPSKDAAPA</w:t>
      </w:r>
    </w:p>
    <w:p w14:paraId="5213668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RKSSVPSK</w:t>
      </w:r>
    </w:p>
    <w:p w14:paraId="4D5241EF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1044EE"/>
          <w:sz w:val="20"/>
          <w:szCs w:val="20"/>
        </w:rPr>
        <w:t>KAGAGATPEKK</w:t>
      </w:r>
    </w:p>
    <w:p w14:paraId="67B83A53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IPTTTPHAKSRPTSAPQRGSSVSGIPSKNPSVSSSTPPCRFSSPGSANSVKRSKSAGARESRAT</w:t>
      </w:r>
    </w:p>
    <w:p w14:paraId="21A26D74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AGDVKTKTAGAKPQGVGIKIP</w:t>
      </w:r>
    </w:p>
    <w:p w14:paraId="6F4DB2CF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333333"/>
          <w:sz w:val="20"/>
          <w:szCs w:val="20"/>
        </w:rPr>
        <w:t>ASRMEQRKAGPGSIER</w:t>
      </w:r>
    </w:p>
    <w:p w14:paraId="12D1ADD5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A</w:t>
      </w:r>
      <w:r w:rsidRPr="004949BD">
        <w:rPr>
          <w:rFonts w:eastAsia="Times New Roman" w:cs="Times New Roman"/>
          <w:color w:val="1044EE"/>
          <w:sz w:val="20"/>
          <w:szCs w:val="20"/>
        </w:rPr>
        <w:t>DSPKTPDRSGCSSPASRSSTPGQQVKKVAVVRTPPKSPGSLRSRTPIAPVAPLPDLK</w:t>
      </w:r>
    </w:p>
    <w:p w14:paraId="110676F5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NIKSKIGSTENIKYQPGGGK</w:t>
      </w:r>
    </w:p>
    <w:p w14:paraId="400E5FC8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VQIVHKKIDLSNVQSKCGSKVNIHHKP</w:t>
      </w:r>
    </w:p>
    <w:p w14:paraId="027D6024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G</w:t>
      </w:r>
      <w:r w:rsidRPr="004949BD">
        <w:rPr>
          <w:rFonts w:eastAsia="Times New Roman" w:cs="Times New Roman"/>
          <w:color w:val="1044EE"/>
          <w:sz w:val="20"/>
          <w:szCs w:val="20"/>
        </w:rPr>
        <w:t>GGNVEIKSEKLDFKGQSKVGSLENIGHVPGGGQRR</w:t>
      </w:r>
    </w:p>
    <w:p w14:paraId="1EDDE872" w14:textId="77777777" w:rsidR="004949BD" w:rsidRPr="004949BD" w:rsidRDefault="004949BD">
      <w:pPr>
        <w:numPr>
          <w:ilvl w:val="0"/>
          <w:numId w:val="5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IESHKLSFREQAKARTDHGAEIVYQSPNISTDGSPRRLSNVSSSGSINMTDSPQLSTLADQVSASLAKQGL</w:t>
      </w:r>
      <w:r w:rsidRPr="004949BD">
        <w:rPr>
          <w:rFonts w:eastAsia="Times New Roman" w:cs="Times New Roman"/>
          <w:sz w:val="20"/>
          <w:szCs w:val="20"/>
        </w:rPr>
        <w:t xml:space="preserve">          </w:t>
      </w:r>
    </w:p>
    <w:p w14:paraId="422B2D1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D6CB2E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JAWLESS FISH</w:t>
      </w:r>
    </w:p>
    <w:p w14:paraId="1E17231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78A978B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b/>
          <w:bCs/>
          <w:szCs w:val="24"/>
        </w:rPr>
        <w:t>Hagfish</w:t>
      </w:r>
      <w:r w:rsidRPr="004949BD">
        <w:rPr>
          <w:rFonts w:eastAsia="Times New Roman" w:cs="Times New Roman"/>
          <w:szCs w:val="24"/>
        </w:rPr>
        <w:t xml:space="preserve"> Inshore hagfish</w:t>
      </w:r>
    </w:p>
    <w:p w14:paraId="188955D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t>331aa</w:t>
      </w:r>
    </w:p>
    <w:p w14:paraId="2F57249B" w14:textId="09F5DE61" w:rsidR="004949BD" w:rsidRPr="00580C23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</w:rPr>
      </w:pPr>
      <w:r w:rsidRPr="004949BD">
        <w:rPr>
          <w:rFonts w:eastAsia="Times New Roman" w:cs="Times New Roman"/>
          <w:szCs w:val="24"/>
        </w:rPr>
        <w:lastRenderedPageBreak/>
        <w:t xml:space="preserve">ENSEBUT00000021644.1, MAP </w:t>
      </w:r>
      <w:proofErr w:type="spellStart"/>
      <w:r w:rsidRPr="004949BD">
        <w:rPr>
          <w:rFonts w:eastAsia="Times New Roman" w:cs="Times New Roman"/>
          <w:szCs w:val="24"/>
        </w:rPr>
        <w:t>taub</w:t>
      </w:r>
      <w:proofErr w:type="spellEnd"/>
    </w:p>
    <w:p w14:paraId="3D242A65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</w:p>
    <w:p w14:paraId="2F7B479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MMGTMVMGRLASFQTLQVTQMAVNKKLNSTMAM</w:t>
      </w:r>
    </w:p>
    <w:p w14:paraId="2776896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1044EE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ERRSGLPKPTAIPKPFGIPTSIISQPTTGSMKCI</w:t>
      </w:r>
    </w:p>
    <w:p w14:paraId="09831A6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DD0000"/>
          <w:sz w:val="20"/>
          <w:szCs w:val="20"/>
        </w:rPr>
        <w:t>G</w:t>
      </w: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YEAQDGMQTQPRGGTPTPPTPGRPGSITGPTTPHERARSGSTTPRRIQA</w:t>
      </w:r>
      <w:r w:rsidRPr="004949BD">
        <w:rPr>
          <w:rFonts w:ascii="Calibri" w:eastAsia="Calibri" w:hAnsi="Calibri" w:cs="Times New Roman"/>
          <w:color w:val="DD0000"/>
          <w:sz w:val="20"/>
          <w:szCs w:val="20"/>
        </w:rPr>
        <w:t>G</w:t>
      </w: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QK</w:t>
      </w:r>
    </w:p>
    <w:p w14:paraId="05999CCC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1044EE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VAIIRTPSRSPSYHHSQELQ</w:t>
      </w:r>
    </w:p>
    <w:p w14:paraId="7120DF6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VAPPMPDVKHVRAKIRSTENLCHHPGGGK</w:t>
      </w: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IQIFSQKATYG</w:t>
      </w:r>
    </w:p>
    <w:p w14:paraId="1526589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HVQAKCCSLDNVGHTPRNSQ</w:t>
      </w:r>
    </w:p>
    <w:p w14:paraId="7B21764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1044EE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VQIQSKKMDFSHVTAKCGSKDNLSFKS</w:t>
      </w:r>
    </w:p>
    <w:p w14:paraId="4DC3E221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  <w:r w:rsidRPr="004949BD">
        <w:rPr>
          <w:rFonts w:ascii="Calibri" w:eastAsia="Calibri" w:hAnsi="Calibri" w:cs="Times New Roman"/>
          <w:color w:val="DD0000"/>
          <w:sz w:val="20"/>
          <w:szCs w:val="20"/>
        </w:rPr>
        <w:t>G</w:t>
      </w:r>
      <w:r w:rsidRPr="004949BD">
        <w:rPr>
          <w:rFonts w:ascii="Calibri" w:eastAsia="Calibri" w:hAnsi="Calibri" w:cs="Times New Roman"/>
          <w:color w:val="333333"/>
          <w:sz w:val="20"/>
          <w:szCs w:val="20"/>
        </w:rPr>
        <w:t>GGSFQVVSHKINFKDKAKAKVGSLENTSYTPGGGNVK</w:t>
      </w:r>
    </w:p>
    <w:p w14:paraId="6EC6DF8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sz w:val="20"/>
          <w:szCs w:val="20"/>
        </w:rPr>
      </w:pPr>
      <w:r w:rsidRPr="004949BD">
        <w:rPr>
          <w:rFonts w:ascii="Calibri" w:eastAsia="Calibri" w:hAnsi="Calibri" w:cs="Times New Roman"/>
          <w:color w:val="1044EE"/>
          <w:sz w:val="20"/>
          <w:szCs w:val="20"/>
        </w:rPr>
        <w:t>IESQKLNFREKAQARTDHGADIIICLPAHSSTTTPRRLSNASASGDGPHLSTLAADVSAALAQQGF</w:t>
      </w:r>
      <w:r w:rsidRPr="004949BD">
        <w:rPr>
          <w:rFonts w:ascii="Calibri" w:eastAsia="Calibri" w:hAnsi="Calibri" w:cs="Times New Roman"/>
          <w:sz w:val="20"/>
          <w:szCs w:val="20"/>
        </w:rPr>
        <w:t xml:space="preserve">            </w:t>
      </w:r>
    </w:p>
    <w:p w14:paraId="5E7A528D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5BDC5A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Times New Roman" w:hAnsi="Calibri" w:cs="Calibri"/>
          <w:color w:val="333333"/>
          <w:szCs w:val="24"/>
        </w:rPr>
      </w:pPr>
      <w:r w:rsidRPr="004949BD">
        <w:rPr>
          <w:rFonts w:ascii="Calibri" w:eastAsia="Times New Roman" w:hAnsi="Calibri" w:cs="Calibri"/>
          <w:b/>
          <w:bCs/>
          <w:color w:val="333333"/>
          <w:szCs w:val="24"/>
        </w:rPr>
        <w:t>Lamprey</w:t>
      </w:r>
      <w:r w:rsidRPr="004949BD">
        <w:rPr>
          <w:rFonts w:ascii="Calibri" w:eastAsia="Times New Roman" w:hAnsi="Calibri" w:cs="Calibri"/>
          <w:color w:val="333333"/>
          <w:szCs w:val="24"/>
        </w:rPr>
        <w:t xml:space="preserve"> Sea lamprey</w:t>
      </w:r>
    </w:p>
    <w:p w14:paraId="2C54C774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277aa</w:t>
      </w:r>
    </w:p>
    <w:p w14:paraId="4B746590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ENSPMAT00000002181.1, MAP</w:t>
      </w:r>
    </w:p>
    <w:p w14:paraId="4B691689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UniPort: S4RAD9</w:t>
      </w:r>
    </w:p>
    <w:p w14:paraId="19925BB7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 w:val="20"/>
          <w:szCs w:val="20"/>
        </w:rPr>
      </w:pPr>
    </w:p>
    <w:p w14:paraId="1ED53C1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KKGGGAAPVTTPGAAGTVGRPPGSARTSMVPRAPGAPGASRSSATPASGGRGAGATPGGA</w:t>
      </w:r>
    </w:p>
    <w:p w14:paraId="756E480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SRSVPTTPGEKKASRTLMTPKSPVGTAPNPNLKAVRSKIGSTDNIKHQPAGGK</w:t>
      </w:r>
    </w:p>
    <w:p w14:paraId="22CEAF1B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IQIVTKKLDFSHVTSKCGSMANVKHIPGGGN</w:t>
      </w:r>
    </w:p>
    <w:p w14:paraId="6E2061DE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VQIVSKKVDVRHVASKCGSKDNITHKP</w:t>
      </w:r>
      <w:r w:rsidRPr="004949BD">
        <w:rPr>
          <w:rFonts w:eastAsia="Times New Roman" w:cs="Times New Roman"/>
          <w:color w:val="DD0000"/>
          <w:sz w:val="20"/>
          <w:szCs w:val="20"/>
        </w:rPr>
        <w:t>G</w:t>
      </w:r>
      <w:r w:rsidRPr="004949BD">
        <w:rPr>
          <w:rFonts w:eastAsia="Times New Roman" w:cs="Times New Roman"/>
          <w:color w:val="1044EE"/>
          <w:sz w:val="20"/>
          <w:szCs w:val="20"/>
        </w:rPr>
        <w:t>GGNIQIVS</w:t>
      </w:r>
    </w:p>
    <w:p w14:paraId="6B57714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KKLDFSEKAQSKVGSLDNADHVPGGGNVK</w:t>
      </w:r>
    </w:p>
    <w:p w14:paraId="14A2169A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IESQKLSFRETAKSRTNYGNSSHSPTTSEGPSGRMSKVSSTGSLSQDASPEQCDAQEQQNHQQSQQQQ</w:t>
      </w:r>
      <w:r w:rsidRPr="004949BD">
        <w:rPr>
          <w:rFonts w:eastAsia="Times New Roman" w:cs="Times New Roman"/>
          <w:sz w:val="20"/>
          <w:szCs w:val="20"/>
        </w:rPr>
        <w:t xml:space="preserve"> </w:t>
      </w:r>
    </w:p>
    <w:p w14:paraId="2949C90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0EB18BB4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C49256C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b/>
          <w:bCs/>
          <w:szCs w:val="24"/>
          <w:u w:val="single"/>
        </w:rPr>
      </w:pPr>
      <w:r w:rsidRPr="004949BD">
        <w:rPr>
          <w:rFonts w:ascii="Calibri" w:eastAsia="Calibri" w:hAnsi="Calibri" w:cs="Times New Roman"/>
          <w:b/>
          <w:bCs/>
          <w:szCs w:val="24"/>
          <w:u w:val="single"/>
        </w:rPr>
        <w:t>INVERTEBRATES</w:t>
      </w:r>
    </w:p>
    <w:p w14:paraId="2D2D8072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5A5519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b/>
          <w:bCs/>
          <w:szCs w:val="24"/>
        </w:rPr>
        <w:t xml:space="preserve">Drosophila melanogaster </w:t>
      </w:r>
      <w:r w:rsidRPr="00273F55">
        <w:rPr>
          <w:rFonts w:ascii="Calibri" w:eastAsia="Calibri" w:hAnsi="Calibri" w:cs="Times New Roman"/>
          <w:szCs w:val="24"/>
        </w:rPr>
        <w:t>tau,</w:t>
      </w:r>
      <w:r w:rsidRPr="004949BD">
        <w:rPr>
          <w:rFonts w:ascii="Calibri" w:eastAsia="Calibri" w:hAnsi="Calibri" w:cs="Times New Roman"/>
          <w:b/>
          <w:bCs/>
          <w:szCs w:val="24"/>
        </w:rPr>
        <w:t xml:space="preserve"> </w:t>
      </w:r>
      <w:r w:rsidRPr="004949BD">
        <w:rPr>
          <w:rFonts w:ascii="Calibri" w:eastAsia="Calibri" w:hAnsi="Calibri" w:cs="Times New Roman"/>
          <w:szCs w:val="24"/>
        </w:rPr>
        <w:t xml:space="preserve">isoform A </w:t>
      </w:r>
    </w:p>
    <w:p w14:paraId="7237957F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361aa</w:t>
      </w:r>
    </w:p>
    <w:p w14:paraId="596F1735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  <w:r w:rsidRPr="004949BD">
        <w:rPr>
          <w:rFonts w:ascii="Calibri" w:eastAsia="Calibri" w:hAnsi="Calibri" w:cs="Times New Roman"/>
          <w:szCs w:val="24"/>
        </w:rPr>
        <w:t>NCBI: NP_651575.1</w:t>
      </w:r>
    </w:p>
    <w:p w14:paraId="15DA1FA7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6BFD0383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MADVLEKSSLLDAVPPLGDPHPPLPHQQLQQEAAAAAAANAAPPAPPQQQQPPPHQLQQQQPQQQQL</w:t>
      </w:r>
    </w:p>
    <w:p w14:paraId="647C9B1E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QQKPANARANQDQK</w:t>
      </w:r>
    </w:p>
    <w:p w14:paraId="1B57C8B5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EGDNDSGVDESTQEK</w:t>
      </w:r>
    </w:p>
    <w:p w14:paraId="11BB966F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DRNGPNSPSSPVKTPTSTSSKPDKSGTSRPPSATPSNKSAPKSRSASKNRLLLKTPEPEPVKK</w:t>
      </w:r>
    </w:p>
    <w:p w14:paraId="6486C929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VPMNKVQVGHAPSPNLKAVRSKIGSLDNATYKPGGGHVKIESKKIDIKAAPRIEAKNDKYMPKGGEKK</w:t>
      </w:r>
    </w:p>
    <w:p w14:paraId="21E00383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VTTKLQWNAKSKIGSLENAAHKPGGGDKKIETLKMDFKDKAKPKVGSTANVKHQPGGGDIK</w:t>
      </w:r>
    </w:p>
    <w:p w14:paraId="29F3755C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IQTQKLEIKAQSKVGSLDNVKHKPGGGEKKIFDDKDYLKNVEHSVALTTPPTQ</w:t>
      </w:r>
    </w:p>
    <w:p w14:paraId="7BEA09CF" w14:textId="77777777" w:rsidR="004949BD" w:rsidRPr="004949BD" w:rsidRDefault="004949BD">
      <w:pPr>
        <w:numPr>
          <w:ilvl w:val="0"/>
          <w:numId w:val="70"/>
        </w:numPr>
        <w:spacing w:before="0" w:after="0"/>
        <w:ind w:left="36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sz w:val="20"/>
          <w:szCs w:val="20"/>
        </w:rPr>
        <w:t>SPLPSMTASGADENLNQQS</w:t>
      </w:r>
    </w:p>
    <w:p w14:paraId="5C873DAA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4B557926" w14:textId="77777777" w:rsidR="004949BD" w:rsidRPr="00273F55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Cs w:val="24"/>
        </w:rPr>
      </w:pPr>
      <w:r w:rsidRPr="004949BD">
        <w:rPr>
          <w:rFonts w:ascii="Calibri" w:eastAsia="Calibri" w:hAnsi="Calibri" w:cs="Times New Roman"/>
          <w:color w:val="333333"/>
          <w:szCs w:val="24"/>
        </w:rPr>
        <w:t xml:space="preserve">A very similar transcript </w:t>
      </w:r>
      <w:r w:rsidRPr="00273F55">
        <w:rPr>
          <w:rFonts w:ascii="Calibri" w:eastAsia="Calibri" w:hAnsi="Calibri" w:cs="Times New Roman"/>
          <w:color w:val="333333"/>
          <w:szCs w:val="24"/>
        </w:rPr>
        <w:t>Ensembl FBtr0344743 tau-RC</w:t>
      </w:r>
    </w:p>
    <w:p w14:paraId="29159134" w14:textId="77777777" w:rsidR="004949BD" w:rsidRPr="00273F55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Cs w:val="24"/>
        </w:rPr>
      </w:pPr>
      <w:r w:rsidRPr="00273F55">
        <w:rPr>
          <w:rFonts w:ascii="Calibri" w:eastAsia="Calibri" w:hAnsi="Calibri" w:cs="Times New Roman"/>
          <w:color w:val="333333"/>
          <w:szCs w:val="24"/>
        </w:rPr>
        <w:t>UniProt: A0A0B4KHQ8</w:t>
      </w:r>
    </w:p>
    <w:p w14:paraId="3B704F08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Cs w:val="24"/>
        </w:rPr>
      </w:pPr>
      <w:r w:rsidRPr="004949BD">
        <w:rPr>
          <w:rFonts w:ascii="Calibri" w:eastAsia="Calibri" w:hAnsi="Calibri" w:cs="Times New Roman"/>
          <w:color w:val="333333"/>
          <w:szCs w:val="24"/>
        </w:rPr>
        <w:t>249aa</w:t>
      </w:r>
    </w:p>
    <w:p w14:paraId="5E94C942" w14:textId="77777777" w:rsidR="004949BD" w:rsidRPr="004949BD" w:rsidRDefault="004949BD" w:rsidP="004949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alibri" w:eastAsia="Calibri" w:hAnsi="Calibri" w:cs="Times New Roman"/>
          <w:color w:val="333333"/>
          <w:sz w:val="20"/>
          <w:szCs w:val="20"/>
        </w:rPr>
      </w:pPr>
    </w:p>
    <w:p w14:paraId="0CF9E3A3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MADVLEKSSLLDAVPPLGDPHPPLPHQQLQQEAAAAAAANAAPPAPPQQQQPPPHQLQQQ</w:t>
      </w:r>
    </w:p>
    <w:p w14:paraId="699EA4F3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QPQQQQLQQKPANARANQDQK</w:t>
      </w:r>
    </w:p>
    <w:p w14:paraId="062AFC16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E</w:t>
      </w:r>
      <w:r w:rsidRPr="004949BD">
        <w:rPr>
          <w:rFonts w:eastAsia="Times New Roman" w:cs="Times New Roman"/>
          <w:color w:val="1044EE"/>
          <w:sz w:val="20"/>
          <w:szCs w:val="20"/>
        </w:rPr>
        <w:t>GDNDSGVDESTQEK</w:t>
      </w:r>
    </w:p>
    <w:p w14:paraId="3A158A7F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DRNGPNSPSSPVKTPTSTSSKPDKSGTSRPPSATPSNKSAPKSRSASKNRLLLKTPEPEPVKK</w:t>
      </w:r>
    </w:p>
    <w:p w14:paraId="676EEDF2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DD0000"/>
          <w:sz w:val="20"/>
          <w:szCs w:val="20"/>
        </w:rPr>
        <w:t>V</w:t>
      </w:r>
      <w:r w:rsidRPr="004949BD">
        <w:rPr>
          <w:rFonts w:eastAsia="Times New Roman" w:cs="Times New Roman"/>
          <w:color w:val="1044EE"/>
          <w:sz w:val="20"/>
          <w:szCs w:val="20"/>
        </w:rPr>
        <w:t>PMNKVQVGHAPSPNLKAVRSKIGSLDNATYKPGGGHVKIESKKIDIKAAPRIEAKNDKYMPKGGEKK</w:t>
      </w:r>
    </w:p>
    <w:p w14:paraId="25AB4584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333333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IVTTKLQWNAKSKIGSLENAAHKPGGGDKKIETLKMDFKDKAKPKVGSTANVKHQPGGGDIK</w:t>
      </w:r>
    </w:p>
    <w:p w14:paraId="3696A24F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color w:val="1044EE"/>
          <w:sz w:val="20"/>
          <w:szCs w:val="20"/>
        </w:rPr>
      </w:pPr>
      <w:r w:rsidRPr="004949BD">
        <w:rPr>
          <w:rFonts w:eastAsia="Times New Roman" w:cs="Times New Roman"/>
          <w:color w:val="1044EE"/>
          <w:sz w:val="20"/>
          <w:szCs w:val="20"/>
        </w:rPr>
        <w:t>IQTQKLEIKAQSKVGSLDNVKHKPGGGEKKIFDDKDYLKNVEHSVALTTPPTQ</w:t>
      </w:r>
    </w:p>
    <w:p w14:paraId="4BDD83DF" w14:textId="77777777" w:rsidR="004949BD" w:rsidRPr="004949BD" w:rsidRDefault="004949BD">
      <w:pPr>
        <w:numPr>
          <w:ilvl w:val="0"/>
          <w:numId w:val="7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contextualSpacing/>
        <w:rPr>
          <w:rFonts w:eastAsia="Times New Roman" w:cs="Times New Roman"/>
          <w:sz w:val="20"/>
          <w:szCs w:val="20"/>
        </w:rPr>
      </w:pPr>
      <w:r w:rsidRPr="004949BD">
        <w:rPr>
          <w:rFonts w:eastAsia="Times New Roman" w:cs="Times New Roman"/>
          <w:color w:val="333333"/>
          <w:sz w:val="20"/>
          <w:szCs w:val="20"/>
        </w:rPr>
        <w:t>EYIYNFY</w:t>
      </w:r>
      <w:r w:rsidRPr="004949BD">
        <w:rPr>
          <w:rFonts w:eastAsia="Times New Roman" w:cs="Times New Roman"/>
          <w:sz w:val="20"/>
          <w:szCs w:val="20"/>
        </w:rPr>
        <w:t xml:space="preserve">    </w:t>
      </w:r>
    </w:p>
    <w:p w14:paraId="0C18CD51" w14:textId="77777777" w:rsidR="004949BD" w:rsidRP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1353480F" w14:textId="77777777" w:rsidR="004949BD" w:rsidRDefault="004949BD" w:rsidP="004949BD">
      <w:pPr>
        <w:spacing w:before="0" w:after="0"/>
        <w:rPr>
          <w:rFonts w:ascii="Calibri" w:eastAsia="Calibri" w:hAnsi="Calibri" w:cs="Times New Roman"/>
          <w:szCs w:val="24"/>
        </w:rPr>
      </w:pPr>
    </w:p>
    <w:p w14:paraId="3BC186C3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723B0C9F" w14:textId="0A5BB8AA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Supplementary </w:t>
      </w:r>
      <w:r w:rsidRPr="000D7BD9">
        <w:rPr>
          <w:rFonts w:asciiTheme="minorHAnsi" w:hAnsiTheme="minorHAnsi" w:cstheme="minorHAnsi"/>
          <w:sz w:val="22"/>
        </w:rPr>
        <w:t xml:space="preserve">Fig. </w:t>
      </w:r>
      <w:r>
        <w:rPr>
          <w:rFonts w:asciiTheme="minorHAnsi" w:hAnsiTheme="minorHAnsi" w:cstheme="minorHAnsi"/>
          <w:sz w:val="22"/>
        </w:rPr>
        <w:t>2</w:t>
      </w:r>
      <w:r w:rsidRPr="000D7BD9">
        <w:rPr>
          <w:rFonts w:asciiTheme="minorHAnsi" w:hAnsiTheme="minorHAnsi" w:cstheme="minorHAnsi"/>
          <w:sz w:val="22"/>
        </w:rPr>
        <w:t xml:space="preserve">: Graphical overview and a phylogenic tree </w:t>
      </w:r>
      <w:r>
        <w:rPr>
          <w:rFonts w:asciiTheme="minorHAnsi" w:hAnsiTheme="minorHAnsi" w:cstheme="minorHAnsi"/>
          <w:sz w:val="22"/>
        </w:rPr>
        <w:t>exon 4a generated by the COBALT alignment</w:t>
      </w:r>
    </w:p>
    <w:p w14:paraId="7BC812B8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5E601EA7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 w:rsidRPr="000D7BD9"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5C3D6149" wp14:editId="39CA03B0">
            <wp:extent cx="4762500" cy="2506133"/>
            <wp:effectExtent l="0" t="0" r="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 rotWithShape="1">
                    <a:blip r:embed="rId8"/>
                    <a:srcRect t="19783"/>
                    <a:stretch/>
                  </pic:blipFill>
                  <pic:spPr bwMode="auto">
                    <a:xfrm>
                      <a:off x="0" y="0"/>
                      <a:ext cx="4762500" cy="2506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46974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2884E647" w14:textId="774E5A02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Supplementary </w:t>
      </w:r>
      <w:r w:rsidRPr="000D7BD9">
        <w:rPr>
          <w:rFonts w:asciiTheme="minorHAnsi" w:hAnsiTheme="minorHAnsi" w:cstheme="minorHAnsi"/>
          <w:sz w:val="22"/>
        </w:rPr>
        <w:t xml:space="preserve">Fig. </w:t>
      </w:r>
      <w:r>
        <w:rPr>
          <w:rFonts w:asciiTheme="minorHAnsi" w:hAnsiTheme="minorHAnsi" w:cstheme="minorHAnsi"/>
          <w:sz w:val="22"/>
        </w:rPr>
        <w:t>3</w:t>
      </w:r>
      <w:r w:rsidRPr="000D7BD9">
        <w:rPr>
          <w:rFonts w:asciiTheme="minorHAnsi" w:hAnsiTheme="minorHAnsi" w:cstheme="minorHAnsi"/>
          <w:sz w:val="22"/>
        </w:rPr>
        <w:t xml:space="preserve">: Graphical overview and a phylogenic tree </w:t>
      </w:r>
      <w:r>
        <w:rPr>
          <w:rFonts w:asciiTheme="minorHAnsi" w:hAnsiTheme="minorHAnsi" w:cstheme="minorHAnsi"/>
          <w:sz w:val="22"/>
        </w:rPr>
        <w:t>exon 4a-L generated by COBALT alignment</w:t>
      </w:r>
    </w:p>
    <w:p w14:paraId="13DFFAE3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0D830411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 w:rsidRPr="000D7BD9"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15FC4C6F" wp14:editId="0B0CFB78">
            <wp:extent cx="4762500" cy="1866900"/>
            <wp:effectExtent l="0" t="0" r="0" b="0"/>
            <wp:docPr id="9" name="Picture 9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FC495" w14:textId="77777777" w:rsidR="00580C23" w:rsidRDefault="00580C23" w:rsidP="00580C23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5597DFEB" w14:textId="0C17E677" w:rsidR="00580C23" w:rsidRDefault="00580C23" w:rsidP="00580C23">
      <w:pPr>
        <w:spacing w:before="0" w:after="200" w:line="276" w:lineRule="auto"/>
        <w:rPr>
          <w:rFonts w:ascii="Calibri" w:eastAsia="Calibri" w:hAnsi="Calibri" w:cs="Times New Roman"/>
          <w:szCs w:val="24"/>
        </w:rPr>
      </w:pPr>
      <w:r>
        <w:rPr>
          <w:rFonts w:ascii="Calibri" w:eastAsia="Calibri" w:hAnsi="Calibri" w:cs="Times New Roman"/>
          <w:szCs w:val="24"/>
        </w:rPr>
        <w:br w:type="page"/>
      </w:r>
    </w:p>
    <w:p w14:paraId="0993E647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3E7629F1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tbl>
      <w:tblPr>
        <w:tblW w:w="8939" w:type="dxa"/>
        <w:tblLook w:val="04A0" w:firstRow="1" w:lastRow="0" w:firstColumn="1" w:lastColumn="0" w:noHBand="0" w:noVBand="1"/>
      </w:tblPr>
      <w:tblGrid>
        <w:gridCol w:w="2104"/>
        <w:gridCol w:w="1140"/>
        <w:gridCol w:w="1139"/>
        <w:gridCol w:w="1139"/>
        <w:gridCol w:w="1139"/>
        <w:gridCol w:w="1139"/>
        <w:gridCol w:w="1139"/>
      </w:tblGrid>
      <w:tr w:rsidR="0084243F" w:rsidRPr="0084243F" w14:paraId="015D5BC2" w14:textId="77777777" w:rsidTr="009B5972">
        <w:trPr>
          <w:trHeight w:val="30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C7C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3D9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B75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1C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DDD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E50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9E6389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595E4E9" w14:textId="77777777" w:rsidR="0084243F" w:rsidRPr="0084243F" w:rsidRDefault="0084243F" w:rsidP="0084243F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</w:rPr>
      </w:pPr>
      <w:r w:rsidRPr="0084243F">
        <w:rPr>
          <w:rFonts w:ascii="Calibri" w:eastAsia="Calibri" w:hAnsi="Calibri" w:cs="Calibri"/>
          <w:b/>
          <w:bCs/>
          <w:color w:val="000000"/>
          <w:szCs w:val="24"/>
          <w:shd w:val="clear" w:color="auto" w:fill="FFFFFF"/>
        </w:rPr>
        <w:t xml:space="preserve">Supplementary </w:t>
      </w:r>
      <w:r w:rsidRPr="0084243F">
        <w:rPr>
          <w:rFonts w:ascii="Calibri" w:eastAsia="Calibri" w:hAnsi="Calibri" w:cs="Calibri"/>
          <w:b/>
          <w:bCs/>
          <w:color w:val="000000"/>
          <w:szCs w:val="24"/>
        </w:rPr>
        <w:t>Table 1: N-terminal (exons 1-4) and C-terminal (exons 9-13) homology matrix for primates</w:t>
      </w:r>
    </w:p>
    <w:p w14:paraId="127BAAC5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2D530AC7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75"/>
        <w:gridCol w:w="837"/>
        <w:gridCol w:w="837"/>
        <w:gridCol w:w="837"/>
        <w:gridCol w:w="837"/>
        <w:gridCol w:w="837"/>
        <w:gridCol w:w="837"/>
        <w:gridCol w:w="1091"/>
        <w:gridCol w:w="1089"/>
      </w:tblGrid>
      <w:tr w:rsidR="0084243F" w:rsidRPr="0084243F" w14:paraId="294AA48D" w14:textId="77777777" w:rsidTr="009B59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4B8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a: Exons 1-4</w:t>
            </w:r>
          </w:p>
        </w:tc>
      </w:tr>
      <w:tr w:rsidR="0084243F" w:rsidRPr="0084243F" w14:paraId="57FEA629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8566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B2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48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1CC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042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FE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CE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B6A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.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19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.68</w:t>
            </w:r>
          </w:p>
        </w:tc>
      </w:tr>
      <w:tr w:rsidR="0084243F" w:rsidRPr="0084243F" w14:paraId="6833645B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94E9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976B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CEFC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6705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0A06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697B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70A7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95FE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1179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</w:tr>
      <w:tr w:rsidR="0084243F" w:rsidRPr="0084243F" w14:paraId="2BC6AF04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E92D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him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2F5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40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81C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80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F9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80C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255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0B9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</w:tr>
      <w:tr w:rsidR="0084243F" w:rsidRPr="0084243F" w14:paraId="791FDDC6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4F12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orill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4A16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0379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1A84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0EC0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6BB2A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11F3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7281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9F38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</w:tr>
      <w:tr w:rsidR="0084243F" w:rsidRPr="0084243F" w14:paraId="31808D10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F86E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ibb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56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31A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C81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1E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4B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DC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C2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8F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</w:tr>
      <w:tr w:rsidR="0084243F" w:rsidRPr="0084243F" w14:paraId="74EA4761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07FC5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abo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2840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0DE9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8D22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1EC1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B1FB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CCF3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6C7C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BD44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</w:tr>
      <w:tr w:rsidR="0084243F" w:rsidRPr="0084243F" w14:paraId="48CCE44E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53EA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rmose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5A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15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F86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25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94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D63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F5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EA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</w:tr>
      <w:tr w:rsidR="0084243F" w:rsidRPr="0084243F" w14:paraId="1D920892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F618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emu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E1BA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8208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39CE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6171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FB66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5A7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0508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EA3E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  <w:tr w:rsidR="0084243F" w:rsidRPr="0084243F" w14:paraId="07FDF6CA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8FF" w14:textId="77777777" w:rsidR="0084243F" w:rsidRPr="0084243F" w:rsidRDefault="0084243F" w:rsidP="0084243F">
            <w:pPr>
              <w:spacing w:before="0" w:after="0"/>
              <w:ind w:left="432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BB5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53A8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0A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81F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29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9E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0D8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2F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31522F5A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1B1" w14:textId="77777777" w:rsidR="0084243F" w:rsidRPr="0084243F" w:rsidRDefault="0084243F" w:rsidP="0084243F">
            <w:pPr>
              <w:spacing w:before="0" w:after="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085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12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FE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FED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61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C2D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00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C0C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0EA91486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651D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61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26E4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D75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3C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D95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D8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22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58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1883316F" w14:textId="77777777" w:rsidTr="009B59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1BA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b: Exons 9-13</w:t>
            </w:r>
          </w:p>
        </w:tc>
      </w:tr>
      <w:tr w:rsidR="0084243F" w:rsidRPr="0084243F" w14:paraId="62B889B5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3FA5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25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8D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F9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61E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D6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D63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80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9C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02D11137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87D5A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CF70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ED08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3330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592E72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5786E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F54A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FC44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93B9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57F171B3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2547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him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46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2CB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6A2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A3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0A2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5E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62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34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480A9F51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3BC1D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orill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49E7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F4332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1AF9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A8A0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BD00E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9AFF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1243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86C9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059195CD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4A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ibb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AB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DD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8E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4F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F7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57F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973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55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60FCCA55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C9FF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abo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2371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8AEE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A67E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B5A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3B21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4337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8042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52FE9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</w:tr>
      <w:tr w:rsidR="0084243F" w:rsidRPr="0084243F" w14:paraId="2F675F1B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E90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rmose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B26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0D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702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3B3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A0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E4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0C8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746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84243F" w:rsidRPr="0084243F" w14:paraId="0FC1CB07" w14:textId="77777777" w:rsidTr="009B5972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850E6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emu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442F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A25D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BA69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1D84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1E55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82F7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2DC6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E16E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</w:tbl>
    <w:p w14:paraId="189691FA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636AF3C4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19169F24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13E3E200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b/>
          <w:bCs/>
          <w:szCs w:val="24"/>
          <w:u w:val="single"/>
        </w:rPr>
        <w:t>Supplementary Table 1:</w:t>
      </w:r>
      <w:r w:rsidRPr="0084243F">
        <w:rPr>
          <w:rFonts w:ascii="Calibri" w:eastAsia="Calibri" w:hAnsi="Calibri" w:cs="Times New Roman"/>
          <w:szCs w:val="24"/>
        </w:rPr>
        <w:t xml:space="preserve"> Analysis of N-terminal and c-terminal of MAPT in primates</w:t>
      </w:r>
    </w:p>
    <w:p w14:paraId="2861DD23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szCs w:val="24"/>
        </w:rPr>
        <w:t>Panel a: matrix identity for exons 1-4 (N-terminal). Panel b: matrix identity for exons 9-13 (C-terminal, MTBD).</w:t>
      </w:r>
    </w:p>
    <w:p w14:paraId="4D6D57F6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76D466CF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4D79095C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3768F97F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51384644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szCs w:val="24"/>
        </w:rPr>
        <w:br w:type="page"/>
      </w:r>
    </w:p>
    <w:p w14:paraId="76EC8354" w14:textId="77777777" w:rsidR="0084243F" w:rsidRPr="0084243F" w:rsidRDefault="0084243F" w:rsidP="0084243F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</w:rPr>
      </w:pPr>
      <w:r w:rsidRPr="0084243F">
        <w:rPr>
          <w:rFonts w:ascii="Calibri" w:eastAsia="Calibri" w:hAnsi="Calibri" w:cs="Calibri"/>
          <w:b/>
          <w:bCs/>
          <w:color w:val="000000"/>
          <w:szCs w:val="24"/>
          <w:shd w:val="clear" w:color="auto" w:fill="FFFFFF"/>
        </w:rPr>
        <w:lastRenderedPageBreak/>
        <w:t xml:space="preserve">Supplementary </w:t>
      </w:r>
      <w:r w:rsidRPr="0084243F">
        <w:rPr>
          <w:rFonts w:ascii="Calibri" w:eastAsia="Calibri" w:hAnsi="Calibri" w:cs="Calibri"/>
          <w:b/>
          <w:bCs/>
          <w:color w:val="000000"/>
          <w:szCs w:val="24"/>
        </w:rPr>
        <w:t>Table 2: N-terminal (exons 1-4) and C-terminal (exons 9-13) homology matrix for mammals</w:t>
      </w:r>
    </w:p>
    <w:p w14:paraId="6A772B8B" w14:textId="77777777" w:rsidR="0084243F" w:rsidRPr="0084243F" w:rsidRDefault="0084243F" w:rsidP="0084243F">
      <w:pPr>
        <w:spacing w:before="0" w:after="0"/>
        <w:rPr>
          <w:rFonts w:ascii="Calibri" w:eastAsia="Calibri" w:hAnsi="Calibri" w:cs="Calibri"/>
          <w:color w:val="000000"/>
          <w:szCs w:val="24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969"/>
        <w:gridCol w:w="970"/>
        <w:gridCol w:w="970"/>
        <w:gridCol w:w="970"/>
        <w:gridCol w:w="970"/>
        <w:gridCol w:w="1077"/>
        <w:gridCol w:w="1077"/>
        <w:gridCol w:w="1079"/>
      </w:tblGrid>
      <w:tr w:rsidR="0084243F" w:rsidRPr="0084243F" w14:paraId="3076FAD2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16A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B4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9E3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45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694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0F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DC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CB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98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4474B542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58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C6C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846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E598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5F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2A0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8F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E4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8D1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46A8EAA2" w14:textId="77777777" w:rsidTr="009B59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7E3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a: Exons 1-4</w:t>
            </w:r>
          </w:p>
        </w:tc>
      </w:tr>
      <w:tr w:rsidR="0084243F" w:rsidRPr="0084243F" w14:paraId="18F81E24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1CD8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C0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36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13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96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C2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67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D3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E60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5</w:t>
            </w:r>
          </w:p>
        </w:tc>
      </w:tr>
      <w:tr w:rsidR="0084243F" w:rsidRPr="0084243F" w14:paraId="6C0FC689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A91A22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C2FA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D7822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67A7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4A6A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95D4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D6C0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70C1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7680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</w:tr>
      <w:tr w:rsidR="0084243F" w:rsidRPr="0084243F" w14:paraId="21694FBF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73E0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6D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D4F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5A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8FDB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E8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C2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882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989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</w:tr>
      <w:tr w:rsidR="0084243F" w:rsidRPr="0084243F" w14:paraId="62281531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251958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leph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A1F5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0DBF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375A3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4BF1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2A24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852F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47B8B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744FD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</w:tr>
      <w:tr w:rsidR="0084243F" w:rsidRPr="0084243F" w14:paraId="4C6BE56A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F14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o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D9C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D7D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A7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E9D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94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73E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21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02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1</w:t>
            </w:r>
          </w:p>
        </w:tc>
      </w:tr>
      <w:tr w:rsidR="0084243F" w:rsidRPr="0084243F" w14:paraId="439DCA23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4CE6E7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30C2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50A2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374E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889A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4927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72F8A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A056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DCEA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</w:tr>
      <w:tr w:rsidR="0084243F" w:rsidRPr="0084243F" w14:paraId="2FC37447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8905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ou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24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144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07A8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C95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F731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E6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9D3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66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</w:tr>
      <w:tr w:rsidR="0084243F" w:rsidRPr="0084243F" w14:paraId="7845784D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50A47A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possu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2D09C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9C6E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0DB77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06A2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43E3E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4AAAA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402F0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1A076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  <w:tr w:rsidR="0084243F" w:rsidRPr="0084243F" w14:paraId="0899A639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CF9" w14:textId="77777777" w:rsidR="0084243F" w:rsidRPr="0084243F" w:rsidRDefault="0084243F" w:rsidP="0084243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546F6E9E" w14:textId="77777777" w:rsidR="0084243F" w:rsidRPr="0084243F" w:rsidRDefault="0084243F" w:rsidP="0084243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51F38C26" w14:textId="77777777" w:rsidR="0084243F" w:rsidRPr="0084243F" w:rsidRDefault="0084243F" w:rsidP="0084243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51A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3B0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E24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2E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4D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1F0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21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18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21566E16" w14:textId="77777777" w:rsidTr="009B59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7FD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b: Exons  9-13</w:t>
            </w:r>
          </w:p>
        </w:tc>
      </w:tr>
      <w:tr w:rsidR="0084243F" w:rsidRPr="0084243F" w14:paraId="5804F9CB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10D2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F0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A2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0F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F5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9F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95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52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91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</w:tr>
      <w:tr w:rsidR="0084243F" w:rsidRPr="0084243F" w14:paraId="0406AAEC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FC84C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3E67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E7CA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065A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7F1A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FADB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97D2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362A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BF1C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</w:tr>
      <w:tr w:rsidR="0084243F" w:rsidRPr="0084243F" w14:paraId="76531A1F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D47D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E1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86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F1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50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76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4B2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68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BF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</w:tr>
      <w:tr w:rsidR="0084243F" w:rsidRPr="0084243F" w14:paraId="4218D2AD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E1729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leph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B827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A0CB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5B1E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5B47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92E1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B1C8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2228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3C42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</w:tr>
      <w:tr w:rsidR="0084243F" w:rsidRPr="0084243F" w14:paraId="610416FA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0DC4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o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6A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55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D72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F1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67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CD4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D40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985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</w:tr>
      <w:tr w:rsidR="0084243F" w:rsidRPr="0084243F" w14:paraId="061C4623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F263F0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0D65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B8DA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6863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8463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BBD4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9E15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7243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6439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</w:tr>
      <w:tr w:rsidR="0084243F" w:rsidRPr="0084243F" w14:paraId="40988B13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625E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ou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5B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3F2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7A7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ED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ED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4AC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63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AD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</w:tr>
      <w:tr w:rsidR="0084243F" w:rsidRPr="0084243F" w14:paraId="79BD7B6E" w14:textId="77777777" w:rsidTr="009B5972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1C2EB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possu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A1CD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2556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41C3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AB60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715A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63D9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6DF1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8750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</w:tbl>
    <w:p w14:paraId="75352385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12A08933" w14:textId="77777777" w:rsidR="0084243F" w:rsidRPr="0084243F" w:rsidRDefault="0084243F" w:rsidP="0084243F">
      <w:pPr>
        <w:spacing w:before="0" w:after="0"/>
        <w:rPr>
          <w:rFonts w:ascii="Calibri" w:eastAsia="Calibri" w:hAnsi="Calibri" w:cs="Calibri"/>
          <w:color w:val="000000"/>
          <w:szCs w:val="24"/>
          <w:u w:val="single"/>
        </w:rPr>
      </w:pPr>
    </w:p>
    <w:p w14:paraId="33BC21F3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b/>
          <w:bCs/>
          <w:szCs w:val="24"/>
          <w:u w:val="single"/>
        </w:rPr>
        <w:t>Supplementary Table 2:</w:t>
      </w:r>
      <w:r w:rsidRPr="0084243F">
        <w:rPr>
          <w:rFonts w:ascii="Calibri" w:eastAsia="Calibri" w:hAnsi="Calibri" w:cs="Times New Roman"/>
          <w:szCs w:val="24"/>
        </w:rPr>
        <w:t xml:space="preserve"> Analysis of N-terminal and c-terminal of MAPT in mammal</w:t>
      </w:r>
    </w:p>
    <w:p w14:paraId="536F3880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szCs w:val="24"/>
        </w:rPr>
        <w:t>Panel a: matrix identity for exons 1-4 (N-terminal). Panel c: matrix identity for exons 9-13 (C-terminal, MTBD).</w:t>
      </w:r>
    </w:p>
    <w:p w14:paraId="6CD75C71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szCs w:val="24"/>
        </w:rPr>
        <w:br w:type="page"/>
      </w:r>
    </w:p>
    <w:p w14:paraId="1D024201" w14:textId="77777777" w:rsidR="0084243F" w:rsidRPr="0084243F" w:rsidRDefault="0084243F" w:rsidP="0084243F">
      <w:pPr>
        <w:spacing w:before="0" w:after="0"/>
        <w:rPr>
          <w:rFonts w:ascii="Calibri" w:eastAsia="Calibri" w:hAnsi="Calibri" w:cs="Calibri"/>
          <w:b/>
          <w:bCs/>
          <w:color w:val="000000"/>
          <w:szCs w:val="24"/>
        </w:rPr>
      </w:pPr>
      <w:r w:rsidRPr="0084243F">
        <w:rPr>
          <w:rFonts w:ascii="Calibri" w:eastAsia="Calibri" w:hAnsi="Calibri" w:cs="Calibri"/>
          <w:b/>
          <w:bCs/>
          <w:color w:val="000000"/>
          <w:szCs w:val="24"/>
          <w:shd w:val="clear" w:color="auto" w:fill="FFFFFF"/>
        </w:rPr>
        <w:lastRenderedPageBreak/>
        <w:t xml:space="preserve">Supplementary </w:t>
      </w:r>
      <w:r w:rsidRPr="0084243F">
        <w:rPr>
          <w:rFonts w:ascii="Calibri" w:eastAsia="Calibri" w:hAnsi="Calibri" w:cs="Calibri"/>
          <w:b/>
          <w:bCs/>
          <w:color w:val="000000"/>
          <w:szCs w:val="24"/>
        </w:rPr>
        <w:t>Table 3: N-terminal (exons 1-4) and C-terminal (exons 9-13) homology matrix for vertebrates</w:t>
      </w:r>
    </w:p>
    <w:p w14:paraId="7AAAEA04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786"/>
        <w:gridCol w:w="787"/>
        <w:gridCol w:w="787"/>
        <w:gridCol w:w="787"/>
        <w:gridCol w:w="787"/>
        <w:gridCol w:w="787"/>
        <w:gridCol w:w="787"/>
        <w:gridCol w:w="858"/>
        <w:gridCol w:w="858"/>
        <w:gridCol w:w="858"/>
      </w:tblGrid>
      <w:tr w:rsidR="0084243F" w:rsidRPr="0084243F" w14:paraId="75C7FEFD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A80" w14:textId="77777777" w:rsidR="0084243F" w:rsidRPr="0084243F" w:rsidRDefault="0084243F" w:rsidP="0084243F">
            <w:pPr>
              <w:spacing w:before="0" w:after="0"/>
              <w:rPr>
                <w:rFonts w:ascii="Calibri" w:eastAsia="Times New Roman" w:hAnsi="Calibri" w:cs="Calibri"/>
                <w:color w:val="FF000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B79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290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B3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3C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4B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E18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B1C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339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86F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549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37B9B742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83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37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985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37C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2BE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4C9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3B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885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C8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21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4ED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3696D08D" w14:textId="77777777" w:rsidTr="009B5972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2CA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a: Exons 1-4</w:t>
            </w:r>
          </w:p>
        </w:tc>
      </w:tr>
      <w:tr w:rsidR="0084243F" w:rsidRPr="0084243F" w14:paraId="4D6A877D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73A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ED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E8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3A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BA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80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CC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57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7.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C5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79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93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5.73</w:t>
            </w:r>
          </w:p>
        </w:tc>
      </w:tr>
      <w:tr w:rsidR="0084243F" w:rsidRPr="0084243F" w14:paraId="2F396E44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CA0B4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DC82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41A7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83E1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1EF2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0E1B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F2F6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B203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EEF7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55ED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4BB1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</w:tr>
      <w:tr w:rsidR="0084243F" w:rsidRPr="0084243F" w14:paraId="2C9F4899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008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Zebrafi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A62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990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65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D2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9C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5B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7B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40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7E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7C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</w:tr>
      <w:tr w:rsidR="0084243F" w:rsidRPr="0084243F" w14:paraId="04E0020E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B0D51E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g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CE14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C151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3316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B593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B800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B8AF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E5BA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F609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A2CC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545B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</w:tr>
      <w:tr w:rsidR="0084243F" w:rsidRPr="0084243F" w14:paraId="62ADFD8F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89A3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urt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EA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97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4B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86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F7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2B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8F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2A3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91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F1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</w:tr>
      <w:tr w:rsidR="0084243F" w:rsidRPr="0084243F" w14:paraId="19F21D64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E5362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rocodi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C7DB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0C59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98E2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EFC2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D494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0F71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4267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384E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E998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5142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</w:tr>
      <w:tr w:rsidR="0084243F" w:rsidRPr="0084243F" w14:paraId="1F4275D7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5247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ro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C8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DF9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8C4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E1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05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79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7F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18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CD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02E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</w:tr>
      <w:tr w:rsidR="0084243F" w:rsidRPr="0084243F" w14:paraId="7DBAEAEA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F757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a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B726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107D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70AA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0044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5000C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C054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2526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0E1D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4981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BCA4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</w:tr>
      <w:tr w:rsidR="0084243F" w:rsidRPr="0084243F" w14:paraId="0CE7E624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01FB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alm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E1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D4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6E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91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0E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7E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EA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0C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67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431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</w:tr>
      <w:tr w:rsidR="0084243F" w:rsidRPr="0084243F" w14:paraId="2C0EA20A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749984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r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23DC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82F6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EE91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1086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CF4B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6113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0208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C02C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3672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A363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  <w:tr w:rsidR="0084243F" w:rsidRPr="0084243F" w14:paraId="32A592B5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D1A" w14:textId="77777777" w:rsidR="0084243F" w:rsidRPr="0084243F" w:rsidRDefault="0084243F" w:rsidP="0084243F">
            <w:pPr>
              <w:spacing w:before="0" w:after="0"/>
              <w:rPr>
                <w:rFonts w:ascii="Calibri" w:eastAsia="Times New Roman" w:hAnsi="Calibri" w:cs="Calibri"/>
                <w:color w:val="FF000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59F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32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3BC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  <w:p w14:paraId="31C7813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  <w:p w14:paraId="4DB420D9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  <w:p w14:paraId="125D0754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F42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43B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953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058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59F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7A57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A36" w14:textId="77777777" w:rsidR="0084243F" w:rsidRPr="0084243F" w:rsidRDefault="0084243F" w:rsidP="0084243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4243F" w:rsidRPr="0084243F" w14:paraId="563D91D4" w14:textId="77777777" w:rsidTr="009B5972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027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nel b: Exons 9-13</w:t>
            </w:r>
          </w:p>
        </w:tc>
      </w:tr>
      <w:tr w:rsidR="0084243F" w:rsidRPr="0084243F" w14:paraId="216523B3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62DC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7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A8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74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D2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9FD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EE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9F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B0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C5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95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5E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</w:tr>
      <w:tr w:rsidR="0084243F" w:rsidRPr="0084243F" w14:paraId="78C59515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174944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8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29B3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A04F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E66F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080F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FA9B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FC91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28D3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0354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7898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4D3F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</w:tr>
      <w:tr w:rsidR="0084243F" w:rsidRPr="0084243F" w14:paraId="47AB4BB3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305A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Zebrafi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D1E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3C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2D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C31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3A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79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.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34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9B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DA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63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</w:tr>
      <w:tr w:rsidR="0084243F" w:rsidRPr="0084243F" w14:paraId="2E3C57AD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83EE31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g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5915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476C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DFD3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8456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A73C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8757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ECD0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BDF4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0A17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059A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</w:tr>
      <w:tr w:rsidR="0084243F" w:rsidRPr="0084243F" w14:paraId="7CFEB81B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52ED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urt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81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39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C1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3B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86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40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EF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DF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C5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8F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</w:tr>
      <w:tr w:rsidR="0084243F" w:rsidRPr="0084243F" w14:paraId="2B789521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E9CC55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rocodi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0C1B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3F4A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D71A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CE17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3548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D6F0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9C9D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C13CEF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B720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1F17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</w:tr>
      <w:tr w:rsidR="0084243F" w:rsidRPr="0084243F" w14:paraId="5879056A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F059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ro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C9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43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54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E1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E0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00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9D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0B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14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11E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</w:tr>
      <w:tr w:rsidR="0084243F" w:rsidRPr="0084243F" w14:paraId="7B93A4EF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19152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a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0BA2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228F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A2115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419E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30671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AEE34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0E98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ABE92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DD68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C040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</w:tr>
      <w:tr w:rsidR="0084243F" w:rsidRPr="0084243F" w14:paraId="29A40B1B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5298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alm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F1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923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4C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5D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CD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2D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50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07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A1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46B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</w:tr>
      <w:tr w:rsidR="0084243F" w:rsidRPr="0084243F" w14:paraId="7507DB1B" w14:textId="77777777" w:rsidTr="009B5972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AC10F" w14:textId="77777777" w:rsidR="0084243F" w:rsidRPr="0084243F" w:rsidRDefault="0084243F" w:rsidP="0084243F">
            <w:pPr>
              <w:spacing w:before="0" w:after="0"/>
              <w:ind w:left="43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r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D2367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A42726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E92AD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DE7B0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E39E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0537E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CFFD49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4C4AA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69A438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DD8EC" w14:textId="77777777" w:rsidR="0084243F" w:rsidRPr="0084243F" w:rsidRDefault="0084243F" w:rsidP="0084243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43F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</w:tr>
    </w:tbl>
    <w:p w14:paraId="496D80F0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08F840D8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36DC6726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406DFDFD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</w:p>
    <w:p w14:paraId="56B59CF0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b/>
          <w:bCs/>
          <w:szCs w:val="24"/>
          <w:u w:val="single"/>
        </w:rPr>
        <w:t>Supplementary Table 3:</w:t>
      </w:r>
      <w:r w:rsidRPr="0084243F">
        <w:rPr>
          <w:rFonts w:ascii="Calibri" w:eastAsia="Calibri" w:hAnsi="Calibri" w:cs="Times New Roman"/>
          <w:szCs w:val="24"/>
        </w:rPr>
        <w:t xml:space="preserve"> Analysis of N-terminal and c-terminal of MAPT in primates</w:t>
      </w:r>
    </w:p>
    <w:p w14:paraId="10528EB6" w14:textId="77777777" w:rsidR="0084243F" w:rsidRPr="0084243F" w:rsidRDefault="0084243F" w:rsidP="0084243F">
      <w:pPr>
        <w:spacing w:before="0" w:after="0"/>
        <w:rPr>
          <w:rFonts w:ascii="Calibri" w:eastAsia="Calibri" w:hAnsi="Calibri" w:cs="Times New Roman"/>
          <w:szCs w:val="24"/>
        </w:rPr>
      </w:pPr>
      <w:r w:rsidRPr="0084243F">
        <w:rPr>
          <w:rFonts w:ascii="Calibri" w:eastAsia="Calibri" w:hAnsi="Calibri" w:cs="Times New Roman"/>
          <w:szCs w:val="24"/>
        </w:rPr>
        <w:t>Panel a: matrix identity for exons 1-4 (N-terminal). Panel c: matrix identity for exons 9-13 (C-terminal, MTBD)</w:t>
      </w:r>
    </w:p>
    <w:p w14:paraId="7B65BC41" w14:textId="29F3198C" w:rsidR="00DE23E8" w:rsidRPr="00BD1671" w:rsidRDefault="00DE23E8" w:rsidP="00BD1671">
      <w:pPr>
        <w:spacing w:before="0" w:after="0"/>
        <w:rPr>
          <w:rFonts w:ascii="Calibri" w:eastAsia="Calibri" w:hAnsi="Calibri" w:cs="Times New Roman"/>
          <w:szCs w:val="24"/>
        </w:rPr>
      </w:pPr>
    </w:p>
    <w:sectPr w:rsidR="00DE23E8" w:rsidRPr="00BD167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09F02" w14:textId="77777777" w:rsidR="008535F5" w:rsidRDefault="008535F5" w:rsidP="00117666">
      <w:pPr>
        <w:spacing w:after="0"/>
      </w:pPr>
      <w:r>
        <w:separator/>
      </w:r>
    </w:p>
  </w:endnote>
  <w:endnote w:type="continuationSeparator" w:id="0">
    <w:p w14:paraId="03763CCA" w14:textId="77777777" w:rsidR="008535F5" w:rsidRDefault="00853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F98AC" w14:textId="77777777" w:rsidR="008535F5" w:rsidRDefault="008535F5" w:rsidP="00117666">
      <w:pPr>
        <w:spacing w:after="0"/>
      </w:pPr>
      <w:r>
        <w:separator/>
      </w:r>
    </w:p>
  </w:footnote>
  <w:footnote w:type="continuationSeparator" w:id="0">
    <w:p w14:paraId="135B6D19" w14:textId="77777777" w:rsidR="008535F5" w:rsidRDefault="00853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5BD"/>
    <w:multiLevelType w:val="hybridMultilevel"/>
    <w:tmpl w:val="E3D88F0E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3E4E29"/>
    <w:multiLevelType w:val="hybridMultilevel"/>
    <w:tmpl w:val="5C70A1E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FC4B3E"/>
    <w:multiLevelType w:val="hybridMultilevel"/>
    <w:tmpl w:val="C66CBD26"/>
    <w:lvl w:ilvl="0" w:tplc="395A977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A23D16"/>
    <w:multiLevelType w:val="hybridMultilevel"/>
    <w:tmpl w:val="8C40D75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B86047"/>
    <w:multiLevelType w:val="hybridMultilevel"/>
    <w:tmpl w:val="85BAB48A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3EA5FBC"/>
    <w:multiLevelType w:val="hybridMultilevel"/>
    <w:tmpl w:val="E0942D4A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57473CF"/>
    <w:multiLevelType w:val="multilevel"/>
    <w:tmpl w:val="AF609D9C"/>
    <w:styleLink w:val="CurrentList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850F33"/>
    <w:multiLevelType w:val="multilevel"/>
    <w:tmpl w:val="CF0EC814"/>
    <w:styleLink w:val="CurrentList19"/>
    <w:lvl w:ilvl="0"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3866C3"/>
    <w:multiLevelType w:val="multilevel"/>
    <w:tmpl w:val="4ED6BD22"/>
    <w:styleLink w:val="CurrentList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163521"/>
    <w:multiLevelType w:val="hybridMultilevel"/>
    <w:tmpl w:val="5F3CFBE0"/>
    <w:lvl w:ilvl="0" w:tplc="9C3AEFB2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352C6E"/>
    <w:multiLevelType w:val="multilevel"/>
    <w:tmpl w:val="91EA3C66"/>
    <w:styleLink w:val="CurrentList13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2901F5"/>
    <w:multiLevelType w:val="hybridMultilevel"/>
    <w:tmpl w:val="759A10BE"/>
    <w:lvl w:ilvl="0" w:tplc="CD107E8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9A3E97"/>
    <w:multiLevelType w:val="hybridMultilevel"/>
    <w:tmpl w:val="7B4C95E0"/>
    <w:lvl w:ilvl="0" w:tplc="200489E2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1F2544"/>
    <w:multiLevelType w:val="hybridMultilevel"/>
    <w:tmpl w:val="DA80182C"/>
    <w:lvl w:ilvl="0" w:tplc="FB6866BE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CA38B1"/>
    <w:multiLevelType w:val="multilevel"/>
    <w:tmpl w:val="31645528"/>
    <w:styleLink w:val="CurrentList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E83962"/>
    <w:multiLevelType w:val="hybridMultilevel"/>
    <w:tmpl w:val="A8EE5BCA"/>
    <w:lvl w:ilvl="0" w:tplc="F5901E2E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6779CE"/>
    <w:multiLevelType w:val="multilevel"/>
    <w:tmpl w:val="D1CE7FB4"/>
    <w:styleLink w:val="CurrentList1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3317DE"/>
    <w:multiLevelType w:val="hybridMultilevel"/>
    <w:tmpl w:val="D8D646D6"/>
    <w:lvl w:ilvl="0" w:tplc="F3686FBC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2833E3"/>
    <w:multiLevelType w:val="hybridMultilevel"/>
    <w:tmpl w:val="A59C03B2"/>
    <w:lvl w:ilvl="0" w:tplc="73F05E2C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4529C5"/>
    <w:multiLevelType w:val="hybridMultilevel"/>
    <w:tmpl w:val="6494EDEC"/>
    <w:lvl w:ilvl="0" w:tplc="F47023C6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1F6C3536"/>
    <w:multiLevelType w:val="multilevel"/>
    <w:tmpl w:val="CD224AC2"/>
    <w:styleLink w:val="CurrentList2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7342E9"/>
    <w:multiLevelType w:val="hybridMultilevel"/>
    <w:tmpl w:val="A2C04976"/>
    <w:lvl w:ilvl="0" w:tplc="7D6E8CD6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F92678B"/>
    <w:multiLevelType w:val="multilevel"/>
    <w:tmpl w:val="B8F2B772"/>
    <w:styleLink w:val="CurrentList1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08D054F"/>
    <w:multiLevelType w:val="hybridMultilevel"/>
    <w:tmpl w:val="CF2C60F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2323291B"/>
    <w:multiLevelType w:val="hybridMultilevel"/>
    <w:tmpl w:val="55447F26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46F6E3A"/>
    <w:multiLevelType w:val="hybridMultilevel"/>
    <w:tmpl w:val="CCFEB5B2"/>
    <w:lvl w:ilvl="0" w:tplc="4A4A76DE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63D30C2"/>
    <w:multiLevelType w:val="hybridMultilevel"/>
    <w:tmpl w:val="4B9E527A"/>
    <w:lvl w:ilvl="0" w:tplc="D67AAA5C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9A85364"/>
    <w:multiLevelType w:val="multilevel"/>
    <w:tmpl w:val="BC768E08"/>
    <w:styleLink w:val="CurrentList17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E2A3F31"/>
    <w:multiLevelType w:val="hybridMultilevel"/>
    <w:tmpl w:val="F75665F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2EB5176B"/>
    <w:multiLevelType w:val="hybridMultilevel"/>
    <w:tmpl w:val="B9188650"/>
    <w:lvl w:ilvl="0" w:tplc="CA04BABE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7E93068"/>
    <w:multiLevelType w:val="hybridMultilevel"/>
    <w:tmpl w:val="9A008D46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A517D27"/>
    <w:multiLevelType w:val="hybridMultilevel"/>
    <w:tmpl w:val="0AA84C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A993F7E"/>
    <w:multiLevelType w:val="multilevel"/>
    <w:tmpl w:val="E96693EA"/>
    <w:styleLink w:val="CurrentList1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B0565E0"/>
    <w:multiLevelType w:val="multilevel"/>
    <w:tmpl w:val="D864132E"/>
    <w:styleLink w:val="CurrentList2"/>
    <w:lvl w:ilvl="0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ECC4AC7"/>
    <w:multiLevelType w:val="hybridMultilevel"/>
    <w:tmpl w:val="1B222BF6"/>
    <w:lvl w:ilvl="0" w:tplc="36723B56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F4C0241"/>
    <w:multiLevelType w:val="hybridMultilevel"/>
    <w:tmpl w:val="4156DED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FD80C92"/>
    <w:multiLevelType w:val="hybridMultilevel"/>
    <w:tmpl w:val="B0E4A63A"/>
    <w:lvl w:ilvl="0" w:tplc="ABB49E22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13D0355"/>
    <w:multiLevelType w:val="multilevel"/>
    <w:tmpl w:val="7A36F068"/>
    <w:styleLink w:val="CurrentList2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2352353"/>
    <w:multiLevelType w:val="multilevel"/>
    <w:tmpl w:val="2D08E218"/>
    <w:styleLink w:val="CurrentList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34F6245"/>
    <w:multiLevelType w:val="multilevel"/>
    <w:tmpl w:val="DE9CA686"/>
    <w:styleLink w:val="CurrentList10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4693CAD"/>
    <w:multiLevelType w:val="hybridMultilevel"/>
    <w:tmpl w:val="FAF2BA12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7332B41"/>
    <w:multiLevelType w:val="hybridMultilevel"/>
    <w:tmpl w:val="277C14B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7763B3A"/>
    <w:multiLevelType w:val="hybridMultilevel"/>
    <w:tmpl w:val="A086AA1E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96A2BC2"/>
    <w:multiLevelType w:val="hybridMultilevel"/>
    <w:tmpl w:val="E66C6AA2"/>
    <w:lvl w:ilvl="0" w:tplc="1F8ED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99C1A85"/>
    <w:multiLevelType w:val="hybridMultilevel"/>
    <w:tmpl w:val="3006D4BC"/>
    <w:lvl w:ilvl="0" w:tplc="7EBC9584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4A486299"/>
    <w:multiLevelType w:val="multilevel"/>
    <w:tmpl w:val="90A45116"/>
    <w:styleLink w:val="CurrentList7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C2151A4"/>
    <w:multiLevelType w:val="multilevel"/>
    <w:tmpl w:val="E8B29112"/>
    <w:styleLink w:val="CurrentList23"/>
    <w:lvl w:ilvl="0"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E4F7647"/>
    <w:multiLevelType w:val="hybridMultilevel"/>
    <w:tmpl w:val="87C2BF14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52B0C2C"/>
    <w:multiLevelType w:val="hybridMultilevel"/>
    <w:tmpl w:val="5716574E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F4F16C6"/>
    <w:multiLevelType w:val="multilevel"/>
    <w:tmpl w:val="0CB28D0C"/>
    <w:styleLink w:val="CurrentList9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273F2B"/>
    <w:multiLevelType w:val="hybridMultilevel"/>
    <w:tmpl w:val="544C7B4A"/>
    <w:lvl w:ilvl="0" w:tplc="DFFC8458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3AB5F94"/>
    <w:multiLevelType w:val="hybridMultilevel"/>
    <w:tmpl w:val="6BF8A8A6"/>
    <w:lvl w:ilvl="0" w:tplc="8840A9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66B87ABC"/>
    <w:multiLevelType w:val="multilevel"/>
    <w:tmpl w:val="A82E8BBC"/>
    <w:styleLink w:val="CurrentList5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9582F0E"/>
    <w:multiLevelType w:val="multilevel"/>
    <w:tmpl w:val="4F1A1AF6"/>
    <w:styleLink w:val="CurrentList3"/>
    <w:lvl w:ilvl="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BC7040E"/>
    <w:multiLevelType w:val="hybridMultilevel"/>
    <w:tmpl w:val="81144B8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72DA7370"/>
    <w:multiLevelType w:val="hybridMultilevel"/>
    <w:tmpl w:val="ADC01A72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4A64925"/>
    <w:multiLevelType w:val="hybridMultilevel"/>
    <w:tmpl w:val="A4083AF0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4BA5F0D"/>
    <w:multiLevelType w:val="hybridMultilevel"/>
    <w:tmpl w:val="BAA03F06"/>
    <w:lvl w:ilvl="0" w:tplc="319213E6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B56223"/>
    <w:multiLevelType w:val="multilevel"/>
    <w:tmpl w:val="9BC8C13A"/>
    <w:styleLink w:val="CurrentList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6864003"/>
    <w:multiLevelType w:val="hybridMultilevel"/>
    <w:tmpl w:val="F7D4193C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68A6B05"/>
    <w:multiLevelType w:val="hybridMultilevel"/>
    <w:tmpl w:val="3202CC50"/>
    <w:lvl w:ilvl="0" w:tplc="522CB86C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6F15802"/>
    <w:multiLevelType w:val="multilevel"/>
    <w:tmpl w:val="96441FA2"/>
    <w:styleLink w:val="CurrentList1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7B77AA0"/>
    <w:multiLevelType w:val="hybridMultilevel"/>
    <w:tmpl w:val="4EAA6708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9BA3947"/>
    <w:multiLevelType w:val="multilevel"/>
    <w:tmpl w:val="56686BE8"/>
    <w:styleLink w:val="CurrentList2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B485814"/>
    <w:multiLevelType w:val="hybridMultilevel"/>
    <w:tmpl w:val="B94083A0"/>
    <w:lvl w:ilvl="0" w:tplc="223845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D8E05C9"/>
    <w:multiLevelType w:val="multilevel"/>
    <w:tmpl w:val="147ACB46"/>
    <w:styleLink w:val="CurrentList15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E486F9C"/>
    <w:multiLevelType w:val="hybridMultilevel"/>
    <w:tmpl w:val="F788C068"/>
    <w:lvl w:ilvl="0" w:tplc="51DE21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EAB3786"/>
    <w:multiLevelType w:val="multilevel"/>
    <w:tmpl w:val="2708B842"/>
    <w:styleLink w:val="CurrentList21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6547061">
    <w:abstractNumId w:val="25"/>
  </w:num>
  <w:num w:numId="2" w16cid:durableId="1816989346">
    <w:abstractNumId w:val="20"/>
  </w:num>
  <w:num w:numId="3" w16cid:durableId="71858123">
    <w:abstractNumId w:val="20"/>
  </w:num>
  <w:num w:numId="4" w16cid:durableId="1965773690">
    <w:abstractNumId w:val="66"/>
  </w:num>
  <w:num w:numId="5" w16cid:durableId="861280217">
    <w:abstractNumId w:val="53"/>
  </w:num>
  <w:num w:numId="6" w16cid:durableId="567422316">
    <w:abstractNumId w:val="64"/>
  </w:num>
  <w:num w:numId="7" w16cid:durableId="1288969227">
    <w:abstractNumId w:val="26"/>
  </w:num>
  <w:num w:numId="8" w16cid:durableId="2128042487">
    <w:abstractNumId w:val="42"/>
  </w:num>
  <w:num w:numId="9" w16cid:durableId="302319358">
    <w:abstractNumId w:val="46"/>
  </w:num>
  <w:num w:numId="10" w16cid:durableId="1915431294">
    <w:abstractNumId w:val="40"/>
  </w:num>
  <w:num w:numId="11" w16cid:durableId="295716729">
    <w:abstractNumId w:val="45"/>
  </w:num>
  <w:num w:numId="12" w16cid:durableId="1015814284">
    <w:abstractNumId w:val="35"/>
  </w:num>
  <w:num w:numId="13" w16cid:durableId="1479375074">
    <w:abstractNumId w:val="55"/>
  </w:num>
  <w:num w:numId="14" w16cid:durableId="1202013054">
    <w:abstractNumId w:val="17"/>
  </w:num>
  <w:num w:numId="15" w16cid:durableId="1812555544">
    <w:abstractNumId w:val="6"/>
  </w:num>
  <w:num w:numId="16" w16cid:durableId="1677492098">
    <w:abstractNumId w:val="32"/>
  </w:num>
  <w:num w:numId="17" w16cid:durableId="2129666334">
    <w:abstractNumId w:val="18"/>
  </w:num>
  <w:num w:numId="18" w16cid:durableId="648680242">
    <w:abstractNumId w:val="54"/>
  </w:num>
  <w:num w:numId="19" w16cid:durableId="329715904">
    <w:abstractNumId w:val="61"/>
  </w:num>
  <w:num w:numId="20" w16cid:durableId="946693466">
    <w:abstractNumId w:val="22"/>
  </w:num>
  <w:num w:numId="21" w16cid:durableId="2139759163">
    <w:abstractNumId w:val="8"/>
  </w:num>
  <w:num w:numId="22" w16cid:durableId="1698193538">
    <w:abstractNumId w:val="44"/>
  </w:num>
  <w:num w:numId="23" w16cid:durableId="445545423">
    <w:abstractNumId w:val="11"/>
  </w:num>
  <w:num w:numId="24" w16cid:durableId="328801035">
    <w:abstractNumId w:val="47"/>
  </w:num>
  <w:num w:numId="25" w16cid:durableId="861280761">
    <w:abstractNumId w:val="58"/>
  </w:num>
  <w:num w:numId="26" w16cid:durableId="758714195">
    <w:abstractNumId w:val="15"/>
  </w:num>
  <w:num w:numId="27" w16cid:durableId="146283858">
    <w:abstractNumId w:val="14"/>
  </w:num>
  <w:num w:numId="28" w16cid:durableId="32773572">
    <w:abstractNumId w:val="49"/>
  </w:num>
  <w:num w:numId="29" w16cid:durableId="617953325">
    <w:abstractNumId w:val="36"/>
  </w:num>
  <w:num w:numId="30" w16cid:durableId="1696736726">
    <w:abstractNumId w:val="51"/>
  </w:num>
  <w:num w:numId="31" w16cid:durableId="877549750">
    <w:abstractNumId w:val="5"/>
  </w:num>
  <w:num w:numId="32" w16cid:durableId="373389959">
    <w:abstractNumId w:val="27"/>
  </w:num>
  <w:num w:numId="33" w16cid:durableId="1563635297">
    <w:abstractNumId w:val="41"/>
  </w:num>
  <w:num w:numId="34" w16cid:durableId="175658232">
    <w:abstractNumId w:val="57"/>
  </w:num>
  <w:num w:numId="35" w16cid:durableId="2055501361">
    <w:abstractNumId w:val="62"/>
  </w:num>
  <w:num w:numId="36" w16cid:durableId="1967857374">
    <w:abstractNumId w:val="34"/>
  </w:num>
  <w:num w:numId="37" w16cid:durableId="1441413488">
    <w:abstractNumId w:val="50"/>
  </w:num>
  <w:num w:numId="38" w16cid:durableId="903874082">
    <w:abstractNumId w:val="2"/>
  </w:num>
  <w:num w:numId="39" w16cid:durableId="2900901">
    <w:abstractNumId w:val="63"/>
  </w:num>
  <w:num w:numId="40" w16cid:durableId="1671443598">
    <w:abstractNumId w:val="68"/>
  </w:num>
  <w:num w:numId="41" w16cid:durableId="1974675680">
    <w:abstractNumId w:val="13"/>
  </w:num>
  <w:num w:numId="42" w16cid:durableId="1504322252">
    <w:abstractNumId w:val="10"/>
  </w:num>
  <w:num w:numId="43" w16cid:durableId="529076183">
    <w:abstractNumId w:val="0"/>
  </w:num>
  <w:num w:numId="44" w16cid:durableId="1667055827">
    <w:abstractNumId w:val="16"/>
  </w:num>
  <w:num w:numId="45" w16cid:durableId="223836091">
    <w:abstractNumId w:val="4"/>
  </w:num>
  <w:num w:numId="46" w16cid:durableId="432635049">
    <w:abstractNumId w:val="52"/>
  </w:num>
  <w:num w:numId="47" w16cid:durableId="608316310">
    <w:abstractNumId w:val="67"/>
  </w:num>
  <w:num w:numId="48" w16cid:durableId="1576277983">
    <w:abstractNumId w:val="28"/>
  </w:num>
  <w:num w:numId="49" w16cid:durableId="46488541">
    <w:abstractNumId w:val="60"/>
  </w:num>
  <w:num w:numId="50" w16cid:durableId="1740058683">
    <w:abstractNumId w:val="24"/>
  </w:num>
  <w:num w:numId="51" w16cid:durableId="2058552630">
    <w:abstractNumId w:val="12"/>
  </w:num>
  <w:num w:numId="52" w16cid:durableId="420302181">
    <w:abstractNumId w:val="29"/>
  </w:num>
  <w:num w:numId="53" w16cid:durableId="1946033748">
    <w:abstractNumId w:val="37"/>
  </w:num>
  <w:num w:numId="54" w16cid:durableId="895050920">
    <w:abstractNumId w:val="38"/>
  </w:num>
  <w:num w:numId="55" w16cid:durableId="1026324089">
    <w:abstractNumId w:val="23"/>
  </w:num>
  <w:num w:numId="56" w16cid:durableId="1590231725">
    <w:abstractNumId w:val="7"/>
  </w:num>
  <w:num w:numId="57" w16cid:durableId="1306007608">
    <w:abstractNumId w:val="3"/>
  </w:num>
  <w:num w:numId="58" w16cid:durableId="1539463360">
    <w:abstractNumId w:val="59"/>
  </w:num>
  <w:num w:numId="59" w16cid:durableId="341515924">
    <w:abstractNumId w:val="39"/>
  </w:num>
  <w:num w:numId="60" w16cid:durableId="1465856075">
    <w:abstractNumId w:val="1"/>
  </w:num>
  <w:num w:numId="61" w16cid:durableId="1568226043">
    <w:abstractNumId w:val="31"/>
  </w:num>
  <w:num w:numId="62" w16cid:durableId="2119907991">
    <w:abstractNumId w:val="69"/>
  </w:num>
  <w:num w:numId="63" w16cid:durableId="1761483802">
    <w:abstractNumId w:val="43"/>
  </w:num>
  <w:num w:numId="64" w16cid:durableId="1214122953">
    <w:abstractNumId w:val="19"/>
  </w:num>
  <w:num w:numId="65" w16cid:durableId="1028487793">
    <w:abstractNumId w:val="65"/>
  </w:num>
  <w:num w:numId="66" w16cid:durableId="595603414">
    <w:abstractNumId w:val="48"/>
  </w:num>
  <w:num w:numId="67" w16cid:durableId="1709453177">
    <w:abstractNumId w:val="56"/>
  </w:num>
  <w:num w:numId="68" w16cid:durableId="1863087052">
    <w:abstractNumId w:val="9"/>
  </w:num>
  <w:num w:numId="69" w16cid:durableId="700475031">
    <w:abstractNumId w:val="21"/>
  </w:num>
  <w:num w:numId="70" w16cid:durableId="1856531530">
    <w:abstractNumId w:val="33"/>
  </w:num>
  <w:num w:numId="71" w16cid:durableId="498081161">
    <w:abstractNumId w:val="30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087"/>
    <w:rsid w:val="00052A14"/>
    <w:rsid w:val="000600C5"/>
    <w:rsid w:val="00077D53"/>
    <w:rsid w:val="000D7BD9"/>
    <w:rsid w:val="00105FD9"/>
    <w:rsid w:val="00117666"/>
    <w:rsid w:val="001549D3"/>
    <w:rsid w:val="00160065"/>
    <w:rsid w:val="00177D84"/>
    <w:rsid w:val="00267D18"/>
    <w:rsid w:val="00273F55"/>
    <w:rsid w:val="00274347"/>
    <w:rsid w:val="002866D2"/>
    <w:rsid w:val="002868E2"/>
    <w:rsid w:val="002869C3"/>
    <w:rsid w:val="002936E4"/>
    <w:rsid w:val="002B4A57"/>
    <w:rsid w:val="002C74CA"/>
    <w:rsid w:val="002E3BA0"/>
    <w:rsid w:val="003123F4"/>
    <w:rsid w:val="003544FB"/>
    <w:rsid w:val="003D2F2D"/>
    <w:rsid w:val="00401590"/>
    <w:rsid w:val="00432F1F"/>
    <w:rsid w:val="00447801"/>
    <w:rsid w:val="00452E9C"/>
    <w:rsid w:val="004735C8"/>
    <w:rsid w:val="00485A1B"/>
    <w:rsid w:val="004947A6"/>
    <w:rsid w:val="004949BD"/>
    <w:rsid w:val="004961FF"/>
    <w:rsid w:val="004E0769"/>
    <w:rsid w:val="00517A89"/>
    <w:rsid w:val="005250F2"/>
    <w:rsid w:val="00580C23"/>
    <w:rsid w:val="00593EEA"/>
    <w:rsid w:val="00594168"/>
    <w:rsid w:val="005A5EEE"/>
    <w:rsid w:val="006375C7"/>
    <w:rsid w:val="00654E8F"/>
    <w:rsid w:val="00660D05"/>
    <w:rsid w:val="006820B1"/>
    <w:rsid w:val="006B7D14"/>
    <w:rsid w:val="00701727"/>
    <w:rsid w:val="0070566C"/>
    <w:rsid w:val="007113CC"/>
    <w:rsid w:val="00714C50"/>
    <w:rsid w:val="00725A7D"/>
    <w:rsid w:val="007501BE"/>
    <w:rsid w:val="0077169C"/>
    <w:rsid w:val="00790BB3"/>
    <w:rsid w:val="007C206C"/>
    <w:rsid w:val="00817DD6"/>
    <w:rsid w:val="0083759F"/>
    <w:rsid w:val="0084243F"/>
    <w:rsid w:val="008535F5"/>
    <w:rsid w:val="00885156"/>
    <w:rsid w:val="009151AA"/>
    <w:rsid w:val="0093429D"/>
    <w:rsid w:val="00943573"/>
    <w:rsid w:val="00964134"/>
    <w:rsid w:val="00970F7D"/>
    <w:rsid w:val="00994A3D"/>
    <w:rsid w:val="009C2B12"/>
    <w:rsid w:val="00A14E1E"/>
    <w:rsid w:val="00A174D9"/>
    <w:rsid w:val="00A44857"/>
    <w:rsid w:val="00AA4D24"/>
    <w:rsid w:val="00AB6715"/>
    <w:rsid w:val="00B1671E"/>
    <w:rsid w:val="00B244C4"/>
    <w:rsid w:val="00B25EB8"/>
    <w:rsid w:val="00B37F4D"/>
    <w:rsid w:val="00BD16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0F7"/>
    <w:rsid w:val="00DE23E8"/>
    <w:rsid w:val="00DF212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4949BD"/>
  </w:style>
  <w:style w:type="character" w:styleId="HTMLTypewriter">
    <w:name w:val="HTML Typewriter"/>
    <w:basedOn w:val="DefaultParagraphFont"/>
    <w:uiPriority w:val="99"/>
    <w:semiHidden/>
    <w:unhideWhenUsed/>
    <w:rsid w:val="004949BD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4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49BD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4949BD"/>
  </w:style>
  <w:style w:type="character" w:customStyle="1" w:styleId="feature">
    <w:name w:val="feature"/>
    <w:basedOn w:val="DefaultParagraphFont"/>
    <w:rsid w:val="004949BD"/>
  </w:style>
  <w:style w:type="character" w:styleId="UnresolvedMention">
    <w:name w:val="Unresolved Mention"/>
    <w:basedOn w:val="DefaultParagraphFont"/>
    <w:uiPriority w:val="99"/>
    <w:semiHidden/>
    <w:unhideWhenUsed/>
    <w:rsid w:val="004949BD"/>
    <w:rPr>
      <w:color w:val="605E5C"/>
      <w:shd w:val="clear" w:color="auto" w:fill="E1DFDD"/>
    </w:rPr>
  </w:style>
  <w:style w:type="paragraph" w:customStyle="1" w:styleId="invisible">
    <w:name w:val="invisible"/>
    <w:basedOn w:val="Normal"/>
    <w:rsid w:val="004949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CurrentList1">
    <w:name w:val="Current List1"/>
    <w:uiPriority w:val="99"/>
    <w:rsid w:val="004949BD"/>
    <w:pPr>
      <w:numPr>
        <w:numId w:val="10"/>
      </w:numPr>
    </w:pPr>
  </w:style>
  <w:style w:type="numbering" w:customStyle="1" w:styleId="CurrentList2">
    <w:name w:val="Current List2"/>
    <w:uiPriority w:val="99"/>
    <w:rsid w:val="004949BD"/>
    <w:pPr>
      <w:numPr>
        <w:numId w:val="12"/>
      </w:numPr>
    </w:pPr>
  </w:style>
  <w:style w:type="numbering" w:customStyle="1" w:styleId="CurrentList3">
    <w:name w:val="Current List3"/>
    <w:uiPriority w:val="99"/>
    <w:rsid w:val="004949BD"/>
    <w:pPr>
      <w:numPr>
        <w:numId w:val="13"/>
      </w:numPr>
    </w:pPr>
  </w:style>
  <w:style w:type="numbering" w:customStyle="1" w:styleId="CurrentList4">
    <w:name w:val="Current List4"/>
    <w:uiPriority w:val="99"/>
    <w:rsid w:val="004949BD"/>
    <w:pPr>
      <w:numPr>
        <w:numId w:val="15"/>
      </w:numPr>
    </w:pPr>
  </w:style>
  <w:style w:type="numbering" w:customStyle="1" w:styleId="CurrentList5">
    <w:name w:val="Current List5"/>
    <w:uiPriority w:val="99"/>
    <w:rsid w:val="004949BD"/>
    <w:pPr>
      <w:numPr>
        <w:numId w:val="18"/>
      </w:numPr>
    </w:pPr>
  </w:style>
  <w:style w:type="numbering" w:customStyle="1" w:styleId="CurrentList6">
    <w:name w:val="Current List6"/>
    <w:uiPriority w:val="99"/>
    <w:rsid w:val="004949BD"/>
    <w:pPr>
      <w:numPr>
        <w:numId w:val="21"/>
      </w:numPr>
    </w:pPr>
  </w:style>
  <w:style w:type="numbering" w:customStyle="1" w:styleId="CurrentList7">
    <w:name w:val="Current List7"/>
    <w:uiPriority w:val="99"/>
    <w:rsid w:val="004949BD"/>
    <w:pPr>
      <w:numPr>
        <w:numId w:val="24"/>
      </w:numPr>
    </w:pPr>
  </w:style>
  <w:style w:type="numbering" w:customStyle="1" w:styleId="CurrentList8">
    <w:name w:val="Current List8"/>
    <w:uiPriority w:val="99"/>
    <w:rsid w:val="004949BD"/>
    <w:pPr>
      <w:numPr>
        <w:numId w:val="27"/>
      </w:numPr>
    </w:pPr>
  </w:style>
  <w:style w:type="numbering" w:customStyle="1" w:styleId="CurrentList9">
    <w:name w:val="Current List9"/>
    <w:uiPriority w:val="99"/>
    <w:rsid w:val="004949BD"/>
    <w:pPr>
      <w:numPr>
        <w:numId w:val="30"/>
      </w:numPr>
    </w:pPr>
  </w:style>
  <w:style w:type="numbering" w:customStyle="1" w:styleId="CurrentList10">
    <w:name w:val="Current List10"/>
    <w:uiPriority w:val="99"/>
    <w:rsid w:val="004949BD"/>
    <w:pPr>
      <w:numPr>
        <w:numId w:val="33"/>
      </w:numPr>
    </w:pPr>
  </w:style>
  <w:style w:type="numbering" w:customStyle="1" w:styleId="CurrentList11">
    <w:name w:val="Current List11"/>
    <w:uiPriority w:val="99"/>
    <w:rsid w:val="004949BD"/>
    <w:pPr>
      <w:numPr>
        <w:numId w:val="36"/>
      </w:numPr>
    </w:pPr>
  </w:style>
  <w:style w:type="numbering" w:customStyle="1" w:styleId="CurrentList12">
    <w:name w:val="Current List12"/>
    <w:uiPriority w:val="99"/>
    <w:rsid w:val="004949BD"/>
    <w:pPr>
      <w:numPr>
        <w:numId w:val="39"/>
      </w:numPr>
    </w:pPr>
  </w:style>
  <w:style w:type="numbering" w:customStyle="1" w:styleId="CurrentList13">
    <w:name w:val="Current List13"/>
    <w:uiPriority w:val="99"/>
    <w:rsid w:val="004949BD"/>
    <w:pPr>
      <w:numPr>
        <w:numId w:val="42"/>
      </w:numPr>
    </w:pPr>
  </w:style>
  <w:style w:type="numbering" w:customStyle="1" w:styleId="CurrentList14">
    <w:name w:val="Current List14"/>
    <w:uiPriority w:val="99"/>
    <w:rsid w:val="004949BD"/>
    <w:pPr>
      <w:numPr>
        <w:numId w:val="44"/>
      </w:numPr>
    </w:pPr>
  </w:style>
  <w:style w:type="numbering" w:customStyle="1" w:styleId="CurrentList15">
    <w:name w:val="Current List15"/>
    <w:uiPriority w:val="99"/>
    <w:rsid w:val="004949BD"/>
    <w:pPr>
      <w:numPr>
        <w:numId w:val="47"/>
      </w:numPr>
    </w:pPr>
  </w:style>
  <w:style w:type="numbering" w:customStyle="1" w:styleId="CurrentList16">
    <w:name w:val="Current List16"/>
    <w:uiPriority w:val="99"/>
    <w:rsid w:val="004949BD"/>
    <w:pPr>
      <w:numPr>
        <w:numId w:val="49"/>
      </w:numPr>
    </w:pPr>
  </w:style>
  <w:style w:type="numbering" w:customStyle="1" w:styleId="CurrentList17">
    <w:name w:val="Current List17"/>
    <w:uiPriority w:val="99"/>
    <w:rsid w:val="004949BD"/>
    <w:pPr>
      <w:numPr>
        <w:numId w:val="52"/>
      </w:numPr>
    </w:pPr>
  </w:style>
  <w:style w:type="numbering" w:customStyle="1" w:styleId="CurrentList18">
    <w:name w:val="Current List18"/>
    <w:uiPriority w:val="99"/>
    <w:rsid w:val="004949BD"/>
    <w:pPr>
      <w:numPr>
        <w:numId w:val="55"/>
      </w:numPr>
    </w:pPr>
  </w:style>
  <w:style w:type="numbering" w:customStyle="1" w:styleId="CurrentList19">
    <w:name w:val="Current List19"/>
    <w:uiPriority w:val="99"/>
    <w:rsid w:val="004949BD"/>
    <w:pPr>
      <w:numPr>
        <w:numId w:val="56"/>
      </w:numPr>
    </w:pPr>
  </w:style>
  <w:style w:type="numbering" w:customStyle="1" w:styleId="CurrentList20">
    <w:name w:val="Current List20"/>
    <w:uiPriority w:val="99"/>
    <w:rsid w:val="004949BD"/>
    <w:pPr>
      <w:numPr>
        <w:numId w:val="59"/>
      </w:numPr>
    </w:pPr>
  </w:style>
  <w:style w:type="numbering" w:customStyle="1" w:styleId="CurrentList21">
    <w:name w:val="Current List21"/>
    <w:uiPriority w:val="99"/>
    <w:rsid w:val="004949BD"/>
    <w:pPr>
      <w:numPr>
        <w:numId w:val="62"/>
      </w:numPr>
    </w:pPr>
  </w:style>
  <w:style w:type="numbering" w:customStyle="1" w:styleId="CurrentList22">
    <w:name w:val="Current List22"/>
    <w:uiPriority w:val="99"/>
    <w:rsid w:val="004949BD"/>
    <w:pPr>
      <w:numPr>
        <w:numId w:val="65"/>
      </w:numPr>
    </w:pPr>
  </w:style>
  <w:style w:type="numbering" w:customStyle="1" w:styleId="CurrentList23">
    <w:name w:val="Current List23"/>
    <w:uiPriority w:val="99"/>
    <w:rsid w:val="004949BD"/>
    <w:pPr>
      <w:numPr>
        <w:numId w:val="66"/>
      </w:numPr>
    </w:pPr>
  </w:style>
  <w:style w:type="numbering" w:customStyle="1" w:styleId="CurrentList24">
    <w:name w:val="Current List24"/>
    <w:uiPriority w:val="99"/>
    <w:rsid w:val="004949BD"/>
    <w:pPr>
      <w:numPr>
        <w:numId w:val="6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4</Pages>
  <Words>5528</Words>
  <Characters>31510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11-11T17:26:00Z</dcterms:created>
  <dcterms:modified xsi:type="dcterms:W3CDTF">2022-11-11T17:43:00Z</dcterms:modified>
</cp:coreProperties>
</file>